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A16756" w14:textId="4E80EBB4" w:rsidR="007D34AE" w:rsidRPr="00CD73C2" w:rsidRDefault="007D34AE" w:rsidP="007D34AE">
      <w:pPr>
        <w:spacing w:line="480" w:lineRule="auto"/>
        <w:rPr>
          <w:b/>
          <w:sz w:val="32"/>
          <w:szCs w:val="32"/>
          <w:lang w:val="en-AU"/>
        </w:rPr>
      </w:pPr>
      <w:r w:rsidRPr="00CD73C2">
        <w:rPr>
          <w:b/>
          <w:sz w:val="32"/>
          <w:szCs w:val="32"/>
          <w:lang w:val="en-AU"/>
        </w:rPr>
        <w:t>ELECTRONIC SUPPLEMENTARY MATERIAL</w:t>
      </w:r>
    </w:p>
    <w:p w14:paraId="4D0650D7" w14:textId="1C97EB94" w:rsidR="007D34AE" w:rsidRPr="001F04BA" w:rsidRDefault="007D34AE" w:rsidP="00CD73C2">
      <w:pPr>
        <w:snapToGrid w:val="0"/>
        <w:spacing w:line="480" w:lineRule="auto"/>
        <w:rPr>
          <w:b/>
        </w:rPr>
      </w:pPr>
      <w:r w:rsidRPr="00CD73C2">
        <w:rPr>
          <w:b/>
          <w:lang w:val="en-AU"/>
        </w:rPr>
        <w:t>Article title:</w:t>
      </w:r>
      <w:r w:rsidRPr="00CD73C2">
        <w:rPr>
          <w:lang w:val="en-AU"/>
        </w:rPr>
        <w:t xml:space="preserve"> </w:t>
      </w:r>
      <w:r w:rsidR="001F04BA" w:rsidRPr="001F04BA">
        <w:rPr>
          <w:bCs/>
        </w:rPr>
        <w:t xml:space="preserve">How </w:t>
      </w:r>
      <w:r w:rsidR="001F04BA" w:rsidRPr="001F04BA">
        <w:rPr>
          <w:bCs/>
          <w:i/>
          <w:iCs/>
        </w:rPr>
        <w:t>should</w:t>
      </w:r>
      <w:r w:rsidR="001F04BA" w:rsidRPr="001F04BA">
        <w:rPr>
          <w:bCs/>
        </w:rPr>
        <w:t xml:space="preserve"> youth handgrip strength be normalized? New insights using 3-D allometry with “generalizable” norm-referenced values, data from NHANES</w:t>
      </w:r>
      <w:r w:rsidRPr="00CD73C2">
        <w:rPr>
          <w:lang w:val="en-AU"/>
        </w:rPr>
        <w:t xml:space="preserve">; </w:t>
      </w:r>
      <w:r w:rsidRPr="00CD73C2">
        <w:rPr>
          <w:b/>
          <w:lang w:val="en-AU"/>
        </w:rPr>
        <w:t xml:space="preserve">Journal name: </w:t>
      </w:r>
      <w:r w:rsidRPr="00CD73C2">
        <w:rPr>
          <w:lang w:val="en-AU"/>
        </w:rPr>
        <w:t xml:space="preserve">Sports Medicine; </w:t>
      </w:r>
      <w:r w:rsidRPr="00CD73C2">
        <w:rPr>
          <w:b/>
          <w:lang w:val="en-AU"/>
        </w:rPr>
        <w:t xml:space="preserve">Author names and affiliations: </w:t>
      </w:r>
      <w:r w:rsidRPr="004D4743">
        <w:rPr>
          <w:shd w:val="clear" w:color="auto" w:fill="FFFFFF"/>
          <w:lang w:val="en-AU"/>
        </w:rPr>
        <w:t>Alan M Nevill (</w:t>
      </w:r>
      <w:r w:rsidRPr="004D4743">
        <w:rPr>
          <w:color w:val="000000" w:themeColor="text1"/>
          <w:lang w:val="en-AU"/>
        </w:rPr>
        <w:t>University of Wolverhampton</w:t>
      </w:r>
      <w:r w:rsidRPr="004D4743">
        <w:rPr>
          <w:shd w:val="clear" w:color="auto" w:fill="FFFFFF"/>
          <w:lang w:val="en-AU"/>
        </w:rPr>
        <w:t>), Justin J. Lang (</w:t>
      </w:r>
      <w:r w:rsidRPr="004D4743">
        <w:rPr>
          <w:color w:val="000000" w:themeColor="text1"/>
          <w:lang w:val="en-AU"/>
        </w:rPr>
        <w:t>Public Health Agency of Canada, University of Ottawa, and University of South Australia</w:t>
      </w:r>
      <w:r w:rsidRPr="004D4743">
        <w:rPr>
          <w:shd w:val="clear" w:color="auto" w:fill="FFFFFF"/>
          <w:lang w:val="en-AU"/>
        </w:rPr>
        <w:t xml:space="preserve">), Mark </w:t>
      </w:r>
      <w:proofErr w:type="spellStart"/>
      <w:r w:rsidRPr="004D4743">
        <w:rPr>
          <w:shd w:val="clear" w:color="auto" w:fill="FFFFFF"/>
          <w:lang w:val="en-AU"/>
        </w:rPr>
        <w:t>Niemz</w:t>
      </w:r>
      <w:proofErr w:type="spellEnd"/>
      <w:r w:rsidRPr="004D4743">
        <w:rPr>
          <w:shd w:val="clear" w:color="auto" w:fill="FFFFFF"/>
          <w:lang w:val="en-AU"/>
        </w:rPr>
        <w:t xml:space="preserve"> (</w:t>
      </w:r>
      <w:r w:rsidRPr="004D4743">
        <w:rPr>
          <w:color w:val="000000" w:themeColor="text1"/>
          <w:lang w:val="en-AU"/>
        </w:rPr>
        <w:t>University of Wolverhampton</w:t>
      </w:r>
      <w:r w:rsidRPr="004D4743">
        <w:rPr>
          <w:shd w:val="clear" w:color="auto" w:fill="FFFFFF"/>
          <w:lang w:val="en-AU"/>
        </w:rPr>
        <w:t xml:space="preserve">), </w:t>
      </w:r>
      <w:r w:rsidRPr="00CD73C2">
        <w:rPr>
          <w:lang w:val="en-AU"/>
        </w:rPr>
        <w:t xml:space="preserve">Grant R. Tomkinson (University of South Australia); </w:t>
      </w:r>
      <w:r w:rsidRPr="00CD73C2">
        <w:rPr>
          <w:b/>
          <w:lang w:val="en-AU"/>
        </w:rPr>
        <w:t xml:space="preserve">E-mail address of the corresponding author: </w:t>
      </w:r>
      <w:hyperlink r:id="rId7" w:history="1">
        <w:r w:rsidRPr="004D4743">
          <w:rPr>
            <w:rStyle w:val="Hyperlink"/>
            <w:rFonts w:eastAsiaTheme="majorEastAsia"/>
            <w:color w:val="000000" w:themeColor="text1"/>
            <w:lang w:val="en-AU"/>
          </w:rPr>
          <w:t>grant.tomkinson@unisa.edu.au</w:t>
        </w:r>
      </w:hyperlink>
      <w:r w:rsidRPr="00CD73C2">
        <w:rPr>
          <w:lang w:val="en-AU"/>
        </w:rPr>
        <w:t xml:space="preserve">. </w:t>
      </w:r>
    </w:p>
    <w:p w14:paraId="5D093C05" w14:textId="77777777" w:rsidR="007D34AE" w:rsidRPr="00CD73C2" w:rsidRDefault="007D34AE" w:rsidP="00CD73C2">
      <w:pPr>
        <w:tabs>
          <w:tab w:val="left" w:pos="567"/>
        </w:tabs>
        <w:spacing w:line="480" w:lineRule="auto"/>
        <w:rPr>
          <w:b/>
          <w:bCs/>
          <w:color w:val="000000" w:themeColor="text1"/>
          <w:sz w:val="32"/>
          <w:szCs w:val="32"/>
          <w:lang w:val="en-AU"/>
        </w:rPr>
      </w:pPr>
    </w:p>
    <w:p w14:paraId="145B4444" w14:textId="644266B7" w:rsidR="006A1826" w:rsidRPr="00CD73C2" w:rsidRDefault="006A1826" w:rsidP="00CD73C2">
      <w:pPr>
        <w:tabs>
          <w:tab w:val="left" w:pos="567"/>
        </w:tabs>
        <w:spacing w:line="480" w:lineRule="auto"/>
        <w:rPr>
          <w:color w:val="000000" w:themeColor="text1"/>
          <w:lang w:val="en-AU"/>
        </w:rPr>
      </w:pPr>
      <w:r w:rsidRPr="00CD73C2">
        <w:rPr>
          <w:b/>
          <w:color w:val="000000" w:themeColor="text1"/>
          <w:lang w:val="en-AU"/>
        </w:rPr>
        <w:t xml:space="preserve">Table </w:t>
      </w:r>
      <w:r w:rsidR="00132CF0" w:rsidRPr="004D4743">
        <w:rPr>
          <w:b/>
          <w:color w:val="000000" w:themeColor="text1"/>
          <w:lang w:val="en-AU"/>
        </w:rPr>
        <w:t>S</w:t>
      </w:r>
      <w:r w:rsidRPr="00CD73C2">
        <w:rPr>
          <w:b/>
          <w:color w:val="000000" w:themeColor="text1"/>
          <w:lang w:val="en-AU"/>
        </w:rPr>
        <w:t xml:space="preserve">1. </w:t>
      </w:r>
      <w:r w:rsidR="00A07C5E" w:rsidRPr="00CD73C2">
        <w:rPr>
          <w:bCs/>
          <w:color w:val="000000" w:themeColor="text1"/>
          <w:lang w:val="en-AU"/>
        </w:rPr>
        <w:t>Norm</w:t>
      </w:r>
      <w:r w:rsidR="00886A0E" w:rsidRPr="00CD73C2">
        <w:rPr>
          <w:bCs/>
          <w:color w:val="000000" w:themeColor="text1"/>
          <w:lang w:val="en-AU"/>
        </w:rPr>
        <w:t>-referenced values</w:t>
      </w:r>
      <w:r w:rsidR="00A07C5E" w:rsidRPr="00CD73C2">
        <w:rPr>
          <w:bCs/>
          <w:color w:val="000000" w:themeColor="text1"/>
          <w:lang w:val="en-AU"/>
        </w:rPr>
        <w:t xml:space="preserve"> </w:t>
      </w:r>
      <w:r w:rsidRPr="00CD73C2">
        <w:rPr>
          <w:bCs/>
          <w:color w:val="000000" w:themeColor="text1"/>
          <w:lang w:val="en-AU"/>
        </w:rPr>
        <w:t xml:space="preserve">(percentiles) for normalized </w:t>
      </w:r>
      <w:r w:rsidRPr="00CD73C2">
        <w:rPr>
          <w:color w:val="000000" w:themeColor="text1"/>
          <w:lang w:val="en-AU"/>
        </w:rPr>
        <w:t xml:space="preserve">handgrip strength (handgrip strength in kilograms divided by height in meters squared) by </w:t>
      </w:r>
      <w:r w:rsidR="001F04BA">
        <w:rPr>
          <w:color w:val="000000" w:themeColor="text1"/>
          <w:lang w:val="en-AU"/>
        </w:rPr>
        <w:t>sex</w:t>
      </w:r>
      <w:r w:rsidRPr="00CD73C2">
        <w:rPr>
          <w:color w:val="000000" w:themeColor="text1"/>
          <w:lang w:val="en-AU"/>
        </w:rPr>
        <w:t xml:space="preserve"> and age for a </w:t>
      </w:r>
      <w:r w:rsidR="00A07C5E" w:rsidRPr="00CD73C2">
        <w:rPr>
          <w:color w:val="000000" w:themeColor="text1"/>
          <w:lang w:val="en-AU"/>
        </w:rPr>
        <w:t>nationally representative</w:t>
      </w:r>
      <w:r w:rsidRPr="00CD73C2">
        <w:rPr>
          <w:color w:val="000000" w:themeColor="text1"/>
          <w:lang w:val="en-AU"/>
        </w:rPr>
        <w:t xml:space="preserve"> sample of Americans aged 6</w:t>
      </w:r>
      <w:r w:rsidR="001F04BA">
        <w:rPr>
          <w:color w:val="000000" w:themeColor="text1"/>
          <w:lang w:val="en-AU"/>
        </w:rPr>
        <w:t>–</w:t>
      </w:r>
      <w:r w:rsidRPr="00CD73C2">
        <w:rPr>
          <w:color w:val="000000" w:themeColor="text1"/>
          <w:lang w:val="en-AU"/>
        </w:rPr>
        <w:t>19 years.</w:t>
      </w:r>
    </w:p>
    <w:tbl>
      <w:tblPr>
        <w:tblStyle w:val="TableGrid1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7"/>
        <w:gridCol w:w="997"/>
        <w:gridCol w:w="997"/>
        <w:gridCol w:w="997"/>
        <w:gridCol w:w="997"/>
        <w:gridCol w:w="997"/>
        <w:gridCol w:w="997"/>
        <w:gridCol w:w="997"/>
        <w:gridCol w:w="997"/>
        <w:gridCol w:w="997"/>
        <w:gridCol w:w="997"/>
        <w:gridCol w:w="997"/>
        <w:gridCol w:w="997"/>
        <w:gridCol w:w="997"/>
      </w:tblGrid>
      <w:tr w:rsidR="006113C1" w:rsidRPr="00CD73C2" w14:paraId="10D73F17" w14:textId="77777777" w:rsidTr="00280F6D">
        <w:trPr>
          <w:trHeight w:hRule="exact" w:val="340"/>
          <w:jc w:val="center"/>
        </w:trPr>
        <w:tc>
          <w:tcPr>
            <w:tcW w:w="99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56A30C" w14:textId="77777777" w:rsidR="006A1826" w:rsidRPr="00CD73C2" w:rsidRDefault="006A1826" w:rsidP="00CD73C2">
            <w:pPr>
              <w:tabs>
                <w:tab w:val="left" w:pos="170"/>
                <w:tab w:val="left" w:pos="567"/>
              </w:tabs>
              <w:rPr>
                <w:b/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b/>
                <w:color w:val="000000" w:themeColor="text1"/>
                <w:sz w:val="22"/>
                <w:szCs w:val="22"/>
                <w:lang w:val="en-AU"/>
              </w:rPr>
              <w:t>Age (y)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72B9BBA1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b/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b/>
                <w:color w:val="000000" w:themeColor="text1"/>
                <w:sz w:val="22"/>
                <w:szCs w:val="22"/>
                <w:lang w:val="en-AU"/>
              </w:rPr>
              <w:t>P</w:t>
            </w:r>
            <w:r w:rsidRPr="00CD73C2">
              <w:rPr>
                <w:b/>
                <w:color w:val="000000" w:themeColor="text1"/>
                <w:sz w:val="22"/>
                <w:szCs w:val="22"/>
                <w:vertAlign w:val="subscript"/>
                <w:lang w:val="en-AU"/>
              </w:rPr>
              <w:t>3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5FF923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b/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b/>
                <w:color w:val="000000" w:themeColor="text1"/>
                <w:sz w:val="22"/>
                <w:szCs w:val="22"/>
                <w:lang w:val="en-AU"/>
              </w:rPr>
              <w:t>P</w:t>
            </w:r>
            <w:r w:rsidRPr="00CD73C2">
              <w:rPr>
                <w:b/>
                <w:color w:val="000000" w:themeColor="text1"/>
                <w:sz w:val="22"/>
                <w:szCs w:val="22"/>
                <w:vertAlign w:val="subscript"/>
                <w:lang w:val="en-AU"/>
              </w:rPr>
              <w:t>5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EE591E7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b/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b/>
                <w:color w:val="000000" w:themeColor="text1"/>
                <w:sz w:val="22"/>
                <w:szCs w:val="22"/>
                <w:lang w:val="en-AU"/>
              </w:rPr>
              <w:t>P</w:t>
            </w:r>
            <w:r w:rsidRPr="00CD73C2">
              <w:rPr>
                <w:b/>
                <w:color w:val="000000" w:themeColor="text1"/>
                <w:sz w:val="22"/>
                <w:szCs w:val="22"/>
                <w:vertAlign w:val="subscript"/>
                <w:lang w:val="en-AU"/>
              </w:rPr>
              <w:t>10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1B0AC2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b/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b/>
                <w:color w:val="000000" w:themeColor="text1"/>
                <w:sz w:val="22"/>
                <w:szCs w:val="22"/>
                <w:lang w:val="en-AU"/>
              </w:rPr>
              <w:t>P</w:t>
            </w:r>
            <w:r w:rsidRPr="00CD73C2">
              <w:rPr>
                <w:b/>
                <w:color w:val="000000" w:themeColor="text1"/>
                <w:sz w:val="22"/>
                <w:szCs w:val="22"/>
                <w:vertAlign w:val="subscript"/>
                <w:lang w:val="en-AU"/>
              </w:rPr>
              <w:t>20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788507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b/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b/>
                <w:color w:val="000000" w:themeColor="text1"/>
                <w:sz w:val="22"/>
                <w:szCs w:val="22"/>
                <w:lang w:val="en-AU"/>
              </w:rPr>
              <w:t>P</w:t>
            </w:r>
            <w:r w:rsidRPr="00CD73C2">
              <w:rPr>
                <w:b/>
                <w:color w:val="000000" w:themeColor="text1"/>
                <w:sz w:val="22"/>
                <w:szCs w:val="22"/>
                <w:vertAlign w:val="subscript"/>
                <w:lang w:val="en-AU"/>
              </w:rPr>
              <w:t>30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941B23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b/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b/>
                <w:color w:val="000000" w:themeColor="text1"/>
                <w:sz w:val="22"/>
                <w:szCs w:val="22"/>
                <w:lang w:val="en-AU"/>
              </w:rPr>
              <w:t>P</w:t>
            </w:r>
            <w:r w:rsidRPr="00CD73C2">
              <w:rPr>
                <w:b/>
                <w:color w:val="000000" w:themeColor="text1"/>
                <w:sz w:val="22"/>
                <w:szCs w:val="22"/>
                <w:vertAlign w:val="subscript"/>
                <w:lang w:val="en-AU"/>
              </w:rPr>
              <w:t>40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E1CD09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b/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b/>
                <w:color w:val="000000" w:themeColor="text1"/>
                <w:sz w:val="22"/>
                <w:szCs w:val="22"/>
                <w:lang w:val="en-AU"/>
              </w:rPr>
              <w:t>P</w:t>
            </w:r>
            <w:r w:rsidRPr="00CD73C2">
              <w:rPr>
                <w:b/>
                <w:color w:val="000000" w:themeColor="text1"/>
                <w:sz w:val="22"/>
                <w:szCs w:val="22"/>
                <w:vertAlign w:val="subscript"/>
                <w:lang w:val="en-AU"/>
              </w:rPr>
              <w:t>50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837D8B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b/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b/>
                <w:color w:val="000000" w:themeColor="text1"/>
                <w:sz w:val="22"/>
                <w:szCs w:val="22"/>
                <w:lang w:val="en-AU"/>
              </w:rPr>
              <w:t>P</w:t>
            </w:r>
            <w:r w:rsidRPr="00CD73C2">
              <w:rPr>
                <w:b/>
                <w:color w:val="000000" w:themeColor="text1"/>
                <w:sz w:val="22"/>
                <w:szCs w:val="22"/>
                <w:vertAlign w:val="subscript"/>
                <w:lang w:val="en-AU"/>
              </w:rPr>
              <w:t>60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5A740038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b/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b/>
                <w:color w:val="000000" w:themeColor="text1"/>
                <w:sz w:val="22"/>
                <w:szCs w:val="22"/>
                <w:lang w:val="en-AU"/>
              </w:rPr>
              <w:t>P</w:t>
            </w:r>
            <w:r w:rsidRPr="00CD73C2">
              <w:rPr>
                <w:b/>
                <w:color w:val="000000" w:themeColor="text1"/>
                <w:sz w:val="22"/>
                <w:szCs w:val="22"/>
                <w:vertAlign w:val="subscript"/>
                <w:lang w:val="en-AU"/>
              </w:rPr>
              <w:t>70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3947D0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b/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b/>
                <w:color w:val="000000" w:themeColor="text1"/>
                <w:sz w:val="22"/>
                <w:szCs w:val="22"/>
                <w:lang w:val="en-AU"/>
              </w:rPr>
              <w:t>P</w:t>
            </w:r>
            <w:r w:rsidRPr="00CD73C2">
              <w:rPr>
                <w:b/>
                <w:color w:val="000000" w:themeColor="text1"/>
                <w:sz w:val="22"/>
                <w:szCs w:val="22"/>
                <w:vertAlign w:val="subscript"/>
                <w:lang w:val="en-AU"/>
              </w:rPr>
              <w:t>80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84C22A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b/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b/>
                <w:color w:val="000000" w:themeColor="text1"/>
                <w:sz w:val="22"/>
                <w:szCs w:val="22"/>
                <w:lang w:val="en-AU"/>
              </w:rPr>
              <w:t>P</w:t>
            </w:r>
            <w:r w:rsidRPr="00CD73C2">
              <w:rPr>
                <w:b/>
                <w:color w:val="000000" w:themeColor="text1"/>
                <w:sz w:val="22"/>
                <w:szCs w:val="22"/>
                <w:vertAlign w:val="subscript"/>
                <w:lang w:val="en-AU"/>
              </w:rPr>
              <w:t>90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19A9A9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b/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b/>
                <w:color w:val="000000" w:themeColor="text1"/>
                <w:sz w:val="22"/>
                <w:szCs w:val="22"/>
                <w:lang w:val="en-AU"/>
              </w:rPr>
              <w:t>P</w:t>
            </w:r>
            <w:r w:rsidRPr="00CD73C2">
              <w:rPr>
                <w:b/>
                <w:color w:val="000000" w:themeColor="text1"/>
                <w:sz w:val="22"/>
                <w:szCs w:val="22"/>
                <w:vertAlign w:val="subscript"/>
                <w:lang w:val="en-AU"/>
              </w:rPr>
              <w:t>95</w:t>
            </w:r>
          </w:p>
        </w:tc>
        <w:tc>
          <w:tcPr>
            <w:tcW w:w="997" w:type="dxa"/>
            <w:tcBorders>
              <w:top w:val="single" w:sz="4" w:space="0" w:color="000000" w:themeColor="text1"/>
              <w:left w:val="nil"/>
              <w:bottom w:val="single" w:sz="4" w:space="0" w:color="auto"/>
              <w:right w:val="nil"/>
            </w:tcBorders>
            <w:vAlign w:val="center"/>
          </w:tcPr>
          <w:p w14:paraId="0E8EA186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b/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b/>
                <w:color w:val="000000" w:themeColor="text1"/>
                <w:sz w:val="22"/>
                <w:szCs w:val="22"/>
                <w:lang w:val="en-AU"/>
              </w:rPr>
              <w:t>P</w:t>
            </w:r>
            <w:r w:rsidRPr="00CD73C2">
              <w:rPr>
                <w:b/>
                <w:color w:val="000000" w:themeColor="text1"/>
                <w:sz w:val="22"/>
                <w:szCs w:val="22"/>
                <w:vertAlign w:val="subscript"/>
                <w:lang w:val="en-AU"/>
              </w:rPr>
              <w:t>97</w:t>
            </w:r>
          </w:p>
        </w:tc>
      </w:tr>
      <w:tr w:rsidR="006113C1" w:rsidRPr="00CD73C2" w14:paraId="5655EDFD" w14:textId="77777777" w:rsidTr="00280F6D">
        <w:trPr>
          <w:trHeight w:hRule="exact" w:val="340"/>
          <w:jc w:val="center"/>
        </w:trPr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C9C0BAE" w14:textId="77777777" w:rsidR="006A1826" w:rsidRPr="00CD73C2" w:rsidRDefault="006A1826" w:rsidP="00CD73C2">
            <w:pPr>
              <w:tabs>
                <w:tab w:val="left" w:pos="170"/>
                <w:tab w:val="left" w:pos="567"/>
              </w:tabs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i/>
                <w:color w:val="000000" w:themeColor="text1"/>
                <w:sz w:val="22"/>
                <w:szCs w:val="22"/>
                <w:lang w:val="en-AU"/>
              </w:rPr>
              <w:t>Males</w:t>
            </w: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78E022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3B74F5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02B78A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480F7C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86E689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46CB1E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EB2453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DD699A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2936E6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2BFC5B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7D10FE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01A343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99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E103A6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6113C1" w:rsidRPr="00CD73C2" w14:paraId="5BF1644D" w14:textId="77777777" w:rsidTr="00280F6D">
        <w:trPr>
          <w:trHeight w:hRule="exact" w:val="340"/>
          <w:jc w:val="center"/>
        </w:trPr>
        <w:tc>
          <w:tcPr>
            <w:tcW w:w="997" w:type="dxa"/>
            <w:vAlign w:val="center"/>
            <w:hideMark/>
          </w:tcPr>
          <w:p w14:paraId="3997F853" w14:textId="77777777" w:rsidR="006A1826" w:rsidRPr="00CD73C2" w:rsidRDefault="006A1826" w:rsidP="00CD73C2">
            <w:pPr>
              <w:tabs>
                <w:tab w:val="left" w:pos="170"/>
                <w:tab w:val="left" w:pos="567"/>
              </w:tabs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ab/>
              <w:t>6</w:t>
            </w:r>
          </w:p>
        </w:tc>
        <w:tc>
          <w:tcPr>
            <w:tcW w:w="997" w:type="dxa"/>
            <w:vAlign w:val="center"/>
          </w:tcPr>
          <w:p w14:paraId="161E53D5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4.9</w:t>
            </w:r>
          </w:p>
        </w:tc>
        <w:tc>
          <w:tcPr>
            <w:tcW w:w="997" w:type="dxa"/>
            <w:vAlign w:val="center"/>
          </w:tcPr>
          <w:p w14:paraId="2482D764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5.3</w:t>
            </w:r>
          </w:p>
        </w:tc>
        <w:tc>
          <w:tcPr>
            <w:tcW w:w="997" w:type="dxa"/>
            <w:vAlign w:val="center"/>
          </w:tcPr>
          <w:p w14:paraId="4A8DD5F8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5.7</w:t>
            </w:r>
          </w:p>
        </w:tc>
        <w:tc>
          <w:tcPr>
            <w:tcW w:w="997" w:type="dxa"/>
            <w:vAlign w:val="center"/>
          </w:tcPr>
          <w:p w14:paraId="3E565F3D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6.3</w:t>
            </w:r>
          </w:p>
        </w:tc>
        <w:tc>
          <w:tcPr>
            <w:tcW w:w="997" w:type="dxa"/>
            <w:vAlign w:val="center"/>
          </w:tcPr>
          <w:p w14:paraId="12908054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6.7</w:t>
            </w:r>
          </w:p>
        </w:tc>
        <w:tc>
          <w:tcPr>
            <w:tcW w:w="997" w:type="dxa"/>
            <w:vAlign w:val="center"/>
          </w:tcPr>
          <w:p w14:paraId="4C97CFD6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7.1</w:t>
            </w:r>
          </w:p>
        </w:tc>
        <w:tc>
          <w:tcPr>
            <w:tcW w:w="997" w:type="dxa"/>
            <w:vAlign w:val="center"/>
          </w:tcPr>
          <w:p w14:paraId="770D1CDB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7.5</w:t>
            </w:r>
          </w:p>
        </w:tc>
        <w:tc>
          <w:tcPr>
            <w:tcW w:w="997" w:type="dxa"/>
            <w:vAlign w:val="center"/>
          </w:tcPr>
          <w:p w14:paraId="4D18EEC6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8.0</w:t>
            </w:r>
          </w:p>
        </w:tc>
        <w:tc>
          <w:tcPr>
            <w:tcW w:w="997" w:type="dxa"/>
            <w:vAlign w:val="center"/>
          </w:tcPr>
          <w:p w14:paraId="508D0D73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8.5</w:t>
            </w:r>
          </w:p>
        </w:tc>
        <w:tc>
          <w:tcPr>
            <w:tcW w:w="997" w:type="dxa"/>
            <w:vAlign w:val="center"/>
          </w:tcPr>
          <w:p w14:paraId="4E49E7B7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9.1</w:t>
            </w:r>
          </w:p>
        </w:tc>
        <w:tc>
          <w:tcPr>
            <w:tcW w:w="997" w:type="dxa"/>
            <w:vAlign w:val="center"/>
          </w:tcPr>
          <w:p w14:paraId="044B49C0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9.9</w:t>
            </w:r>
          </w:p>
        </w:tc>
        <w:tc>
          <w:tcPr>
            <w:tcW w:w="997" w:type="dxa"/>
            <w:vAlign w:val="center"/>
          </w:tcPr>
          <w:p w14:paraId="5758FE4D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0.5</w:t>
            </w:r>
          </w:p>
        </w:tc>
        <w:tc>
          <w:tcPr>
            <w:tcW w:w="997" w:type="dxa"/>
            <w:vAlign w:val="center"/>
          </w:tcPr>
          <w:p w14:paraId="0C20A89E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1.1</w:t>
            </w:r>
          </w:p>
        </w:tc>
      </w:tr>
      <w:tr w:rsidR="006113C1" w:rsidRPr="00CD73C2" w14:paraId="1EB56386" w14:textId="77777777" w:rsidTr="00280F6D">
        <w:trPr>
          <w:trHeight w:hRule="exact" w:val="340"/>
          <w:jc w:val="center"/>
        </w:trPr>
        <w:tc>
          <w:tcPr>
            <w:tcW w:w="997" w:type="dxa"/>
            <w:vAlign w:val="center"/>
          </w:tcPr>
          <w:p w14:paraId="56A1D2EF" w14:textId="77777777" w:rsidR="006A1826" w:rsidRPr="00CD73C2" w:rsidRDefault="006A1826" w:rsidP="00CD73C2">
            <w:pPr>
              <w:tabs>
                <w:tab w:val="left" w:pos="170"/>
                <w:tab w:val="left" w:pos="567"/>
              </w:tabs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ab/>
              <w:t>7</w:t>
            </w:r>
          </w:p>
        </w:tc>
        <w:tc>
          <w:tcPr>
            <w:tcW w:w="997" w:type="dxa"/>
            <w:vAlign w:val="center"/>
          </w:tcPr>
          <w:p w14:paraId="1926096C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5.3</w:t>
            </w:r>
          </w:p>
        </w:tc>
        <w:tc>
          <w:tcPr>
            <w:tcW w:w="997" w:type="dxa"/>
            <w:vAlign w:val="center"/>
          </w:tcPr>
          <w:p w14:paraId="63442B9B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5.7</w:t>
            </w:r>
          </w:p>
        </w:tc>
        <w:tc>
          <w:tcPr>
            <w:tcW w:w="997" w:type="dxa"/>
            <w:vAlign w:val="center"/>
          </w:tcPr>
          <w:p w14:paraId="4949BC10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6.1</w:t>
            </w:r>
          </w:p>
        </w:tc>
        <w:tc>
          <w:tcPr>
            <w:tcW w:w="997" w:type="dxa"/>
            <w:vAlign w:val="center"/>
          </w:tcPr>
          <w:p w14:paraId="2CC09B17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6.7</w:t>
            </w:r>
          </w:p>
        </w:tc>
        <w:tc>
          <w:tcPr>
            <w:tcW w:w="997" w:type="dxa"/>
            <w:vAlign w:val="center"/>
          </w:tcPr>
          <w:p w14:paraId="740A7CB2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7.1</w:t>
            </w:r>
          </w:p>
        </w:tc>
        <w:tc>
          <w:tcPr>
            <w:tcW w:w="997" w:type="dxa"/>
            <w:vAlign w:val="center"/>
          </w:tcPr>
          <w:p w14:paraId="515EB379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7.5</w:t>
            </w:r>
          </w:p>
        </w:tc>
        <w:tc>
          <w:tcPr>
            <w:tcW w:w="997" w:type="dxa"/>
            <w:vAlign w:val="center"/>
          </w:tcPr>
          <w:p w14:paraId="3917F7B5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7.9</w:t>
            </w:r>
          </w:p>
        </w:tc>
        <w:tc>
          <w:tcPr>
            <w:tcW w:w="997" w:type="dxa"/>
            <w:vAlign w:val="center"/>
          </w:tcPr>
          <w:p w14:paraId="6786B0EB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8.3</w:t>
            </w:r>
          </w:p>
        </w:tc>
        <w:tc>
          <w:tcPr>
            <w:tcW w:w="997" w:type="dxa"/>
            <w:vAlign w:val="center"/>
          </w:tcPr>
          <w:p w14:paraId="353E233B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8.7</w:t>
            </w:r>
          </w:p>
        </w:tc>
        <w:tc>
          <w:tcPr>
            <w:tcW w:w="997" w:type="dxa"/>
            <w:vAlign w:val="center"/>
          </w:tcPr>
          <w:p w14:paraId="2BDA4B94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9.3</w:t>
            </w:r>
          </w:p>
        </w:tc>
        <w:tc>
          <w:tcPr>
            <w:tcW w:w="997" w:type="dxa"/>
            <w:vAlign w:val="center"/>
          </w:tcPr>
          <w:p w14:paraId="709228A1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0.0</w:t>
            </w:r>
          </w:p>
        </w:tc>
        <w:tc>
          <w:tcPr>
            <w:tcW w:w="997" w:type="dxa"/>
            <w:vAlign w:val="center"/>
          </w:tcPr>
          <w:p w14:paraId="322DADB6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0.7</w:t>
            </w:r>
          </w:p>
        </w:tc>
        <w:tc>
          <w:tcPr>
            <w:tcW w:w="997" w:type="dxa"/>
            <w:vAlign w:val="center"/>
          </w:tcPr>
          <w:p w14:paraId="1D6DF74F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1.2</w:t>
            </w:r>
          </w:p>
        </w:tc>
      </w:tr>
      <w:tr w:rsidR="006113C1" w:rsidRPr="00CD73C2" w14:paraId="5A0608E1" w14:textId="77777777" w:rsidTr="00280F6D">
        <w:trPr>
          <w:trHeight w:hRule="exact" w:val="340"/>
          <w:jc w:val="center"/>
        </w:trPr>
        <w:tc>
          <w:tcPr>
            <w:tcW w:w="997" w:type="dxa"/>
            <w:vAlign w:val="center"/>
          </w:tcPr>
          <w:p w14:paraId="2FB7CCA5" w14:textId="77777777" w:rsidR="006A1826" w:rsidRPr="00CD73C2" w:rsidRDefault="006A1826" w:rsidP="00CD73C2">
            <w:pPr>
              <w:tabs>
                <w:tab w:val="left" w:pos="170"/>
                <w:tab w:val="left" w:pos="567"/>
              </w:tabs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ab/>
              <w:t>8</w:t>
            </w:r>
          </w:p>
        </w:tc>
        <w:tc>
          <w:tcPr>
            <w:tcW w:w="997" w:type="dxa"/>
            <w:vAlign w:val="center"/>
          </w:tcPr>
          <w:p w14:paraId="39329BED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5.7</w:t>
            </w:r>
          </w:p>
        </w:tc>
        <w:tc>
          <w:tcPr>
            <w:tcW w:w="997" w:type="dxa"/>
            <w:vAlign w:val="center"/>
          </w:tcPr>
          <w:p w14:paraId="65949F99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6.1</w:t>
            </w:r>
          </w:p>
        </w:tc>
        <w:tc>
          <w:tcPr>
            <w:tcW w:w="997" w:type="dxa"/>
            <w:vAlign w:val="center"/>
          </w:tcPr>
          <w:p w14:paraId="11BB9BE2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6.5</w:t>
            </w:r>
          </w:p>
        </w:tc>
        <w:tc>
          <w:tcPr>
            <w:tcW w:w="997" w:type="dxa"/>
            <w:vAlign w:val="center"/>
          </w:tcPr>
          <w:p w14:paraId="6557E4C5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7.1</w:t>
            </w:r>
          </w:p>
        </w:tc>
        <w:tc>
          <w:tcPr>
            <w:tcW w:w="997" w:type="dxa"/>
            <w:vAlign w:val="center"/>
          </w:tcPr>
          <w:p w14:paraId="77F05831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7.5</w:t>
            </w:r>
          </w:p>
        </w:tc>
        <w:tc>
          <w:tcPr>
            <w:tcW w:w="997" w:type="dxa"/>
            <w:vAlign w:val="center"/>
          </w:tcPr>
          <w:p w14:paraId="5A744EF4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7.9</w:t>
            </w:r>
          </w:p>
        </w:tc>
        <w:tc>
          <w:tcPr>
            <w:tcW w:w="997" w:type="dxa"/>
            <w:vAlign w:val="center"/>
          </w:tcPr>
          <w:p w14:paraId="3B05C9EC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8.3</w:t>
            </w:r>
          </w:p>
        </w:tc>
        <w:tc>
          <w:tcPr>
            <w:tcW w:w="997" w:type="dxa"/>
            <w:vAlign w:val="center"/>
          </w:tcPr>
          <w:p w14:paraId="6820300F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8.7</w:t>
            </w:r>
          </w:p>
        </w:tc>
        <w:tc>
          <w:tcPr>
            <w:tcW w:w="997" w:type="dxa"/>
            <w:vAlign w:val="center"/>
          </w:tcPr>
          <w:p w14:paraId="35E09AAC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9.1</w:t>
            </w:r>
          </w:p>
        </w:tc>
        <w:tc>
          <w:tcPr>
            <w:tcW w:w="997" w:type="dxa"/>
            <w:vAlign w:val="center"/>
          </w:tcPr>
          <w:p w14:paraId="049A8F8E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9.6</w:t>
            </w:r>
          </w:p>
        </w:tc>
        <w:tc>
          <w:tcPr>
            <w:tcW w:w="997" w:type="dxa"/>
            <w:vAlign w:val="center"/>
          </w:tcPr>
          <w:p w14:paraId="3881F09C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0.4</w:t>
            </w:r>
          </w:p>
        </w:tc>
        <w:tc>
          <w:tcPr>
            <w:tcW w:w="997" w:type="dxa"/>
            <w:vAlign w:val="center"/>
          </w:tcPr>
          <w:p w14:paraId="6BF86916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1.0</w:t>
            </w:r>
          </w:p>
        </w:tc>
        <w:tc>
          <w:tcPr>
            <w:tcW w:w="997" w:type="dxa"/>
            <w:vAlign w:val="center"/>
          </w:tcPr>
          <w:p w14:paraId="33E457B8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1.5</w:t>
            </w:r>
          </w:p>
        </w:tc>
      </w:tr>
      <w:tr w:rsidR="006113C1" w:rsidRPr="00CD73C2" w14:paraId="5580DCFD" w14:textId="77777777" w:rsidTr="00280F6D">
        <w:trPr>
          <w:trHeight w:hRule="exact" w:val="340"/>
          <w:jc w:val="center"/>
        </w:trPr>
        <w:tc>
          <w:tcPr>
            <w:tcW w:w="997" w:type="dxa"/>
            <w:vAlign w:val="center"/>
          </w:tcPr>
          <w:p w14:paraId="348F942E" w14:textId="77777777" w:rsidR="006A1826" w:rsidRPr="00CD73C2" w:rsidRDefault="006A1826" w:rsidP="00CD73C2">
            <w:pPr>
              <w:tabs>
                <w:tab w:val="left" w:pos="170"/>
                <w:tab w:val="left" w:pos="567"/>
              </w:tabs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ab/>
              <w:t>9</w:t>
            </w:r>
          </w:p>
        </w:tc>
        <w:tc>
          <w:tcPr>
            <w:tcW w:w="997" w:type="dxa"/>
            <w:vAlign w:val="center"/>
          </w:tcPr>
          <w:p w14:paraId="03346688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6.0</w:t>
            </w:r>
          </w:p>
        </w:tc>
        <w:tc>
          <w:tcPr>
            <w:tcW w:w="997" w:type="dxa"/>
            <w:vAlign w:val="center"/>
          </w:tcPr>
          <w:p w14:paraId="0C4E1D44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6.5</w:t>
            </w:r>
          </w:p>
        </w:tc>
        <w:tc>
          <w:tcPr>
            <w:tcW w:w="997" w:type="dxa"/>
            <w:vAlign w:val="center"/>
          </w:tcPr>
          <w:p w14:paraId="2BC5737A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7.0</w:t>
            </w:r>
          </w:p>
        </w:tc>
        <w:tc>
          <w:tcPr>
            <w:tcW w:w="997" w:type="dxa"/>
            <w:vAlign w:val="center"/>
          </w:tcPr>
          <w:p w14:paraId="50EBDB83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7.6</w:t>
            </w:r>
          </w:p>
        </w:tc>
        <w:tc>
          <w:tcPr>
            <w:tcW w:w="997" w:type="dxa"/>
            <w:vAlign w:val="center"/>
          </w:tcPr>
          <w:p w14:paraId="03511722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8.0</w:t>
            </w:r>
          </w:p>
        </w:tc>
        <w:tc>
          <w:tcPr>
            <w:tcW w:w="997" w:type="dxa"/>
            <w:vAlign w:val="center"/>
          </w:tcPr>
          <w:p w14:paraId="58F129C0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8.4</w:t>
            </w:r>
          </w:p>
        </w:tc>
        <w:tc>
          <w:tcPr>
            <w:tcW w:w="997" w:type="dxa"/>
            <w:vAlign w:val="center"/>
          </w:tcPr>
          <w:p w14:paraId="36DB7FA6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8.8</w:t>
            </w:r>
          </w:p>
        </w:tc>
        <w:tc>
          <w:tcPr>
            <w:tcW w:w="997" w:type="dxa"/>
            <w:vAlign w:val="center"/>
          </w:tcPr>
          <w:p w14:paraId="1DBCC611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9.2</w:t>
            </w:r>
          </w:p>
        </w:tc>
        <w:tc>
          <w:tcPr>
            <w:tcW w:w="997" w:type="dxa"/>
            <w:vAlign w:val="center"/>
          </w:tcPr>
          <w:p w14:paraId="6E074DF1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9.6</w:t>
            </w:r>
          </w:p>
        </w:tc>
        <w:tc>
          <w:tcPr>
            <w:tcW w:w="997" w:type="dxa"/>
            <w:vAlign w:val="center"/>
          </w:tcPr>
          <w:p w14:paraId="2946199A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0.1</w:t>
            </w:r>
          </w:p>
        </w:tc>
        <w:tc>
          <w:tcPr>
            <w:tcW w:w="997" w:type="dxa"/>
            <w:vAlign w:val="center"/>
          </w:tcPr>
          <w:p w14:paraId="0150F6F3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0.9</w:t>
            </w:r>
          </w:p>
        </w:tc>
        <w:tc>
          <w:tcPr>
            <w:tcW w:w="997" w:type="dxa"/>
            <w:vAlign w:val="center"/>
          </w:tcPr>
          <w:p w14:paraId="1A1E7F21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1.5</w:t>
            </w:r>
          </w:p>
        </w:tc>
        <w:tc>
          <w:tcPr>
            <w:tcW w:w="997" w:type="dxa"/>
            <w:vAlign w:val="center"/>
          </w:tcPr>
          <w:p w14:paraId="1EFFC6F8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2.1</w:t>
            </w:r>
          </w:p>
        </w:tc>
      </w:tr>
      <w:tr w:rsidR="006113C1" w:rsidRPr="00CD73C2" w14:paraId="6E61BD9A" w14:textId="77777777" w:rsidTr="00280F6D">
        <w:trPr>
          <w:trHeight w:hRule="exact" w:val="340"/>
          <w:jc w:val="center"/>
        </w:trPr>
        <w:tc>
          <w:tcPr>
            <w:tcW w:w="997" w:type="dxa"/>
            <w:vAlign w:val="center"/>
          </w:tcPr>
          <w:p w14:paraId="4BAAC3A4" w14:textId="77777777" w:rsidR="006A1826" w:rsidRPr="00CD73C2" w:rsidRDefault="006A1826" w:rsidP="00CD73C2">
            <w:pPr>
              <w:tabs>
                <w:tab w:val="left" w:pos="170"/>
                <w:tab w:val="left" w:pos="567"/>
              </w:tabs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ab/>
              <w:t>10</w:t>
            </w:r>
          </w:p>
        </w:tc>
        <w:tc>
          <w:tcPr>
            <w:tcW w:w="997" w:type="dxa"/>
            <w:vAlign w:val="center"/>
          </w:tcPr>
          <w:p w14:paraId="7120581F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6.4</w:t>
            </w:r>
          </w:p>
        </w:tc>
        <w:tc>
          <w:tcPr>
            <w:tcW w:w="997" w:type="dxa"/>
            <w:vAlign w:val="center"/>
          </w:tcPr>
          <w:p w14:paraId="00E18C89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6.9</w:t>
            </w:r>
          </w:p>
        </w:tc>
        <w:tc>
          <w:tcPr>
            <w:tcW w:w="997" w:type="dxa"/>
            <w:vAlign w:val="center"/>
          </w:tcPr>
          <w:p w14:paraId="67D90D34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7.4</w:t>
            </w:r>
          </w:p>
        </w:tc>
        <w:tc>
          <w:tcPr>
            <w:tcW w:w="997" w:type="dxa"/>
            <w:vAlign w:val="center"/>
          </w:tcPr>
          <w:p w14:paraId="0CDC6EE5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8.1</w:t>
            </w:r>
          </w:p>
        </w:tc>
        <w:tc>
          <w:tcPr>
            <w:tcW w:w="997" w:type="dxa"/>
            <w:vAlign w:val="center"/>
          </w:tcPr>
          <w:p w14:paraId="7F96EE73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8.5</w:t>
            </w:r>
          </w:p>
        </w:tc>
        <w:tc>
          <w:tcPr>
            <w:tcW w:w="997" w:type="dxa"/>
            <w:vAlign w:val="center"/>
          </w:tcPr>
          <w:p w14:paraId="5C46B8DF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8.9</w:t>
            </w:r>
          </w:p>
        </w:tc>
        <w:tc>
          <w:tcPr>
            <w:tcW w:w="997" w:type="dxa"/>
            <w:vAlign w:val="center"/>
          </w:tcPr>
          <w:p w14:paraId="202F3009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9.3</w:t>
            </w:r>
          </w:p>
        </w:tc>
        <w:tc>
          <w:tcPr>
            <w:tcW w:w="997" w:type="dxa"/>
            <w:vAlign w:val="center"/>
          </w:tcPr>
          <w:p w14:paraId="4D5287C2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9.7</w:t>
            </w:r>
          </w:p>
        </w:tc>
        <w:tc>
          <w:tcPr>
            <w:tcW w:w="997" w:type="dxa"/>
            <w:vAlign w:val="center"/>
          </w:tcPr>
          <w:p w14:paraId="722F0A0B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0.1</w:t>
            </w:r>
          </w:p>
        </w:tc>
        <w:tc>
          <w:tcPr>
            <w:tcW w:w="997" w:type="dxa"/>
            <w:vAlign w:val="center"/>
          </w:tcPr>
          <w:p w14:paraId="11A14FC5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0.7</w:t>
            </w:r>
          </w:p>
        </w:tc>
        <w:tc>
          <w:tcPr>
            <w:tcW w:w="997" w:type="dxa"/>
            <w:vAlign w:val="center"/>
          </w:tcPr>
          <w:p w14:paraId="747DF122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1.5</w:t>
            </w:r>
          </w:p>
        </w:tc>
        <w:tc>
          <w:tcPr>
            <w:tcW w:w="997" w:type="dxa"/>
            <w:vAlign w:val="center"/>
          </w:tcPr>
          <w:p w14:paraId="1E98AAE0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2.2</w:t>
            </w:r>
          </w:p>
        </w:tc>
        <w:tc>
          <w:tcPr>
            <w:tcW w:w="997" w:type="dxa"/>
            <w:vAlign w:val="center"/>
          </w:tcPr>
          <w:p w14:paraId="61E02113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2.9</w:t>
            </w:r>
          </w:p>
        </w:tc>
      </w:tr>
      <w:tr w:rsidR="006113C1" w:rsidRPr="00CD73C2" w14:paraId="36F16EDE" w14:textId="77777777" w:rsidTr="00280F6D">
        <w:trPr>
          <w:trHeight w:hRule="exact" w:val="340"/>
          <w:jc w:val="center"/>
        </w:trPr>
        <w:tc>
          <w:tcPr>
            <w:tcW w:w="997" w:type="dxa"/>
            <w:vAlign w:val="center"/>
          </w:tcPr>
          <w:p w14:paraId="36B3A5C5" w14:textId="77777777" w:rsidR="006A1826" w:rsidRPr="00CD73C2" w:rsidRDefault="006A1826" w:rsidP="00CD73C2">
            <w:pPr>
              <w:tabs>
                <w:tab w:val="left" w:pos="170"/>
                <w:tab w:val="left" w:pos="567"/>
              </w:tabs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ab/>
              <w:t>11</w:t>
            </w:r>
          </w:p>
        </w:tc>
        <w:tc>
          <w:tcPr>
            <w:tcW w:w="997" w:type="dxa"/>
            <w:vAlign w:val="center"/>
          </w:tcPr>
          <w:p w14:paraId="24EB54E7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6.8</w:t>
            </w:r>
          </w:p>
        </w:tc>
        <w:tc>
          <w:tcPr>
            <w:tcW w:w="997" w:type="dxa"/>
            <w:vAlign w:val="center"/>
          </w:tcPr>
          <w:p w14:paraId="7324EFB1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7.3</w:t>
            </w:r>
          </w:p>
        </w:tc>
        <w:tc>
          <w:tcPr>
            <w:tcW w:w="997" w:type="dxa"/>
            <w:vAlign w:val="center"/>
          </w:tcPr>
          <w:p w14:paraId="6B0C47F8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7.9</w:t>
            </w:r>
          </w:p>
        </w:tc>
        <w:tc>
          <w:tcPr>
            <w:tcW w:w="997" w:type="dxa"/>
            <w:vAlign w:val="center"/>
          </w:tcPr>
          <w:p w14:paraId="5131D9DF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8.6</w:t>
            </w:r>
          </w:p>
        </w:tc>
        <w:tc>
          <w:tcPr>
            <w:tcW w:w="997" w:type="dxa"/>
            <w:vAlign w:val="center"/>
          </w:tcPr>
          <w:p w14:paraId="008025B2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9.1</w:t>
            </w:r>
          </w:p>
        </w:tc>
        <w:tc>
          <w:tcPr>
            <w:tcW w:w="997" w:type="dxa"/>
            <w:vAlign w:val="center"/>
          </w:tcPr>
          <w:p w14:paraId="4F32BD6F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9.5</w:t>
            </w:r>
          </w:p>
        </w:tc>
        <w:tc>
          <w:tcPr>
            <w:tcW w:w="997" w:type="dxa"/>
            <w:vAlign w:val="center"/>
          </w:tcPr>
          <w:p w14:paraId="689A25C3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9.9</w:t>
            </w:r>
          </w:p>
        </w:tc>
        <w:tc>
          <w:tcPr>
            <w:tcW w:w="997" w:type="dxa"/>
            <w:vAlign w:val="center"/>
          </w:tcPr>
          <w:p w14:paraId="7CA7985B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0.3</w:t>
            </w:r>
          </w:p>
        </w:tc>
        <w:tc>
          <w:tcPr>
            <w:tcW w:w="997" w:type="dxa"/>
            <w:vAlign w:val="center"/>
          </w:tcPr>
          <w:p w14:paraId="448CD830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0.8</w:t>
            </w:r>
          </w:p>
        </w:tc>
        <w:tc>
          <w:tcPr>
            <w:tcW w:w="997" w:type="dxa"/>
            <w:vAlign w:val="center"/>
          </w:tcPr>
          <w:p w14:paraId="6A4E9050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1.4</w:t>
            </w:r>
          </w:p>
        </w:tc>
        <w:tc>
          <w:tcPr>
            <w:tcW w:w="997" w:type="dxa"/>
            <w:vAlign w:val="center"/>
          </w:tcPr>
          <w:p w14:paraId="630335F6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2.3</w:t>
            </w:r>
          </w:p>
        </w:tc>
        <w:tc>
          <w:tcPr>
            <w:tcW w:w="997" w:type="dxa"/>
            <w:vAlign w:val="center"/>
          </w:tcPr>
          <w:p w14:paraId="0D3A0399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3.1</w:t>
            </w:r>
          </w:p>
        </w:tc>
        <w:tc>
          <w:tcPr>
            <w:tcW w:w="997" w:type="dxa"/>
            <w:vAlign w:val="center"/>
          </w:tcPr>
          <w:p w14:paraId="05A8C746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3.8</w:t>
            </w:r>
          </w:p>
        </w:tc>
      </w:tr>
      <w:tr w:rsidR="006113C1" w:rsidRPr="00CD73C2" w14:paraId="5115175C" w14:textId="77777777" w:rsidTr="00280F6D">
        <w:trPr>
          <w:trHeight w:hRule="exact" w:val="340"/>
          <w:jc w:val="center"/>
        </w:trPr>
        <w:tc>
          <w:tcPr>
            <w:tcW w:w="997" w:type="dxa"/>
            <w:vAlign w:val="center"/>
          </w:tcPr>
          <w:p w14:paraId="67371B74" w14:textId="77777777" w:rsidR="006A1826" w:rsidRPr="00CD73C2" w:rsidRDefault="006A1826" w:rsidP="00CD73C2">
            <w:pPr>
              <w:tabs>
                <w:tab w:val="left" w:pos="170"/>
                <w:tab w:val="left" w:pos="567"/>
              </w:tabs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ab/>
              <w:t>12</w:t>
            </w:r>
          </w:p>
        </w:tc>
        <w:tc>
          <w:tcPr>
            <w:tcW w:w="997" w:type="dxa"/>
            <w:vAlign w:val="center"/>
          </w:tcPr>
          <w:p w14:paraId="4825250E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7.2</w:t>
            </w:r>
          </w:p>
        </w:tc>
        <w:tc>
          <w:tcPr>
            <w:tcW w:w="997" w:type="dxa"/>
            <w:vAlign w:val="center"/>
          </w:tcPr>
          <w:p w14:paraId="540B63D9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7.8</w:t>
            </w:r>
          </w:p>
        </w:tc>
        <w:tc>
          <w:tcPr>
            <w:tcW w:w="997" w:type="dxa"/>
            <w:vAlign w:val="center"/>
          </w:tcPr>
          <w:p w14:paraId="54026CE6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8.4</w:t>
            </w:r>
          </w:p>
        </w:tc>
        <w:tc>
          <w:tcPr>
            <w:tcW w:w="997" w:type="dxa"/>
            <w:vAlign w:val="center"/>
          </w:tcPr>
          <w:p w14:paraId="7C189110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9.2</w:t>
            </w:r>
          </w:p>
        </w:tc>
        <w:tc>
          <w:tcPr>
            <w:tcW w:w="997" w:type="dxa"/>
            <w:vAlign w:val="center"/>
          </w:tcPr>
          <w:p w14:paraId="55820706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9.7</w:t>
            </w:r>
          </w:p>
        </w:tc>
        <w:tc>
          <w:tcPr>
            <w:tcW w:w="997" w:type="dxa"/>
            <w:vAlign w:val="center"/>
          </w:tcPr>
          <w:p w14:paraId="785466E4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0.1</w:t>
            </w:r>
          </w:p>
        </w:tc>
        <w:tc>
          <w:tcPr>
            <w:tcW w:w="997" w:type="dxa"/>
            <w:vAlign w:val="center"/>
          </w:tcPr>
          <w:p w14:paraId="58FC2061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0.5</w:t>
            </w:r>
          </w:p>
        </w:tc>
        <w:tc>
          <w:tcPr>
            <w:tcW w:w="997" w:type="dxa"/>
            <w:vAlign w:val="center"/>
          </w:tcPr>
          <w:p w14:paraId="5B730420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1.0</w:t>
            </w:r>
          </w:p>
        </w:tc>
        <w:tc>
          <w:tcPr>
            <w:tcW w:w="997" w:type="dxa"/>
            <w:vAlign w:val="center"/>
          </w:tcPr>
          <w:p w14:paraId="66722620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1.5</w:t>
            </w:r>
          </w:p>
        </w:tc>
        <w:tc>
          <w:tcPr>
            <w:tcW w:w="997" w:type="dxa"/>
            <w:vAlign w:val="center"/>
          </w:tcPr>
          <w:p w14:paraId="442D860C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2.1</w:t>
            </w:r>
          </w:p>
        </w:tc>
        <w:tc>
          <w:tcPr>
            <w:tcW w:w="997" w:type="dxa"/>
            <w:vAlign w:val="center"/>
          </w:tcPr>
          <w:p w14:paraId="217C4DD5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3.1</w:t>
            </w:r>
          </w:p>
        </w:tc>
        <w:tc>
          <w:tcPr>
            <w:tcW w:w="997" w:type="dxa"/>
            <w:vAlign w:val="center"/>
          </w:tcPr>
          <w:p w14:paraId="38C2A531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4.0</w:t>
            </w:r>
          </w:p>
        </w:tc>
        <w:tc>
          <w:tcPr>
            <w:tcW w:w="997" w:type="dxa"/>
            <w:vAlign w:val="center"/>
          </w:tcPr>
          <w:p w14:paraId="1E482736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4.8</w:t>
            </w:r>
          </w:p>
        </w:tc>
      </w:tr>
      <w:tr w:rsidR="006113C1" w:rsidRPr="00CD73C2" w14:paraId="6D0A5A29" w14:textId="77777777" w:rsidTr="00280F6D">
        <w:trPr>
          <w:trHeight w:hRule="exact" w:val="340"/>
          <w:jc w:val="center"/>
        </w:trPr>
        <w:tc>
          <w:tcPr>
            <w:tcW w:w="997" w:type="dxa"/>
            <w:vAlign w:val="center"/>
          </w:tcPr>
          <w:p w14:paraId="312E0EF9" w14:textId="77777777" w:rsidR="006A1826" w:rsidRPr="00CD73C2" w:rsidRDefault="006A1826" w:rsidP="00CD73C2">
            <w:pPr>
              <w:tabs>
                <w:tab w:val="left" w:pos="170"/>
                <w:tab w:val="left" w:pos="567"/>
              </w:tabs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ab/>
              <w:t>13</w:t>
            </w:r>
          </w:p>
        </w:tc>
        <w:tc>
          <w:tcPr>
            <w:tcW w:w="997" w:type="dxa"/>
            <w:vAlign w:val="center"/>
          </w:tcPr>
          <w:p w14:paraId="4F01252C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7.7</w:t>
            </w:r>
          </w:p>
        </w:tc>
        <w:tc>
          <w:tcPr>
            <w:tcW w:w="997" w:type="dxa"/>
            <w:vAlign w:val="center"/>
          </w:tcPr>
          <w:p w14:paraId="79FBE418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8.3</w:t>
            </w:r>
          </w:p>
        </w:tc>
        <w:tc>
          <w:tcPr>
            <w:tcW w:w="997" w:type="dxa"/>
            <w:vAlign w:val="center"/>
          </w:tcPr>
          <w:p w14:paraId="4F6A6820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9.0</w:t>
            </w:r>
          </w:p>
        </w:tc>
        <w:tc>
          <w:tcPr>
            <w:tcW w:w="997" w:type="dxa"/>
            <w:vAlign w:val="center"/>
          </w:tcPr>
          <w:p w14:paraId="402973C2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9.8</w:t>
            </w:r>
          </w:p>
        </w:tc>
        <w:tc>
          <w:tcPr>
            <w:tcW w:w="997" w:type="dxa"/>
            <w:vAlign w:val="center"/>
          </w:tcPr>
          <w:p w14:paraId="114AB50B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0.3</w:t>
            </w:r>
          </w:p>
        </w:tc>
        <w:tc>
          <w:tcPr>
            <w:tcW w:w="997" w:type="dxa"/>
            <w:vAlign w:val="center"/>
          </w:tcPr>
          <w:p w14:paraId="7A10191F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0.8</w:t>
            </w:r>
          </w:p>
        </w:tc>
        <w:tc>
          <w:tcPr>
            <w:tcW w:w="997" w:type="dxa"/>
            <w:vAlign w:val="center"/>
          </w:tcPr>
          <w:p w14:paraId="56A0A7F5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1.2</w:t>
            </w:r>
          </w:p>
        </w:tc>
        <w:tc>
          <w:tcPr>
            <w:tcW w:w="997" w:type="dxa"/>
            <w:vAlign w:val="center"/>
          </w:tcPr>
          <w:p w14:paraId="6C5838D8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1.7</w:t>
            </w:r>
          </w:p>
        </w:tc>
        <w:tc>
          <w:tcPr>
            <w:tcW w:w="997" w:type="dxa"/>
            <w:vAlign w:val="center"/>
          </w:tcPr>
          <w:p w14:paraId="0F89A451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2.2</w:t>
            </w:r>
          </w:p>
        </w:tc>
        <w:tc>
          <w:tcPr>
            <w:tcW w:w="997" w:type="dxa"/>
            <w:vAlign w:val="center"/>
          </w:tcPr>
          <w:p w14:paraId="2E7175D8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2.9</w:t>
            </w:r>
          </w:p>
        </w:tc>
        <w:tc>
          <w:tcPr>
            <w:tcW w:w="997" w:type="dxa"/>
            <w:vAlign w:val="center"/>
          </w:tcPr>
          <w:p w14:paraId="51C29EB5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4.0</w:t>
            </w:r>
          </w:p>
        </w:tc>
        <w:tc>
          <w:tcPr>
            <w:tcW w:w="997" w:type="dxa"/>
            <w:vAlign w:val="center"/>
          </w:tcPr>
          <w:p w14:paraId="324F6B48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5.0</w:t>
            </w:r>
          </w:p>
        </w:tc>
        <w:tc>
          <w:tcPr>
            <w:tcW w:w="997" w:type="dxa"/>
            <w:vAlign w:val="center"/>
          </w:tcPr>
          <w:p w14:paraId="2BD387B8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5.9</w:t>
            </w:r>
          </w:p>
        </w:tc>
      </w:tr>
      <w:tr w:rsidR="006113C1" w:rsidRPr="00CD73C2" w14:paraId="196018A2" w14:textId="77777777" w:rsidTr="00280F6D">
        <w:trPr>
          <w:trHeight w:hRule="exact" w:val="340"/>
          <w:jc w:val="center"/>
        </w:trPr>
        <w:tc>
          <w:tcPr>
            <w:tcW w:w="997" w:type="dxa"/>
            <w:vAlign w:val="center"/>
          </w:tcPr>
          <w:p w14:paraId="4131B933" w14:textId="77777777" w:rsidR="006A1826" w:rsidRPr="00CD73C2" w:rsidRDefault="006A1826" w:rsidP="00CD73C2">
            <w:pPr>
              <w:tabs>
                <w:tab w:val="left" w:pos="170"/>
                <w:tab w:val="left" w:pos="567"/>
              </w:tabs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lastRenderedPageBreak/>
              <w:tab/>
              <w:t>14</w:t>
            </w:r>
          </w:p>
        </w:tc>
        <w:tc>
          <w:tcPr>
            <w:tcW w:w="997" w:type="dxa"/>
            <w:vAlign w:val="center"/>
          </w:tcPr>
          <w:p w14:paraId="2B9ABF5B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8.2</w:t>
            </w:r>
          </w:p>
        </w:tc>
        <w:tc>
          <w:tcPr>
            <w:tcW w:w="997" w:type="dxa"/>
            <w:vAlign w:val="center"/>
          </w:tcPr>
          <w:p w14:paraId="6AABDA20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8.9</w:t>
            </w:r>
          </w:p>
        </w:tc>
        <w:tc>
          <w:tcPr>
            <w:tcW w:w="997" w:type="dxa"/>
            <w:vAlign w:val="center"/>
          </w:tcPr>
          <w:p w14:paraId="5DDBF62F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9.6</w:t>
            </w:r>
          </w:p>
        </w:tc>
        <w:tc>
          <w:tcPr>
            <w:tcW w:w="997" w:type="dxa"/>
            <w:vAlign w:val="center"/>
          </w:tcPr>
          <w:p w14:paraId="5A804CE1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0.4</w:t>
            </w:r>
          </w:p>
        </w:tc>
        <w:tc>
          <w:tcPr>
            <w:tcW w:w="997" w:type="dxa"/>
            <w:vAlign w:val="center"/>
          </w:tcPr>
          <w:p w14:paraId="07122B7C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1.0</w:t>
            </w:r>
          </w:p>
        </w:tc>
        <w:tc>
          <w:tcPr>
            <w:tcW w:w="997" w:type="dxa"/>
            <w:vAlign w:val="center"/>
          </w:tcPr>
          <w:p w14:paraId="5F1ADC0F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1.5</w:t>
            </w:r>
          </w:p>
        </w:tc>
        <w:tc>
          <w:tcPr>
            <w:tcW w:w="997" w:type="dxa"/>
            <w:vAlign w:val="center"/>
          </w:tcPr>
          <w:p w14:paraId="24790524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1.9</w:t>
            </w:r>
          </w:p>
        </w:tc>
        <w:tc>
          <w:tcPr>
            <w:tcW w:w="997" w:type="dxa"/>
            <w:vAlign w:val="center"/>
          </w:tcPr>
          <w:p w14:paraId="51C6F9D0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2.4</w:t>
            </w:r>
          </w:p>
        </w:tc>
        <w:tc>
          <w:tcPr>
            <w:tcW w:w="997" w:type="dxa"/>
            <w:vAlign w:val="center"/>
          </w:tcPr>
          <w:p w14:paraId="596A8231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3.0</w:t>
            </w:r>
          </w:p>
        </w:tc>
        <w:tc>
          <w:tcPr>
            <w:tcW w:w="997" w:type="dxa"/>
            <w:vAlign w:val="center"/>
          </w:tcPr>
          <w:p w14:paraId="661185A3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3.7</w:t>
            </w:r>
          </w:p>
        </w:tc>
        <w:tc>
          <w:tcPr>
            <w:tcW w:w="997" w:type="dxa"/>
            <w:vAlign w:val="center"/>
          </w:tcPr>
          <w:p w14:paraId="4940B760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4.9</w:t>
            </w:r>
          </w:p>
        </w:tc>
        <w:tc>
          <w:tcPr>
            <w:tcW w:w="997" w:type="dxa"/>
            <w:vAlign w:val="center"/>
          </w:tcPr>
          <w:p w14:paraId="52C7ACB3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6.0</w:t>
            </w:r>
          </w:p>
        </w:tc>
        <w:tc>
          <w:tcPr>
            <w:tcW w:w="997" w:type="dxa"/>
            <w:vAlign w:val="center"/>
          </w:tcPr>
          <w:p w14:paraId="51392C2A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6.9</w:t>
            </w:r>
          </w:p>
        </w:tc>
      </w:tr>
      <w:tr w:rsidR="006113C1" w:rsidRPr="00CD73C2" w14:paraId="365AF83E" w14:textId="77777777" w:rsidTr="00280F6D">
        <w:trPr>
          <w:trHeight w:hRule="exact" w:val="340"/>
          <w:jc w:val="center"/>
        </w:trPr>
        <w:tc>
          <w:tcPr>
            <w:tcW w:w="997" w:type="dxa"/>
            <w:vAlign w:val="center"/>
          </w:tcPr>
          <w:p w14:paraId="169DBC5F" w14:textId="77777777" w:rsidR="006A1826" w:rsidRPr="00CD73C2" w:rsidRDefault="006A1826" w:rsidP="00CD73C2">
            <w:pPr>
              <w:tabs>
                <w:tab w:val="left" w:pos="170"/>
                <w:tab w:val="left" w:pos="567"/>
              </w:tabs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ab/>
              <w:t>15</w:t>
            </w:r>
          </w:p>
        </w:tc>
        <w:tc>
          <w:tcPr>
            <w:tcW w:w="997" w:type="dxa"/>
            <w:vAlign w:val="center"/>
          </w:tcPr>
          <w:p w14:paraId="3C5040DC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8.8</w:t>
            </w:r>
          </w:p>
        </w:tc>
        <w:tc>
          <w:tcPr>
            <w:tcW w:w="997" w:type="dxa"/>
            <w:vAlign w:val="center"/>
          </w:tcPr>
          <w:p w14:paraId="6DD5022C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9.5</w:t>
            </w:r>
          </w:p>
        </w:tc>
        <w:tc>
          <w:tcPr>
            <w:tcW w:w="997" w:type="dxa"/>
            <w:vAlign w:val="center"/>
          </w:tcPr>
          <w:p w14:paraId="1FC1526A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0.2</w:t>
            </w:r>
          </w:p>
        </w:tc>
        <w:tc>
          <w:tcPr>
            <w:tcW w:w="997" w:type="dxa"/>
            <w:vAlign w:val="center"/>
          </w:tcPr>
          <w:p w14:paraId="56836CB8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1.0</w:t>
            </w:r>
          </w:p>
        </w:tc>
        <w:tc>
          <w:tcPr>
            <w:tcW w:w="997" w:type="dxa"/>
            <w:vAlign w:val="center"/>
          </w:tcPr>
          <w:p w14:paraId="0AEEC23D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1.7</w:t>
            </w:r>
          </w:p>
        </w:tc>
        <w:tc>
          <w:tcPr>
            <w:tcW w:w="997" w:type="dxa"/>
            <w:vAlign w:val="center"/>
          </w:tcPr>
          <w:p w14:paraId="049E4726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2.2</w:t>
            </w:r>
          </w:p>
        </w:tc>
        <w:tc>
          <w:tcPr>
            <w:tcW w:w="997" w:type="dxa"/>
            <w:vAlign w:val="center"/>
          </w:tcPr>
          <w:p w14:paraId="471C3DFE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2.7</w:t>
            </w:r>
          </w:p>
        </w:tc>
        <w:tc>
          <w:tcPr>
            <w:tcW w:w="997" w:type="dxa"/>
            <w:vAlign w:val="center"/>
          </w:tcPr>
          <w:p w14:paraId="2183142A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3.2</w:t>
            </w:r>
          </w:p>
        </w:tc>
        <w:tc>
          <w:tcPr>
            <w:tcW w:w="997" w:type="dxa"/>
            <w:vAlign w:val="center"/>
          </w:tcPr>
          <w:p w14:paraId="3CA94F66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3.8</w:t>
            </w:r>
          </w:p>
        </w:tc>
        <w:tc>
          <w:tcPr>
            <w:tcW w:w="997" w:type="dxa"/>
            <w:vAlign w:val="center"/>
          </w:tcPr>
          <w:p w14:paraId="4657C21D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4.6</w:t>
            </w:r>
          </w:p>
        </w:tc>
        <w:tc>
          <w:tcPr>
            <w:tcW w:w="997" w:type="dxa"/>
            <w:vAlign w:val="center"/>
          </w:tcPr>
          <w:p w14:paraId="2FBEA602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5.8</w:t>
            </w:r>
          </w:p>
        </w:tc>
        <w:tc>
          <w:tcPr>
            <w:tcW w:w="997" w:type="dxa"/>
            <w:vAlign w:val="center"/>
          </w:tcPr>
          <w:p w14:paraId="3FF35B8A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6.8</w:t>
            </w:r>
          </w:p>
        </w:tc>
        <w:tc>
          <w:tcPr>
            <w:tcW w:w="997" w:type="dxa"/>
            <w:vAlign w:val="center"/>
          </w:tcPr>
          <w:p w14:paraId="760B9B8A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7.8</w:t>
            </w:r>
          </w:p>
        </w:tc>
      </w:tr>
      <w:tr w:rsidR="006113C1" w:rsidRPr="00CD73C2" w14:paraId="769F5FF6" w14:textId="77777777" w:rsidTr="00280F6D">
        <w:trPr>
          <w:trHeight w:hRule="exact" w:val="340"/>
          <w:jc w:val="center"/>
        </w:trPr>
        <w:tc>
          <w:tcPr>
            <w:tcW w:w="997" w:type="dxa"/>
            <w:vAlign w:val="center"/>
          </w:tcPr>
          <w:p w14:paraId="5AF226C8" w14:textId="77777777" w:rsidR="006A1826" w:rsidRPr="00CD73C2" w:rsidRDefault="006A1826" w:rsidP="00CD73C2">
            <w:pPr>
              <w:tabs>
                <w:tab w:val="left" w:pos="170"/>
                <w:tab w:val="left" w:pos="567"/>
              </w:tabs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ab/>
              <w:t>16</w:t>
            </w:r>
          </w:p>
        </w:tc>
        <w:tc>
          <w:tcPr>
            <w:tcW w:w="997" w:type="dxa"/>
            <w:vAlign w:val="center"/>
          </w:tcPr>
          <w:p w14:paraId="16C6B2B5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9.5</w:t>
            </w:r>
          </w:p>
        </w:tc>
        <w:tc>
          <w:tcPr>
            <w:tcW w:w="997" w:type="dxa"/>
            <w:vAlign w:val="center"/>
          </w:tcPr>
          <w:p w14:paraId="5FC27A61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0.1</w:t>
            </w:r>
          </w:p>
        </w:tc>
        <w:tc>
          <w:tcPr>
            <w:tcW w:w="997" w:type="dxa"/>
            <w:vAlign w:val="center"/>
          </w:tcPr>
          <w:p w14:paraId="42DDD705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0.8</w:t>
            </w:r>
          </w:p>
        </w:tc>
        <w:tc>
          <w:tcPr>
            <w:tcW w:w="997" w:type="dxa"/>
            <w:vAlign w:val="center"/>
          </w:tcPr>
          <w:p w14:paraId="538EB75A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1.7</w:t>
            </w:r>
          </w:p>
        </w:tc>
        <w:tc>
          <w:tcPr>
            <w:tcW w:w="997" w:type="dxa"/>
            <w:vAlign w:val="center"/>
          </w:tcPr>
          <w:p w14:paraId="251CDE0D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2.4</w:t>
            </w:r>
          </w:p>
        </w:tc>
        <w:tc>
          <w:tcPr>
            <w:tcW w:w="997" w:type="dxa"/>
            <w:vAlign w:val="center"/>
          </w:tcPr>
          <w:p w14:paraId="5F7F50D8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2.9</w:t>
            </w:r>
          </w:p>
        </w:tc>
        <w:tc>
          <w:tcPr>
            <w:tcW w:w="997" w:type="dxa"/>
            <w:vAlign w:val="center"/>
          </w:tcPr>
          <w:p w14:paraId="324D4A2F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3.4</w:t>
            </w:r>
          </w:p>
        </w:tc>
        <w:tc>
          <w:tcPr>
            <w:tcW w:w="997" w:type="dxa"/>
            <w:vAlign w:val="center"/>
          </w:tcPr>
          <w:p w14:paraId="5A23AD23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4.0</w:t>
            </w:r>
          </w:p>
        </w:tc>
        <w:tc>
          <w:tcPr>
            <w:tcW w:w="997" w:type="dxa"/>
            <w:vAlign w:val="center"/>
          </w:tcPr>
          <w:p w14:paraId="25B5FD2B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4.6</w:t>
            </w:r>
          </w:p>
        </w:tc>
        <w:tc>
          <w:tcPr>
            <w:tcW w:w="997" w:type="dxa"/>
            <w:vAlign w:val="center"/>
          </w:tcPr>
          <w:p w14:paraId="51BE3236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5.4</w:t>
            </w:r>
          </w:p>
        </w:tc>
        <w:tc>
          <w:tcPr>
            <w:tcW w:w="997" w:type="dxa"/>
            <w:vAlign w:val="center"/>
          </w:tcPr>
          <w:p w14:paraId="0899286C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6.6</w:t>
            </w:r>
          </w:p>
        </w:tc>
        <w:tc>
          <w:tcPr>
            <w:tcW w:w="997" w:type="dxa"/>
            <w:vAlign w:val="center"/>
          </w:tcPr>
          <w:p w14:paraId="76B072CD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7.6</w:t>
            </w:r>
          </w:p>
        </w:tc>
        <w:tc>
          <w:tcPr>
            <w:tcW w:w="997" w:type="dxa"/>
            <w:vAlign w:val="center"/>
          </w:tcPr>
          <w:p w14:paraId="6A310BD2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8.5</w:t>
            </w:r>
          </w:p>
        </w:tc>
      </w:tr>
      <w:tr w:rsidR="006113C1" w:rsidRPr="00CD73C2" w14:paraId="6ECE8D7C" w14:textId="77777777" w:rsidTr="00280F6D">
        <w:trPr>
          <w:trHeight w:hRule="exact" w:val="340"/>
          <w:jc w:val="center"/>
        </w:trPr>
        <w:tc>
          <w:tcPr>
            <w:tcW w:w="997" w:type="dxa"/>
            <w:vAlign w:val="center"/>
          </w:tcPr>
          <w:p w14:paraId="5B31570D" w14:textId="77777777" w:rsidR="006A1826" w:rsidRPr="00CD73C2" w:rsidRDefault="006A1826" w:rsidP="00CD73C2">
            <w:pPr>
              <w:tabs>
                <w:tab w:val="left" w:pos="170"/>
                <w:tab w:val="left" w:pos="567"/>
              </w:tabs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ab/>
              <w:t>17</w:t>
            </w:r>
          </w:p>
        </w:tc>
        <w:tc>
          <w:tcPr>
            <w:tcW w:w="997" w:type="dxa"/>
            <w:vAlign w:val="center"/>
          </w:tcPr>
          <w:p w14:paraId="0EE58323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0.2</w:t>
            </w:r>
          </w:p>
        </w:tc>
        <w:tc>
          <w:tcPr>
            <w:tcW w:w="997" w:type="dxa"/>
            <w:vAlign w:val="center"/>
          </w:tcPr>
          <w:p w14:paraId="15E4A165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0.8</w:t>
            </w:r>
          </w:p>
        </w:tc>
        <w:tc>
          <w:tcPr>
            <w:tcW w:w="997" w:type="dxa"/>
            <w:vAlign w:val="center"/>
          </w:tcPr>
          <w:p w14:paraId="7F1064B2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1.5</w:t>
            </w:r>
          </w:p>
        </w:tc>
        <w:tc>
          <w:tcPr>
            <w:tcW w:w="997" w:type="dxa"/>
            <w:vAlign w:val="center"/>
          </w:tcPr>
          <w:p w14:paraId="32F40C08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2.4</w:t>
            </w:r>
          </w:p>
        </w:tc>
        <w:tc>
          <w:tcPr>
            <w:tcW w:w="997" w:type="dxa"/>
            <w:vAlign w:val="center"/>
          </w:tcPr>
          <w:p w14:paraId="577E630D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3.1</w:t>
            </w:r>
          </w:p>
        </w:tc>
        <w:tc>
          <w:tcPr>
            <w:tcW w:w="997" w:type="dxa"/>
            <w:vAlign w:val="center"/>
          </w:tcPr>
          <w:p w14:paraId="26AAC2E4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3.6</w:t>
            </w:r>
          </w:p>
        </w:tc>
        <w:tc>
          <w:tcPr>
            <w:tcW w:w="997" w:type="dxa"/>
            <w:vAlign w:val="center"/>
          </w:tcPr>
          <w:p w14:paraId="00035E27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4.2</w:t>
            </w:r>
          </w:p>
        </w:tc>
        <w:tc>
          <w:tcPr>
            <w:tcW w:w="997" w:type="dxa"/>
            <w:vAlign w:val="center"/>
          </w:tcPr>
          <w:p w14:paraId="1C3FAFEC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4.8</w:t>
            </w:r>
          </w:p>
        </w:tc>
        <w:tc>
          <w:tcPr>
            <w:tcW w:w="997" w:type="dxa"/>
            <w:vAlign w:val="center"/>
          </w:tcPr>
          <w:p w14:paraId="524CBB97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5.4</w:t>
            </w:r>
          </w:p>
        </w:tc>
        <w:tc>
          <w:tcPr>
            <w:tcW w:w="997" w:type="dxa"/>
            <w:vAlign w:val="center"/>
          </w:tcPr>
          <w:p w14:paraId="64C562C3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6.2</w:t>
            </w:r>
          </w:p>
        </w:tc>
        <w:tc>
          <w:tcPr>
            <w:tcW w:w="997" w:type="dxa"/>
            <w:vAlign w:val="center"/>
          </w:tcPr>
          <w:p w14:paraId="036ABF57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7.2</w:t>
            </w:r>
          </w:p>
        </w:tc>
        <w:tc>
          <w:tcPr>
            <w:tcW w:w="997" w:type="dxa"/>
            <w:vAlign w:val="center"/>
          </w:tcPr>
          <w:p w14:paraId="313B20AF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8.1</w:t>
            </w:r>
          </w:p>
        </w:tc>
        <w:tc>
          <w:tcPr>
            <w:tcW w:w="997" w:type="dxa"/>
            <w:vAlign w:val="center"/>
          </w:tcPr>
          <w:p w14:paraId="44619644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8.9</w:t>
            </w:r>
          </w:p>
        </w:tc>
      </w:tr>
      <w:tr w:rsidR="006113C1" w:rsidRPr="00CD73C2" w14:paraId="2754A546" w14:textId="77777777" w:rsidTr="00280F6D">
        <w:trPr>
          <w:trHeight w:hRule="exact" w:val="340"/>
          <w:jc w:val="center"/>
        </w:trPr>
        <w:tc>
          <w:tcPr>
            <w:tcW w:w="997" w:type="dxa"/>
            <w:vAlign w:val="center"/>
          </w:tcPr>
          <w:p w14:paraId="0516C5A3" w14:textId="77777777" w:rsidR="006A1826" w:rsidRPr="00CD73C2" w:rsidRDefault="006A1826" w:rsidP="00CD73C2">
            <w:pPr>
              <w:tabs>
                <w:tab w:val="left" w:pos="170"/>
                <w:tab w:val="left" w:pos="567"/>
              </w:tabs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ab/>
              <w:t>18</w:t>
            </w:r>
          </w:p>
        </w:tc>
        <w:tc>
          <w:tcPr>
            <w:tcW w:w="997" w:type="dxa"/>
            <w:vAlign w:val="center"/>
          </w:tcPr>
          <w:p w14:paraId="55A8ADCB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1.0</w:t>
            </w:r>
          </w:p>
        </w:tc>
        <w:tc>
          <w:tcPr>
            <w:tcW w:w="997" w:type="dxa"/>
            <w:vAlign w:val="center"/>
          </w:tcPr>
          <w:p w14:paraId="43202BB3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1.5</w:t>
            </w:r>
          </w:p>
        </w:tc>
        <w:tc>
          <w:tcPr>
            <w:tcW w:w="997" w:type="dxa"/>
            <w:vAlign w:val="center"/>
          </w:tcPr>
          <w:p w14:paraId="44393B88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2.2</w:t>
            </w:r>
          </w:p>
        </w:tc>
        <w:tc>
          <w:tcPr>
            <w:tcW w:w="997" w:type="dxa"/>
            <w:vAlign w:val="center"/>
          </w:tcPr>
          <w:p w14:paraId="62ADB183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3.1</w:t>
            </w:r>
          </w:p>
        </w:tc>
        <w:tc>
          <w:tcPr>
            <w:tcW w:w="997" w:type="dxa"/>
            <w:vAlign w:val="center"/>
          </w:tcPr>
          <w:p w14:paraId="3C7FD804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3.8</w:t>
            </w:r>
          </w:p>
        </w:tc>
        <w:tc>
          <w:tcPr>
            <w:tcW w:w="997" w:type="dxa"/>
            <w:vAlign w:val="center"/>
          </w:tcPr>
          <w:p w14:paraId="0F8EDABC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4.4</w:t>
            </w:r>
          </w:p>
        </w:tc>
        <w:tc>
          <w:tcPr>
            <w:tcW w:w="997" w:type="dxa"/>
            <w:vAlign w:val="center"/>
          </w:tcPr>
          <w:p w14:paraId="766A2A7F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5.0</w:t>
            </w:r>
          </w:p>
        </w:tc>
        <w:tc>
          <w:tcPr>
            <w:tcW w:w="997" w:type="dxa"/>
            <w:vAlign w:val="center"/>
          </w:tcPr>
          <w:p w14:paraId="61ED3FEC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5.5</w:t>
            </w:r>
          </w:p>
        </w:tc>
        <w:tc>
          <w:tcPr>
            <w:tcW w:w="997" w:type="dxa"/>
            <w:vAlign w:val="center"/>
          </w:tcPr>
          <w:p w14:paraId="65BA2F40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6.2</w:t>
            </w:r>
          </w:p>
        </w:tc>
        <w:tc>
          <w:tcPr>
            <w:tcW w:w="997" w:type="dxa"/>
            <w:vAlign w:val="center"/>
          </w:tcPr>
          <w:p w14:paraId="32B3A762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6.9</w:t>
            </w:r>
          </w:p>
        </w:tc>
        <w:tc>
          <w:tcPr>
            <w:tcW w:w="997" w:type="dxa"/>
            <w:vAlign w:val="center"/>
          </w:tcPr>
          <w:p w14:paraId="31291B1E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7.8</w:t>
            </w:r>
          </w:p>
        </w:tc>
        <w:tc>
          <w:tcPr>
            <w:tcW w:w="997" w:type="dxa"/>
            <w:vAlign w:val="center"/>
          </w:tcPr>
          <w:p w14:paraId="11021070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8.6</w:t>
            </w:r>
          </w:p>
        </w:tc>
        <w:tc>
          <w:tcPr>
            <w:tcW w:w="997" w:type="dxa"/>
            <w:vAlign w:val="center"/>
          </w:tcPr>
          <w:p w14:paraId="173D578E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9.2</w:t>
            </w:r>
          </w:p>
        </w:tc>
      </w:tr>
      <w:tr w:rsidR="006113C1" w:rsidRPr="00CD73C2" w14:paraId="6A843E67" w14:textId="77777777" w:rsidTr="00280F6D">
        <w:trPr>
          <w:trHeight w:hRule="exact" w:val="340"/>
          <w:jc w:val="center"/>
        </w:trPr>
        <w:tc>
          <w:tcPr>
            <w:tcW w:w="997" w:type="dxa"/>
            <w:vAlign w:val="center"/>
          </w:tcPr>
          <w:p w14:paraId="75553B3A" w14:textId="77777777" w:rsidR="006A1826" w:rsidRPr="00CD73C2" w:rsidRDefault="006A1826" w:rsidP="00CD73C2">
            <w:pPr>
              <w:tabs>
                <w:tab w:val="left" w:pos="170"/>
                <w:tab w:val="left" w:pos="567"/>
              </w:tabs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ab/>
              <w:t>19</w:t>
            </w:r>
          </w:p>
        </w:tc>
        <w:tc>
          <w:tcPr>
            <w:tcW w:w="997" w:type="dxa"/>
            <w:vAlign w:val="center"/>
          </w:tcPr>
          <w:p w14:paraId="61CE273D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1.7</w:t>
            </w:r>
          </w:p>
        </w:tc>
        <w:tc>
          <w:tcPr>
            <w:tcW w:w="997" w:type="dxa"/>
            <w:vAlign w:val="center"/>
          </w:tcPr>
          <w:p w14:paraId="3CC44313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2.3</w:t>
            </w:r>
          </w:p>
        </w:tc>
        <w:tc>
          <w:tcPr>
            <w:tcW w:w="997" w:type="dxa"/>
            <w:vAlign w:val="center"/>
          </w:tcPr>
          <w:p w14:paraId="504E09AA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2.9</w:t>
            </w:r>
          </w:p>
        </w:tc>
        <w:tc>
          <w:tcPr>
            <w:tcW w:w="997" w:type="dxa"/>
            <w:vAlign w:val="center"/>
          </w:tcPr>
          <w:p w14:paraId="5CD5AFD3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3.8</w:t>
            </w:r>
          </w:p>
        </w:tc>
        <w:tc>
          <w:tcPr>
            <w:tcW w:w="997" w:type="dxa"/>
            <w:vAlign w:val="center"/>
          </w:tcPr>
          <w:p w14:paraId="0CC70F2B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4.5</w:t>
            </w:r>
          </w:p>
        </w:tc>
        <w:tc>
          <w:tcPr>
            <w:tcW w:w="997" w:type="dxa"/>
            <w:vAlign w:val="center"/>
          </w:tcPr>
          <w:p w14:paraId="4B9D8C1C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5.1</w:t>
            </w:r>
          </w:p>
        </w:tc>
        <w:tc>
          <w:tcPr>
            <w:tcW w:w="997" w:type="dxa"/>
            <w:vAlign w:val="center"/>
          </w:tcPr>
          <w:p w14:paraId="7614DD71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5.7</w:t>
            </w:r>
          </w:p>
        </w:tc>
        <w:tc>
          <w:tcPr>
            <w:tcW w:w="997" w:type="dxa"/>
            <w:vAlign w:val="center"/>
          </w:tcPr>
          <w:p w14:paraId="19803F00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6.3</w:t>
            </w:r>
          </w:p>
        </w:tc>
        <w:tc>
          <w:tcPr>
            <w:tcW w:w="997" w:type="dxa"/>
            <w:vAlign w:val="center"/>
          </w:tcPr>
          <w:p w14:paraId="67FD9BB8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6.8</w:t>
            </w:r>
          </w:p>
        </w:tc>
        <w:tc>
          <w:tcPr>
            <w:tcW w:w="997" w:type="dxa"/>
            <w:vAlign w:val="center"/>
          </w:tcPr>
          <w:p w14:paraId="074BCEF1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7.5</w:t>
            </w:r>
          </w:p>
        </w:tc>
        <w:tc>
          <w:tcPr>
            <w:tcW w:w="997" w:type="dxa"/>
            <w:vAlign w:val="center"/>
          </w:tcPr>
          <w:p w14:paraId="024EB903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8.3</w:t>
            </w:r>
          </w:p>
        </w:tc>
        <w:tc>
          <w:tcPr>
            <w:tcW w:w="997" w:type="dxa"/>
            <w:vAlign w:val="center"/>
          </w:tcPr>
          <w:p w14:paraId="211C6A2E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8.9</w:t>
            </w:r>
          </w:p>
        </w:tc>
        <w:tc>
          <w:tcPr>
            <w:tcW w:w="997" w:type="dxa"/>
            <w:vAlign w:val="center"/>
          </w:tcPr>
          <w:p w14:paraId="5A222221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9.4</w:t>
            </w:r>
          </w:p>
        </w:tc>
      </w:tr>
      <w:tr w:rsidR="006113C1" w:rsidRPr="00CD73C2" w14:paraId="355BF328" w14:textId="77777777" w:rsidTr="00280F6D">
        <w:trPr>
          <w:trHeight w:hRule="exact" w:val="340"/>
          <w:jc w:val="center"/>
        </w:trPr>
        <w:tc>
          <w:tcPr>
            <w:tcW w:w="997" w:type="dxa"/>
            <w:tcBorders>
              <w:top w:val="single" w:sz="4" w:space="0" w:color="auto"/>
            </w:tcBorders>
            <w:vAlign w:val="center"/>
            <w:hideMark/>
          </w:tcPr>
          <w:p w14:paraId="6E5ADD44" w14:textId="77777777" w:rsidR="006A1826" w:rsidRPr="00CD73C2" w:rsidRDefault="006A1826" w:rsidP="00CD73C2">
            <w:pPr>
              <w:tabs>
                <w:tab w:val="left" w:pos="170"/>
                <w:tab w:val="left" w:pos="567"/>
              </w:tabs>
              <w:rPr>
                <w:i/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i/>
                <w:color w:val="000000" w:themeColor="text1"/>
                <w:sz w:val="22"/>
                <w:szCs w:val="22"/>
                <w:lang w:val="en-AU"/>
              </w:rPr>
              <w:t>Females</w:t>
            </w: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2EE77077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7FD25B52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44064DAD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40DECD79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3E7D7CD0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6F2A19F1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3D321F59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46E96948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0378C1BB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4AACDCDA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64A180B1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22D2FCEA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  <w:tc>
          <w:tcPr>
            <w:tcW w:w="997" w:type="dxa"/>
            <w:tcBorders>
              <w:top w:val="single" w:sz="4" w:space="0" w:color="auto"/>
            </w:tcBorders>
            <w:vAlign w:val="center"/>
          </w:tcPr>
          <w:p w14:paraId="133D6518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</w:p>
        </w:tc>
      </w:tr>
      <w:tr w:rsidR="006113C1" w:rsidRPr="00CD73C2" w14:paraId="734F81F9" w14:textId="77777777" w:rsidTr="00280F6D">
        <w:trPr>
          <w:trHeight w:hRule="exact" w:val="340"/>
          <w:jc w:val="center"/>
        </w:trPr>
        <w:tc>
          <w:tcPr>
            <w:tcW w:w="997" w:type="dxa"/>
            <w:vAlign w:val="center"/>
          </w:tcPr>
          <w:p w14:paraId="238C0A2B" w14:textId="77777777" w:rsidR="006A1826" w:rsidRPr="00CD73C2" w:rsidRDefault="006A1826" w:rsidP="00CD73C2">
            <w:pPr>
              <w:tabs>
                <w:tab w:val="left" w:pos="170"/>
                <w:tab w:val="left" w:pos="567"/>
              </w:tabs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ab/>
              <w:t>6</w:t>
            </w:r>
          </w:p>
        </w:tc>
        <w:tc>
          <w:tcPr>
            <w:tcW w:w="997" w:type="dxa"/>
            <w:vAlign w:val="center"/>
          </w:tcPr>
          <w:p w14:paraId="4E6ED5C8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5.1</w:t>
            </w:r>
          </w:p>
        </w:tc>
        <w:tc>
          <w:tcPr>
            <w:tcW w:w="997" w:type="dxa"/>
            <w:vAlign w:val="center"/>
          </w:tcPr>
          <w:p w14:paraId="0D0C4269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5.4</w:t>
            </w:r>
          </w:p>
        </w:tc>
        <w:tc>
          <w:tcPr>
            <w:tcW w:w="997" w:type="dxa"/>
            <w:vAlign w:val="center"/>
          </w:tcPr>
          <w:p w14:paraId="2A5C6713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5.9</w:t>
            </w:r>
          </w:p>
        </w:tc>
        <w:tc>
          <w:tcPr>
            <w:tcW w:w="997" w:type="dxa"/>
            <w:vAlign w:val="center"/>
          </w:tcPr>
          <w:p w14:paraId="35EB0ED5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6.3</w:t>
            </w:r>
          </w:p>
        </w:tc>
        <w:tc>
          <w:tcPr>
            <w:tcW w:w="997" w:type="dxa"/>
            <w:vAlign w:val="center"/>
          </w:tcPr>
          <w:p w14:paraId="15A4CD6F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6.7</w:t>
            </w:r>
          </w:p>
        </w:tc>
        <w:tc>
          <w:tcPr>
            <w:tcW w:w="997" w:type="dxa"/>
            <w:vAlign w:val="center"/>
          </w:tcPr>
          <w:p w14:paraId="6E69DCCF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7.0</w:t>
            </w:r>
          </w:p>
        </w:tc>
        <w:tc>
          <w:tcPr>
            <w:tcW w:w="997" w:type="dxa"/>
            <w:vAlign w:val="center"/>
          </w:tcPr>
          <w:p w14:paraId="6E48E7F5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7.3</w:t>
            </w:r>
          </w:p>
        </w:tc>
        <w:tc>
          <w:tcPr>
            <w:tcW w:w="997" w:type="dxa"/>
            <w:vAlign w:val="center"/>
          </w:tcPr>
          <w:p w14:paraId="7DF79E75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7.6</w:t>
            </w:r>
          </w:p>
        </w:tc>
        <w:tc>
          <w:tcPr>
            <w:tcW w:w="997" w:type="dxa"/>
            <w:vAlign w:val="center"/>
          </w:tcPr>
          <w:p w14:paraId="1F86E378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8.1</w:t>
            </w:r>
          </w:p>
        </w:tc>
        <w:tc>
          <w:tcPr>
            <w:tcW w:w="997" w:type="dxa"/>
            <w:vAlign w:val="center"/>
          </w:tcPr>
          <w:p w14:paraId="14D13AE7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8.7</w:t>
            </w:r>
          </w:p>
        </w:tc>
        <w:tc>
          <w:tcPr>
            <w:tcW w:w="997" w:type="dxa"/>
            <w:vAlign w:val="center"/>
          </w:tcPr>
          <w:p w14:paraId="39CD6E42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9.6</w:t>
            </w:r>
          </w:p>
        </w:tc>
        <w:tc>
          <w:tcPr>
            <w:tcW w:w="997" w:type="dxa"/>
            <w:vAlign w:val="center"/>
          </w:tcPr>
          <w:p w14:paraId="190BB89D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0.4</w:t>
            </w:r>
          </w:p>
        </w:tc>
        <w:tc>
          <w:tcPr>
            <w:tcW w:w="997" w:type="dxa"/>
            <w:vAlign w:val="center"/>
          </w:tcPr>
          <w:p w14:paraId="71B62251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1.2</w:t>
            </w:r>
          </w:p>
        </w:tc>
      </w:tr>
      <w:tr w:rsidR="006113C1" w:rsidRPr="00CD73C2" w14:paraId="45D0819E" w14:textId="77777777" w:rsidTr="00280F6D">
        <w:trPr>
          <w:trHeight w:hRule="exact" w:val="340"/>
          <w:jc w:val="center"/>
        </w:trPr>
        <w:tc>
          <w:tcPr>
            <w:tcW w:w="997" w:type="dxa"/>
            <w:vAlign w:val="center"/>
          </w:tcPr>
          <w:p w14:paraId="4C3A13BC" w14:textId="77777777" w:rsidR="006A1826" w:rsidRPr="00CD73C2" w:rsidRDefault="006A1826" w:rsidP="00CD73C2">
            <w:pPr>
              <w:tabs>
                <w:tab w:val="left" w:pos="170"/>
                <w:tab w:val="left" w:pos="567"/>
              </w:tabs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ab/>
              <w:t>7</w:t>
            </w:r>
          </w:p>
        </w:tc>
        <w:tc>
          <w:tcPr>
            <w:tcW w:w="997" w:type="dxa"/>
            <w:vAlign w:val="center"/>
          </w:tcPr>
          <w:p w14:paraId="6B13EAE3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5.4</w:t>
            </w:r>
          </w:p>
        </w:tc>
        <w:tc>
          <w:tcPr>
            <w:tcW w:w="997" w:type="dxa"/>
            <w:vAlign w:val="center"/>
          </w:tcPr>
          <w:p w14:paraId="7626ED43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5.7</w:t>
            </w:r>
          </w:p>
        </w:tc>
        <w:tc>
          <w:tcPr>
            <w:tcW w:w="997" w:type="dxa"/>
            <w:vAlign w:val="center"/>
          </w:tcPr>
          <w:p w14:paraId="4E692BA2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6.1</w:t>
            </w:r>
          </w:p>
        </w:tc>
        <w:tc>
          <w:tcPr>
            <w:tcW w:w="997" w:type="dxa"/>
            <w:vAlign w:val="center"/>
          </w:tcPr>
          <w:p w14:paraId="33BBCF47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6.6</w:t>
            </w:r>
          </w:p>
        </w:tc>
        <w:tc>
          <w:tcPr>
            <w:tcW w:w="997" w:type="dxa"/>
            <w:vAlign w:val="center"/>
          </w:tcPr>
          <w:p w14:paraId="470BA013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6.9</w:t>
            </w:r>
          </w:p>
        </w:tc>
        <w:tc>
          <w:tcPr>
            <w:tcW w:w="997" w:type="dxa"/>
            <w:vAlign w:val="center"/>
          </w:tcPr>
          <w:p w14:paraId="2408C51B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7.3</w:t>
            </w:r>
          </w:p>
        </w:tc>
        <w:tc>
          <w:tcPr>
            <w:tcW w:w="997" w:type="dxa"/>
            <w:vAlign w:val="center"/>
          </w:tcPr>
          <w:p w14:paraId="7F7E6C3B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7.6</w:t>
            </w:r>
          </w:p>
        </w:tc>
        <w:tc>
          <w:tcPr>
            <w:tcW w:w="997" w:type="dxa"/>
            <w:vAlign w:val="center"/>
          </w:tcPr>
          <w:p w14:paraId="300B01F4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7.9</w:t>
            </w:r>
          </w:p>
        </w:tc>
        <w:tc>
          <w:tcPr>
            <w:tcW w:w="997" w:type="dxa"/>
            <w:vAlign w:val="center"/>
          </w:tcPr>
          <w:p w14:paraId="3156C47C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8.3</w:t>
            </w:r>
          </w:p>
        </w:tc>
        <w:tc>
          <w:tcPr>
            <w:tcW w:w="997" w:type="dxa"/>
            <w:vAlign w:val="center"/>
          </w:tcPr>
          <w:p w14:paraId="68BC9087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8.9</w:t>
            </w:r>
          </w:p>
        </w:tc>
        <w:tc>
          <w:tcPr>
            <w:tcW w:w="997" w:type="dxa"/>
            <w:vAlign w:val="center"/>
          </w:tcPr>
          <w:p w14:paraId="25016FD3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9.7</w:t>
            </w:r>
          </w:p>
        </w:tc>
        <w:tc>
          <w:tcPr>
            <w:tcW w:w="997" w:type="dxa"/>
            <w:vAlign w:val="center"/>
          </w:tcPr>
          <w:p w14:paraId="432BB0E4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0.4</w:t>
            </w:r>
          </w:p>
        </w:tc>
        <w:tc>
          <w:tcPr>
            <w:tcW w:w="997" w:type="dxa"/>
            <w:vAlign w:val="center"/>
          </w:tcPr>
          <w:p w14:paraId="7E2E005A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1.1</w:t>
            </w:r>
          </w:p>
        </w:tc>
      </w:tr>
      <w:tr w:rsidR="006113C1" w:rsidRPr="00CD73C2" w14:paraId="14DD94FE" w14:textId="77777777" w:rsidTr="00280F6D">
        <w:trPr>
          <w:trHeight w:hRule="exact" w:val="340"/>
          <w:jc w:val="center"/>
        </w:trPr>
        <w:tc>
          <w:tcPr>
            <w:tcW w:w="997" w:type="dxa"/>
            <w:vAlign w:val="center"/>
          </w:tcPr>
          <w:p w14:paraId="6B096D14" w14:textId="77777777" w:rsidR="006A1826" w:rsidRPr="00CD73C2" w:rsidRDefault="006A1826" w:rsidP="00CD73C2">
            <w:pPr>
              <w:tabs>
                <w:tab w:val="left" w:pos="170"/>
                <w:tab w:val="left" w:pos="567"/>
              </w:tabs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ab/>
              <w:t>8</w:t>
            </w:r>
          </w:p>
        </w:tc>
        <w:tc>
          <w:tcPr>
            <w:tcW w:w="997" w:type="dxa"/>
            <w:vAlign w:val="center"/>
          </w:tcPr>
          <w:p w14:paraId="63AA7A92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5.6</w:t>
            </w:r>
          </w:p>
        </w:tc>
        <w:tc>
          <w:tcPr>
            <w:tcW w:w="997" w:type="dxa"/>
            <w:vAlign w:val="center"/>
          </w:tcPr>
          <w:p w14:paraId="1E2D18DE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6.0</w:t>
            </w:r>
          </w:p>
        </w:tc>
        <w:tc>
          <w:tcPr>
            <w:tcW w:w="997" w:type="dxa"/>
            <w:vAlign w:val="center"/>
          </w:tcPr>
          <w:p w14:paraId="431FD0B8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6.4</w:t>
            </w:r>
          </w:p>
        </w:tc>
        <w:tc>
          <w:tcPr>
            <w:tcW w:w="997" w:type="dxa"/>
            <w:vAlign w:val="center"/>
          </w:tcPr>
          <w:p w14:paraId="3696F50A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6.9</w:t>
            </w:r>
          </w:p>
        </w:tc>
        <w:tc>
          <w:tcPr>
            <w:tcW w:w="997" w:type="dxa"/>
            <w:vAlign w:val="center"/>
          </w:tcPr>
          <w:p w14:paraId="58436470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7.3</w:t>
            </w:r>
          </w:p>
        </w:tc>
        <w:tc>
          <w:tcPr>
            <w:tcW w:w="997" w:type="dxa"/>
            <w:vAlign w:val="center"/>
          </w:tcPr>
          <w:p w14:paraId="2C70F46E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7.6</w:t>
            </w:r>
          </w:p>
        </w:tc>
        <w:tc>
          <w:tcPr>
            <w:tcW w:w="997" w:type="dxa"/>
            <w:vAlign w:val="center"/>
          </w:tcPr>
          <w:p w14:paraId="045DEE57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7.9</w:t>
            </w:r>
          </w:p>
        </w:tc>
        <w:tc>
          <w:tcPr>
            <w:tcW w:w="997" w:type="dxa"/>
            <w:vAlign w:val="center"/>
          </w:tcPr>
          <w:p w14:paraId="228D32EF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8.3</w:t>
            </w:r>
          </w:p>
        </w:tc>
        <w:tc>
          <w:tcPr>
            <w:tcW w:w="997" w:type="dxa"/>
            <w:vAlign w:val="center"/>
          </w:tcPr>
          <w:p w14:paraId="1DE7BE90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8.7</w:t>
            </w:r>
          </w:p>
        </w:tc>
        <w:tc>
          <w:tcPr>
            <w:tcW w:w="997" w:type="dxa"/>
            <w:vAlign w:val="center"/>
          </w:tcPr>
          <w:p w14:paraId="5E865594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9.3</w:t>
            </w:r>
          </w:p>
        </w:tc>
        <w:tc>
          <w:tcPr>
            <w:tcW w:w="997" w:type="dxa"/>
            <w:vAlign w:val="center"/>
          </w:tcPr>
          <w:p w14:paraId="628E029A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0.1</w:t>
            </w:r>
          </w:p>
        </w:tc>
        <w:tc>
          <w:tcPr>
            <w:tcW w:w="997" w:type="dxa"/>
            <w:vAlign w:val="center"/>
          </w:tcPr>
          <w:p w14:paraId="7D06C71A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0.8</w:t>
            </w:r>
          </w:p>
        </w:tc>
        <w:tc>
          <w:tcPr>
            <w:tcW w:w="997" w:type="dxa"/>
            <w:vAlign w:val="center"/>
          </w:tcPr>
          <w:p w14:paraId="081125A3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1.4</w:t>
            </w:r>
          </w:p>
        </w:tc>
      </w:tr>
      <w:tr w:rsidR="006113C1" w:rsidRPr="00CD73C2" w14:paraId="4BADE7A9" w14:textId="77777777" w:rsidTr="00280F6D">
        <w:trPr>
          <w:trHeight w:hRule="exact" w:val="340"/>
          <w:jc w:val="center"/>
        </w:trPr>
        <w:tc>
          <w:tcPr>
            <w:tcW w:w="997" w:type="dxa"/>
            <w:vAlign w:val="center"/>
          </w:tcPr>
          <w:p w14:paraId="13A97F49" w14:textId="77777777" w:rsidR="006A1826" w:rsidRPr="00CD73C2" w:rsidRDefault="006A1826" w:rsidP="00CD73C2">
            <w:pPr>
              <w:tabs>
                <w:tab w:val="left" w:pos="170"/>
                <w:tab w:val="left" w:pos="567"/>
              </w:tabs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ab/>
              <w:t>9</w:t>
            </w:r>
          </w:p>
        </w:tc>
        <w:tc>
          <w:tcPr>
            <w:tcW w:w="997" w:type="dxa"/>
            <w:vAlign w:val="center"/>
          </w:tcPr>
          <w:p w14:paraId="6884D109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5.9</w:t>
            </w:r>
          </w:p>
        </w:tc>
        <w:tc>
          <w:tcPr>
            <w:tcW w:w="997" w:type="dxa"/>
            <w:vAlign w:val="center"/>
          </w:tcPr>
          <w:p w14:paraId="4A5424FB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6.3</w:t>
            </w:r>
          </w:p>
        </w:tc>
        <w:tc>
          <w:tcPr>
            <w:tcW w:w="997" w:type="dxa"/>
            <w:vAlign w:val="center"/>
          </w:tcPr>
          <w:p w14:paraId="191B7B71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6.7</w:t>
            </w:r>
          </w:p>
        </w:tc>
        <w:tc>
          <w:tcPr>
            <w:tcW w:w="997" w:type="dxa"/>
            <w:vAlign w:val="center"/>
          </w:tcPr>
          <w:p w14:paraId="4E5B51C0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7.3</w:t>
            </w:r>
          </w:p>
        </w:tc>
        <w:tc>
          <w:tcPr>
            <w:tcW w:w="997" w:type="dxa"/>
            <w:vAlign w:val="center"/>
          </w:tcPr>
          <w:p w14:paraId="205C1954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7.7</w:t>
            </w:r>
          </w:p>
        </w:tc>
        <w:tc>
          <w:tcPr>
            <w:tcW w:w="997" w:type="dxa"/>
            <w:vAlign w:val="center"/>
          </w:tcPr>
          <w:p w14:paraId="0844788C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8.0</w:t>
            </w:r>
          </w:p>
        </w:tc>
        <w:tc>
          <w:tcPr>
            <w:tcW w:w="997" w:type="dxa"/>
            <w:vAlign w:val="center"/>
          </w:tcPr>
          <w:p w14:paraId="45D13BD8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8.4</w:t>
            </w:r>
          </w:p>
        </w:tc>
        <w:tc>
          <w:tcPr>
            <w:tcW w:w="997" w:type="dxa"/>
            <w:vAlign w:val="center"/>
          </w:tcPr>
          <w:p w14:paraId="06F1B506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8.8</w:t>
            </w:r>
          </w:p>
        </w:tc>
        <w:tc>
          <w:tcPr>
            <w:tcW w:w="997" w:type="dxa"/>
            <w:vAlign w:val="center"/>
          </w:tcPr>
          <w:p w14:paraId="01BA5BB5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9.2</w:t>
            </w:r>
          </w:p>
        </w:tc>
        <w:tc>
          <w:tcPr>
            <w:tcW w:w="997" w:type="dxa"/>
            <w:vAlign w:val="center"/>
          </w:tcPr>
          <w:p w14:paraId="655CEEE4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9.7</w:t>
            </w:r>
          </w:p>
        </w:tc>
        <w:tc>
          <w:tcPr>
            <w:tcW w:w="997" w:type="dxa"/>
            <w:vAlign w:val="center"/>
          </w:tcPr>
          <w:p w14:paraId="39458D41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0.5</w:t>
            </w:r>
          </w:p>
        </w:tc>
        <w:tc>
          <w:tcPr>
            <w:tcW w:w="997" w:type="dxa"/>
            <w:vAlign w:val="center"/>
          </w:tcPr>
          <w:p w14:paraId="3C48BAB9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1.2</w:t>
            </w:r>
          </w:p>
        </w:tc>
        <w:tc>
          <w:tcPr>
            <w:tcW w:w="997" w:type="dxa"/>
            <w:vAlign w:val="center"/>
          </w:tcPr>
          <w:p w14:paraId="4D302951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1.9</w:t>
            </w:r>
          </w:p>
        </w:tc>
      </w:tr>
      <w:tr w:rsidR="006113C1" w:rsidRPr="00CD73C2" w14:paraId="15A44B1F" w14:textId="77777777" w:rsidTr="00280F6D">
        <w:trPr>
          <w:trHeight w:hRule="exact" w:val="340"/>
          <w:jc w:val="center"/>
        </w:trPr>
        <w:tc>
          <w:tcPr>
            <w:tcW w:w="997" w:type="dxa"/>
            <w:vAlign w:val="center"/>
          </w:tcPr>
          <w:p w14:paraId="699D1310" w14:textId="77777777" w:rsidR="006A1826" w:rsidRPr="00CD73C2" w:rsidRDefault="006A1826" w:rsidP="00CD73C2">
            <w:pPr>
              <w:tabs>
                <w:tab w:val="left" w:pos="170"/>
                <w:tab w:val="left" w:pos="567"/>
              </w:tabs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ab/>
              <w:t>10</w:t>
            </w:r>
          </w:p>
        </w:tc>
        <w:tc>
          <w:tcPr>
            <w:tcW w:w="997" w:type="dxa"/>
            <w:vAlign w:val="center"/>
          </w:tcPr>
          <w:p w14:paraId="49F13064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6.2</w:t>
            </w:r>
          </w:p>
        </w:tc>
        <w:tc>
          <w:tcPr>
            <w:tcW w:w="997" w:type="dxa"/>
            <w:vAlign w:val="center"/>
          </w:tcPr>
          <w:p w14:paraId="44DA5587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6.6</w:t>
            </w:r>
          </w:p>
        </w:tc>
        <w:tc>
          <w:tcPr>
            <w:tcW w:w="997" w:type="dxa"/>
            <w:vAlign w:val="center"/>
          </w:tcPr>
          <w:p w14:paraId="070FF6C9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7.1</w:t>
            </w:r>
          </w:p>
        </w:tc>
        <w:tc>
          <w:tcPr>
            <w:tcW w:w="997" w:type="dxa"/>
            <w:vAlign w:val="center"/>
          </w:tcPr>
          <w:p w14:paraId="0A7B2F3A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7.7</w:t>
            </w:r>
          </w:p>
        </w:tc>
        <w:tc>
          <w:tcPr>
            <w:tcW w:w="997" w:type="dxa"/>
            <w:vAlign w:val="center"/>
          </w:tcPr>
          <w:p w14:paraId="32CF6C02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8.1</w:t>
            </w:r>
          </w:p>
        </w:tc>
        <w:tc>
          <w:tcPr>
            <w:tcW w:w="997" w:type="dxa"/>
            <w:vAlign w:val="center"/>
          </w:tcPr>
          <w:p w14:paraId="5A6F5B72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8.4</w:t>
            </w:r>
          </w:p>
        </w:tc>
        <w:tc>
          <w:tcPr>
            <w:tcW w:w="997" w:type="dxa"/>
            <w:vAlign w:val="center"/>
          </w:tcPr>
          <w:p w14:paraId="7D1412A1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8.8</w:t>
            </w:r>
          </w:p>
        </w:tc>
        <w:tc>
          <w:tcPr>
            <w:tcW w:w="997" w:type="dxa"/>
            <w:vAlign w:val="center"/>
          </w:tcPr>
          <w:p w14:paraId="061BB21D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9.2</w:t>
            </w:r>
          </w:p>
        </w:tc>
        <w:tc>
          <w:tcPr>
            <w:tcW w:w="997" w:type="dxa"/>
            <w:vAlign w:val="center"/>
          </w:tcPr>
          <w:p w14:paraId="6F8CAD2B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9.7</w:t>
            </w:r>
          </w:p>
        </w:tc>
        <w:tc>
          <w:tcPr>
            <w:tcW w:w="997" w:type="dxa"/>
            <w:vAlign w:val="center"/>
          </w:tcPr>
          <w:p w14:paraId="02DC3207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0.3</w:t>
            </w:r>
          </w:p>
        </w:tc>
        <w:tc>
          <w:tcPr>
            <w:tcW w:w="997" w:type="dxa"/>
            <w:vAlign w:val="center"/>
          </w:tcPr>
          <w:p w14:paraId="5477DD21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1.1</w:t>
            </w:r>
          </w:p>
        </w:tc>
        <w:tc>
          <w:tcPr>
            <w:tcW w:w="997" w:type="dxa"/>
            <w:vAlign w:val="center"/>
          </w:tcPr>
          <w:p w14:paraId="156B29BD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1.8</w:t>
            </w:r>
          </w:p>
        </w:tc>
        <w:tc>
          <w:tcPr>
            <w:tcW w:w="997" w:type="dxa"/>
            <w:vAlign w:val="center"/>
          </w:tcPr>
          <w:p w14:paraId="4B2CED9C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2.4</w:t>
            </w:r>
          </w:p>
        </w:tc>
      </w:tr>
      <w:tr w:rsidR="006113C1" w:rsidRPr="00CD73C2" w14:paraId="2290114D" w14:textId="77777777" w:rsidTr="00280F6D">
        <w:trPr>
          <w:trHeight w:hRule="exact" w:val="340"/>
          <w:jc w:val="center"/>
        </w:trPr>
        <w:tc>
          <w:tcPr>
            <w:tcW w:w="997" w:type="dxa"/>
            <w:vAlign w:val="center"/>
          </w:tcPr>
          <w:p w14:paraId="5AE2A8BF" w14:textId="77777777" w:rsidR="006A1826" w:rsidRPr="00CD73C2" w:rsidRDefault="006A1826" w:rsidP="00CD73C2">
            <w:pPr>
              <w:tabs>
                <w:tab w:val="left" w:pos="170"/>
                <w:tab w:val="left" w:pos="567"/>
              </w:tabs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ab/>
              <w:t>11</w:t>
            </w:r>
          </w:p>
        </w:tc>
        <w:tc>
          <w:tcPr>
            <w:tcW w:w="997" w:type="dxa"/>
            <w:vAlign w:val="center"/>
          </w:tcPr>
          <w:p w14:paraId="447081FA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6.5</w:t>
            </w:r>
          </w:p>
        </w:tc>
        <w:tc>
          <w:tcPr>
            <w:tcW w:w="997" w:type="dxa"/>
            <w:vAlign w:val="center"/>
          </w:tcPr>
          <w:p w14:paraId="2B371E73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6.9</w:t>
            </w:r>
          </w:p>
        </w:tc>
        <w:tc>
          <w:tcPr>
            <w:tcW w:w="997" w:type="dxa"/>
            <w:vAlign w:val="center"/>
          </w:tcPr>
          <w:p w14:paraId="7C97F851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7.4</w:t>
            </w:r>
          </w:p>
        </w:tc>
        <w:tc>
          <w:tcPr>
            <w:tcW w:w="997" w:type="dxa"/>
            <w:vAlign w:val="center"/>
          </w:tcPr>
          <w:p w14:paraId="6D1E33C2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8.0</w:t>
            </w:r>
          </w:p>
        </w:tc>
        <w:tc>
          <w:tcPr>
            <w:tcW w:w="997" w:type="dxa"/>
            <w:vAlign w:val="center"/>
          </w:tcPr>
          <w:p w14:paraId="3AB48EBD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8.5</w:t>
            </w:r>
          </w:p>
        </w:tc>
        <w:tc>
          <w:tcPr>
            <w:tcW w:w="997" w:type="dxa"/>
            <w:vAlign w:val="center"/>
          </w:tcPr>
          <w:p w14:paraId="3BD4CCD7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8.9</w:t>
            </w:r>
          </w:p>
        </w:tc>
        <w:tc>
          <w:tcPr>
            <w:tcW w:w="997" w:type="dxa"/>
            <w:vAlign w:val="center"/>
          </w:tcPr>
          <w:p w14:paraId="6DC32853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9.3</w:t>
            </w:r>
          </w:p>
        </w:tc>
        <w:tc>
          <w:tcPr>
            <w:tcW w:w="997" w:type="dxa"/>
            <w:vAlign w:val="center"/>
          </w:tcPr>
          <w:p w14:paraId="72EED848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9.7</w:t>
            </w:r>
          </w:p>
        </w:tc>
        <w:tc>
          <w:tcPr>
            <w:tcW w:w="997" w:type="dxa"/>
            <w:vAlign w:val="center"/>
          </w:tcPr>
          <w:p w14:paraId="4FEC4428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0.2</w:t>
            </w:r>
          </w:p>
        </w:tc>
        <w:tc>
          <w:tcPr>
            <w:tcW w:w="997" w:type="dxa"/>
            <w:vAlign w:val="center"/>
          </w:tcPr>
          <w:p w14:paraId="35FF9211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0.8</w:t>
            </w:r>
          </w:p>
        </w:tc>
        <w:tc>
          <w:tcPr>
            <w:tcW w:w="997" w:type="dxa"/>
            <w:vAlign w:val="center"/>
          </w:tcPr>
          <w:p w14:paraId="2893605B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1.7</w:t>
            </w:r>
          </w:p>
        </w:tc>
        <w:tc>
          <w:tcPr>
            <w:tcW w:w="997" w:type="dxa"/>
            <w:vAlign w:val="center"/>
          </w:tcPr>
          <w:p w14:paraId="38E45628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2.4</w:t>
            </w:r>
          </w:p>
        </w:tc>
        <w:tc>
          <w:tcPr>
            <w:tcW w:w="997" w:type="dxa"/>
            <w:vAlign w:val="center"/>
          </w:tcPr>
          <w:p w14:paraId="2ACA00DE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3.1</w:t>
            </w:r>
          </w:p>
        </w:tc>
      </w:tr>
      <w:tr w:rsidR="006113C1" w:rsidRPr="00CD73C2" w14:paraId="61A1D391" w14:textId="77777777" w:rsidTr="00280F6D">
        <w:trPr>
          <w:trHeight w:hRule="exact" w:val="340"/>
          <w:jc w:val="center"/>
        </w:trPr>
        <w:tc>
          <w:tcPr>
            <w:tcW w:w="997" w:type="dxa"/>
            <w:vAlign w:val="center"/>
          </w:tcPr>
          <w:p w14:paraId="0BF489D9" w14:textId="77777777" w:rsidR="006A1826" w:rsidRPr="00CD73C2" w:rsidRDefault="006A1826" w:rsidP="00CD73C2">
            <w:pPr>
              <w:tabs>
                <w:tab w:val="left" w:pos="170"/>
                <w:tab w:val="left" w:pos="567"/>
              </w:tabs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ab/>
              <w:t>12</w:t>
            </w:r>
          </w:p>
        </w:tc>
        <w:tc>
          <w:tcPr>
            <w:tcW w:w="997" w:type="dxa"/>
            <w:vAlign w:val="center"/>
          </w:tcPr>
          <w:p w14:paraId="3F58F943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6.8</w:t>
            </w:r>
          </w:p>
        </w:tc>
        <w:tc>
          <w:tcPr>
            <w:tcW w:w="997" w:type="dxa"/>
            <w:vAlign w:val="center"/>
          </w:tcPr>
          <w:p w14:paraId="535F585B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7.3</w:t>
            </w:r>
          </w:p>
        </w:tc>
        <w:tc>
          <w:tcPr>
            <w:tcW w:w="997" w:type="dxa"/>
            <w:vAlign w:val="center"/>
          </w:tcPr>
          <w:p w14:paraId="0BCD6CCF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7.8</w:t>
            </w:r>
          </w:p>
        </w:tc>
        <w:tc>
          <w:tcPr>
            <w:tcW w:w="997" w:type="dxa"/>
            <w:vAlign w:val="center"/>
          </w:tcPr>
          <w:p w14:paraId="62D3FB31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8.4</w:t>
            </w:r>
          </w:p>
        </w:tc>
        <w:tc>
          <w:tcPr>
            <w:tcW w:w="997" w:type="dxa"/>
            <w:vAlign w:val="center"/>
          </w:tcPr>
          <w:p w14:paraId="79587744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8.9</w:t>
            </w:r>
          </w:p>
        </w:tc>
        <w:tc>
          <w:tcPr>
            <w:tcW w:w="997" w:type="dxa"/>
            <w:vAlign w:val="center"/>
          </w:tcPr>
          <w:p w14:paraId="51E45E31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9.3</w:t>
            </w:r>
          </w:p>
        </w:tc>
        <w:tc>
          <w:tcPr>
            <w:tcW w:w="997" w:type="dxa"/>
            <w:vAlign w:val="center"/>
          </w:tcPr>
          <w:p w14:paraId="40FE6C9F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9.8</w:t>
            </w:r>
          </w:p>
        </w:tc>
        <w:tc>
          <w:tcPr>
            <w:tcW w:w="997" w:type="dxa"/>
            <w:vAlign w:val="center"/>
          </w:tcPr>
          <w:p w14:paraId="7B99DC09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0.2</w:t>
            </w:r>
          </w:p>
        </w:tc>
        <w:tc>
          <w:tcPr>
            <w:tcW w:w="997" w:type="dxa"/>
            <w:vAlign w:val="center"/>
          </w:tcPr>
          <w:p w14:paraId="589B4206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0.7</w:t>
            </w:r>
          </w:p>
        </w:tc>
        <w:tc>
          <w:tcPr>
            <w:tcW w:w="997" w:type="dxa"/>
            <w:vAlign w:val="center"/>
          </w:tcPr>
          <w:p w14:paraId="5740CAA7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1.4</w:t>
            </w:r>
          </w:p>
        </w:tc>
        <w:tc>
          <w:tcPr>
            <w:tcW w:w="997" w:type="dxa"/>
            <w:vAlign w:val="center"/>
          </w:tcPr>
          <w:p w14:paraId="6BAB46C7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2.2</w:t>
            </w:r>
          </w:p>
        </w:tc>
        <w:tc>
          <w:tcPr>
            <w:tcW w:w="997" w:type="dxa"/>
            <w:vAlign w:val="center"/>
          </w:tcPr>
          <w:p w14:paraId="24C71F87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3.0</w:t>
            </w:r>
          </w:p>
        </w:tc>
        <w:tc>
          <w:tcPr>
            <w:tcW w:w="997" w:type="dxa"/>
            <w:vAlign w:val="center"/>
          </w:tcPr>
          <w:p w14:paraId="061152CA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3.7</w:t>
            </w:r>
          </w:p>
        </w:tc>
      </w:tr>
      <w:tr w:rsidR="006113C1" w:rsidRPr="00CD73C2" w14:paraId="54BF7277" w14:textId="77777777" w:rsidTr="00280F6D">
        <w:trPr>
          <w:trHeight w:hRule="exact" w:val="340"/>
          <w:jc w:val="center"/>
        </w:trPr>
        <w:tc>
          <w:tcPr>
            <w:tcW w:w="997" w:type="dxa"/>
            <w:vAlign w:val="center"/>
          </w:tcPr>
          <w:p w14:paraId="183E46C2" w14:textId="77777777" w:rsidR="006A1826" w:rsidRPr="00CD73C2" w:rsidRDefault="006A1826" w:rsidP="00CD73C2">
            <w:pPr>
              <w:tabs>
                <w:tab w:val="left" w:pos="170"/>
                <w:tab w:val="left" w:pos="567"/>
              </w:tabs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ab/>
              <w:t>13</w:t>
            </w:r>
          </w:p>
        </w:tc>
        <w:tc>
          <w:tcPr>
            <w:tcW w:w="997" w:type="dxa"/>
            <w:vAlign w:val="center"/>
          </w:tcPr>
          <w:p w14:paraId="282D353A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7.1</w:t>
            </w:r>
          </w:p>
        </w:tc>
        <w:tc>
          <w:tcPr>
            <w:tcW w:w="997" w:type="dxa"/>
            <w:vAlign w:val="center"/>
          </w:tcPr>
          <w:p w14:paraId="695FC71D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7.6</w:t>
            </w:r>
          </w:p>
        </w:tc>
        <w:tc>
          <w:tcPr>
            <w:tcW w:w="997" w:type="dxa"/>
            <w:vAlign w:val="center"/>
          </w:tcPr>
          <w:p w14:paraId="1A668399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8.1</w:t>
            </w:r>
          </w:p>
        </w:tc>
        <w:tc>
          <w:tcPr>
            <w:tcW w:w="997" w:type="dxa"/>
            <w:vAlign w:val="center"/>
          </w:tcPr>
          <w:p w14:paraId="69D332D0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8.8</w:t>
            </w:r>
          </w:p>
        </w:tc>
        <w:tc>
          <w:tcPr>
            <w:tcW w:w="997" w:type="dxa"/>
            <w:vAlign w:val="center"/>
          </w:tcPr>
          <w:p w14:paraId="6651322C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9.3</w:t>
            </w:r>
          </w:p>
        </w:tc>
        <w:tc>
          <w:tcPr>
            <w:tcW w:w="997" w:type="dxa"/>
            <w:vAlign w:val="center"/>
          </w:tcPr>
          <w:p w14:paraId="53FEAF4E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9.8</w:t>
            </w:r>
          </w:p>
        </w:tc>
        <w:tc>
          <w:tcPr>
            <w:tcW w:w="997" w:type="dxa"/>
            <w:vAlign w:val="center"/>
          </w:tcPr>
          <w:p w14:paraId="6C981DB2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0.2</w:t>
            </w:r>
          </w:p>
        </w:tc>
        <w:tc>
          <w:tcPr>
            <w:tcW w:w="997" w:type="dxa"/>
            <w:vAlign w:val="center"/>
          </w:tcPr>
          <w:p w14:paraId="22B8381E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0.7</w:t>
            </w:r>
          </w:p>
        </w:tc>
        <w:tc>
          <w:tcPr>
            <w:tcW w:w="997" w:type="dxa"/>
            <w:vAlign w:val="center"/>
          </w:tcPr>
          <w:p w14:paraId="104D9385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1.2</w:t>
            </w:r>
          </w:p>
        </w:tc>
        <w:tc>
          <w:tcPr>
            <w:tcW w:w="997" w:type="dxa"/>
            <w:vAlign w:val="center"/>
          </w:tcPr>
          <w:p w14:paraId="0B2106C6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1.9</w:t>
            </w:r>
          </w:p>
        </w:tc>
        <w:tc>
          <w:tcPr>
            <w:tcW w:w="997" w:type="dxa"/>
            <w:vAlign w:val="center"/>
          </w:tcPr>
          <w:p w14:paraId="0D0D88EA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2.8</w:t>
            </w:r>
          </w:p>
        </w:tc>
        <w:tc>
          <w:tcPr>
            <w:tcW w:w="997" w:type="dxa"/>
            <w:vAlign w:val="center"/>
          </w:tcPr>
          <w:p w14:paraId="5B4A2836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3.6</w:t>
            </w:r>
          </w:p>
        </w:tc>
        <w:tc>
          <w:tcPr>
            <w:tcW w:w="997" w:type="dxa"/>
            <w:vAlign w:val="center"/>
          </w:tcPr>
          <w:p w14:paraId="46F58A17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4.3</w:t>
            </w:r>
          </w:p>
        </w:tc>
      </w:tr>
      <w:tr w:rsidR="006113C1" w:rsidRPr="00CD73C2" w14:paraId="4FEFD7E4" w14:textId="77777777" w:rsidTr="00280F6D">
        <w:trPr>
          <w:trHeight w:hRule="exact" w:val="340"/>
          <w:jc w:val="center"/>
        </w:trPr>
        <w:tc>
          <w:tcPr>
            <w:tcW w:w="997" w:type="dxa"/>
            <w:vAlign w:val="center"/>
          </w:tcPr>
          <w:p w14:paraId="4F971E77" w14:textId="77777777" w:rsidR="006A1826" w:rsidRPr="00CD73C2" w:rsidRDefault="006A1826" w:rsidP="00CD73C2">
            <w:pPr>
              <w:tabs>
                <w:tab w:val="left" w:pos="170"/>
                <w:tab w:val="left" w:pos="567"/>
              </w:tabs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ab/>
              <w:t>14</w:t>
            </w:r>
          </w:p>
        </w:tc>
        <w:tc>
          <w:tcPr>
            <w:tcW w:w="997" w:type="dxa"/>
            <w:vAlign w:val="center"/>
          </w:tcPr>
          <w:p w14:paraId="73788FE6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7.3</w:t>
            </w:r>
          </w:p>
        </w:tc>
        <w:tc>
          <w:tcPr>
            <w:tcW w:w="997" w:type="dxa"/>
            <w:vAlign w:val="center"/>
          </w:tcPr>
          <w:p w14:paraId="73354E22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7.8</w:t>
            </w:r>
          </w:p>
        </w:tc>
        <w:tc>
          <w:tcPr>
            <w:tcW w:w="997" w:type="dxa"/>
            <w:vAlign w:val="center"/>
          </w:tcPr>
          <w:p w14:paraId="5F0357A0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8.5</w:t>
            </w:r>
          </w:p>
        </w:tc>
        <w:tc>
          <w:tcPr>
            <w:tcW w:w="997" w:type="dxa"/>
            <w:vAlign w:val="center"/>
          </w:tcPr>
          <w:p w14:paraId="1E4576E9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9.2</w:t>
            </w:r>
          </w:p>
        </w:tc>
        <w:tc>
          <w:tcPr>
            <w:tcW w:w="997" w:type="dxa"/>
            <w:vAlign w:val="center"/>
          </w:tcPr>
          <w:p w14:paraId="69EF7DB1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9.7</w:t>
            </w:r>
          </w:p>
        </w:tc>
        <w:tc>
          <w:tcPr>
            <w:tcW w:w="997" w:type="dxa"/>
            <w:vAlign w:val="center"/>
          </w:tcPr>
          <w:p w14:paraId="23B5E038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0.2</w:t>
            </w:r>
          </w:p>
        </w:tc>
        <w:tc>
          <w:tcPr>
            <w:tcW w:w="997" w:type="dxa"/>
            <w:vAlign w:val="center"/>
          </w:tcPr>
          <w:p w14:paraId="136793EC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0.6</w:t>
            </w:r>
          </w:p>
        </w:tc>
        <w:tc>
          <w:tcPr>
            <w:tcW w:w="997" w:type="dxa"/>
            <w:vAlign w:val="center"/>
          </w:tcPr>
          <w:p w14:paraId="07A27478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1.1</w:t>
            </w:r>
          </w:p>
        </w:tc>
        <w:tc>
          <w:tcPr>
            <w:tcW w:w="997" w:type="dxa"/>
            <w:vAlign w:val="center"/>
          </w:tcPr>
          <w:p w14:paraId="7E5AC7C0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1.6</w:t>
            </w:r>
          </w:p>
        </w:tc>
        <w:tc>
          <w:tcPr>
            <w:tcW w:w="997" w:type="dxa"/>
            <w:vAlign w:val="center"/>
          </w:tcPr>
          <w:p w14:paraId="7BAE1EBC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2.3</w:t>
            </w:r>
          </w:p>
        </w:tc>
        <w:tc>
          <w:tcPr>
            <w:tcW w:w="997" w:type="dxa"/>
            <w:vAlign w:val="center"/>
          </w:tcPr>
          <w:p w14:paraId="61DE1A97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3.2</w:t>
            </w:r>
          </w:p>
        </w:tc>
        <w:tc>
          <w:tcPr>
            <w:tcW w:w="997" w:type="dxa"/>
            <w:vAlign w:val="center"/>
          </w:tcPr>
          <w:p w14:paraId="20AEFC48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4.0</w:t>
            </w:r>
          </w:p>
        </w:tc>
        <w:tc>
          <w:tcPr>
            <w:tcW w:w="997" w:type="dxa"/>
            <w:vAlign w:val="center"/>
          </w:tcPr>
          <w:p w14:paraId="74111F6F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4.8</w:t>
            </w:r>
          </w:p>
        </w:tc>
      </w:tr>
      <w:tr w:rsidR="006113C1" w:rsidRPr="00CD73C2" w14:paraId="140D3C67" w14:textId="77777777" w:rsidTr="00280F6D">
        <w:trPr>
          <w:trHeight w:hRule="exact" w:val="340"/>
          <w:jc w:val="center"/>
        </w:trPr>
        <w:tc>
          <w:tcPr>
            <w:tcW w:w="997" w:type="dxa"/>
            <w:vAlign w:val="center"/>
          </w:tcPr>
          <w:p w14:paraId="3F3A1554" w14:textId="77777777" w:rsidR="006A1826" w:rsidRPr="00CD73C2" w:rsidRDefault="006A1826" w:rsidP="00CD73C2">
            <w:pPr>
              <w:tabs>
                <w:tab w:val="left" w:pos="170"/>
                <w:tab w:val="left" w:pos="567"/>
              </w:tabs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ab/>
              <w:t>15</w:t>
            </w:r>
          </w:p>
        </w:tc>
        <w:tc>
          <w:tcPr>
            <w:tcW w:w="997" w:type="dxa"/>
            <w:vAlign w:val="center"/>
          </w:tcPr>
          <w:p w14:paraId="325106A4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7.5</w:t>
            </w:r>
          </w:p>
        </w:tc>
        <w:tc>
          <w:tcPr>
            <w:tcW w:w="997" w:type="dxa"/>
            <w:vAlign w:val="center"/>
          </w:tcPr>
          <w:p w14:paraId="69789439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8.1</w:t>
            </w:r>
          </w:p>
        </w:tc>
        <w:tc>
          <w:tcPr>
            <w:tcW w:w="997" w:type="dxa"/>
            <w:vAlign w:val="center"/>
          </w:tcPr>
          <w:p w14:paraId="51DB35F5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8.7</w:t>
            </w:r>
          </w:p>
        </w:tc>
        <w:tc>
          <w:tcPr>
            <w:tcW w:w="997" w:type="dxa"/>
            <w:vAlign w:val="center"/>
          </w:tcPr>
          <w:p w14:paraId="61B1DD61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9.5</w:t>
            </w:r>
          </w:p>
        </w:tc>
        <w:tc>
          <w:tcPr>
            <w:tcW w:w="997" w:type="dxa"/>
            <w:vAlign w:val="center"/>
          </w:tcPr>
          <w:p w14:paraId="7F86C939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0.0</w:t>
            </w:r>
          </w:p>
        </w:tc>
        <w:tc>
          <w:tcPr>
            <w:tcW w:w="997" w:type="dxa"/>
            <w:vAlign w:val="center"/>
          </w:tcPr>
          <w:p w14:paraId="70E27AA1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0.5</w:t>
            </w:r>
          </w:p>
        </w:tc>
        <w:tc>
          <w:tcPr>
            <w:tcW w:w="997" w:type="dxa"/>
            <w:vAlign w:val="center"/>
          </w:tcPr>
          <w:p w14:paraId="3B87541F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1.0</w:t>
            </w:r>
          </w:p>
        </w:tc>
        <w:tc>
          <w:tcPr>
            <w:tcW w:w="997" w:type="dxa"/>
            <w:vAlign w:val="center"/>
          </w:tcPr>
          <w:p w14:paraId="51B2F6D0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1.5</w:t>
            </w:r>
          </w:p>
        </w:tc>
        <w:tc>
          <w:tcPr>
            <w:tcW w:w="997" w:type="dxa"/>
            <w:vAlign w:val="center"/>
          </w:tcPr>
          <w:p w14:paraId="59B36353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2.0</w:t>
            </w:r>
          </w:p>
        </w:tc>
        <w:tc>
          <w:tcPr>
            <w:tcW w:w="997" w:type="dxa"/>
            <w:vAlign w:val="center"/>
          </w:tcPr>
          <w:p w14:paraId="51F65838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2.7</w:t>
            </w:r>
          </w:p>
        </w:tc>
        <w:tc>
          <w:tcPr>
            <w:tcW w:w="997" w:type="dxa"/>
            <w:vAlign w:val="center"/>
          </w:tcPr>
          <w:p w14:paraId="72A339DA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3.6</w:t>
            </w:r>
          </w:p>
        </w:tc>
        <w:tc>
          <w:tcPr>
            <w:tcW w:w="997" w:type="dxa"/>
            <w:vAlign w:val="center"/>
          </w:tcPr>
          <w:p w14:paraId="7AEF5468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4.4</w:t>
            </w:r>
          </w:p>
        </w:tc>
        <w:tc>
          <w:tcPr>
            <w:tcW w:w="997" w:type="dxa"/>
            <w:vAlign w:val="center"/>
          </w:tcPr>
          <w:p w14:paraId="4A860F7E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5.2</w:t>
            </w:r>
          </w:p>
        </w:tc>
      </w:tr>
      <w:tr w:rsidR="006113C1" w:rsidRPr="00CD73C2" w14:paraId="2F382A0E" w14:textId="77777777" w:rsidTr="00280F6D">
        <w:trPr>
          <w:trHeight w:hRule="exact" w:val="340"/>
          <w:jc w:val="center"/>
        </w:trPr>
        <w:tc>
          <w:tcPr>
            <w:tcW w:w="997" w:type="dxa"/>
            <w:vAlign w:val="center"/>
          </w:tcPr>
          <w:p w14:paraId="5AD2F6E9" w14:textId="77777777" w:rsidR="006A1826" w:rsidRPr="00CD73C2" w:rsidRDefault="006A1826" w:rsidP="00CD73C2">
            <w:pPr>
              <w:tabs>
                <w:tab w:val="left" w:pos="170"/>
                <w:tab w:val="left" w:pos="567"/>
              </w:tabs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ab/>
              <w:t>16</w:t>
            </w:r>
          </w:p>
        </w:tc>
        <w:tc>
          <w:tcPr>
            <w:tcW w:w="997" w:type="dxa"/>
            <w:vAlign w:val="center"/>
          </w:tcPr>
          <w:p w14:paraId="6A572B06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7.7</w:t>
            </w:r>
          </w:p>
        </w:tc>
        <w:tc>
          <w:tcPr>
            <w:tcW w:w="997" w:type="dxa"/>
            <w:vAlign w:val="center"/>
          </w:tcPr>
          <w:p w14:paraId="2D1A71FA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8.3</w:t>
            </w:r>
          </w:p>
        </w:tc>
        <w:tc>
          <w:tcPr>
            <w:tcW w:w="997" w:type="dxa"/>
            <w:vAlign w:val="center"/>
          </w:tcPr>
          <w:p w14:paraId="6A9353C4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9.0</w:t>
            </w:r>
          </w:p>
        </w:tc>
        <w:tc>
          <w:tcPr>
            <w:tcW w:w="997" w:type="dxa"/>
            <w:vAlign w:val="center"/>
          </w:tcPr>
          <w:p w14:paraId="31017F23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9.8</w:t>
            </w:r>
          </w:p>
        </w:tc>
        <w:tc>
          <w:tcPr>
            <w:tcW w:w="997" w:type="dxa"/>
            <w:vAlign w:val="center"/>
          </w:tcPr>
          <w:p w14:paraId="21774200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0.3</w:t>
            </w:r>
          </w:p>
        </w:tc>
        <w:tc>
          <w:tcPr>
            <w:tcW w:w="997" w:type="dxa"/>
            <w:vAlign w:val="center"/>
          </w:tcPr>
          <w:p w14:paraId="772BBD22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0.8</w:t>
            </w:r>
          </w:p>
        </w:tc>
        <w:tc>
          <w:tcPr>
            <w:tcW w:w="997" w:type="dxa"/>
            <w:vAlign w:val="center"/>
          </w:tcPr>
          <w:p w14:paraId="6403B7F6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1.2</w:t>
            </w:r>
          </w:p>
        </w:tc>
        <w:tc>
          <w:tcPr>
            <w:tcW w:w="997" w:type="dxa"/>
            <w:vAlign w:val="center"/>
          </w:tcPr>
          <w:p w14:paraId="7DB546E2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1.7</w:t>
            </w:r>
          </w:p>
        </w:tc>
        <w:tc>
          <w:tcPr>
            <w:tcW w:w="997" w:type="dxa"/>
            <w:vAlign w:val="center"/>
          </w:tcPr>
          <w:p w14:paraId="2E6D493C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2.3</w:t>
            </w:r>
          </w:p>
        </w:tc>
        <w:tc>
          <w:tcPr>
            <w:tcW w:w="997" w:type="dxa"/>
            <w:vAlign w:val="center"/>
          </w:tcPr>
          <w:p w14:paraId="319F4350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2.9</w:t>
            </w:r>
          </w:p>
        </w:tc>
        <w:tc>
          <w:tcPr>
            <w:tcW w:w="997" w:type="dxa"/>
            <w:vAlign w:val="center"/>
          </w:tcPr>
          <w:p w14:paraId="45E61699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3.9</w:t>
            </w:r>
          </w:p>
        </w:tc>
        <w:tc>
          <w:tcPr>
            <w:tcW w:w="997" w:type="dxa"/>
            <w:vAlign w:val="center"/>
          </w:tcPr>
          <w:p w14:paraId="26FDD0D0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4.7</w:t>
            </w:r>
          </w:p>
        </w:tc>
        <w:tc>
          <w:tcPr>
            <w:tcW w:w="997" w:type="dxa"/>
            <w:vAlign w:val="center"/>
          </w:tcPr>
          <w:p w14:paraId="72407E3F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5.4</w:t>
            </w:r>
          </w:p>
        </w:tc>
      </w:tr>
      <w:tr w:rsidR="006113C1" w:rsidRPr="00CD73C2" w14:paraId="573BF97B" w14:textId="77777777" w:rsidTr="00280F6D">
        <w:trPr>
          <w:trHeight w:hRule="exact" w:val="340"/>
          <w:jc w:val="center"/>
        </w:trPr>
        <w:tc>
          <w:tcPr>
            <w:tcW w:w="997" w:type="dxa"/>
            <w:vAlign w:val="center"/>
          </w:tcPr>
          <w:p w14:paraId="18B2159C" w14:textId="77777777" w:rsidR="006A1826" w:rsidRPr="00CD73C2" w:rsidRDefault="006A1826" w:rsidP="00CD73C2">
            <w:pPr>
              <w:tabs>
                <w:tab w:val="left" w:pos="170"/>
                <w:tab w:val="left" w:pos="567"/>
              </w:tabs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ab/>
              <w:t>17</w:t>
            </w:r>
          </w:p>
        </w:tc>
        <w:tc>
          <w:tcPr>
            <w:tcW w:w="997" w:type="dxa"/>
            <w:vAlign w:val="center"/>
          </w:tcPr>
          <w:p w14:paraId="02F3AFD5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7.8</w:t>
            </w:r>
          </w:p>
        </w:tc>
        <w:tc>
          <w:tcPr>
            <w:tcW w:w="997" w:type="dxa"/>
            <w:vAlign w:val="center"/>
          </w:tcPr>
          <w:p w14:paraId="59AD2DA8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8.4</w:t>
            </w:r>
          </w:p>
        </w:tc>
        <w:tc>
          <w:tcPr>
            <w:tcW w:w="997" w:type="dxa"/>
            <w:vAlign w:val="center"/>
          </w:tcPr>
          <w:p w14:paraId="63BD7779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9.1</w:t>
            </w:r>
          </w:p>
        </w:tc>
        <w:tc>
          <w:tcPr>
            <w:tcW w:w="997" w:type="dxa"/>
            <w:vAlign w:val="center"/>
          </w:tcPr>
          <w:p w14:paraId="769D4DF2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9.9</w:t>
            </w:r>
          </w:p>
        </w:tc>
        <w:tc>
          <w:tcPr>
            <w:tcW w:w="997" w:type="dxa"/>
            <w:vAlign w:val="center"/>
          </w:tcPr>
          <w:p w14:paraId="0BC439D3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0.5</w:t>
            </w:r>
          </w:p>
        </w:tc>
        <w:tc>
          <w:tcPr>
            <w:tcW w:w="997" w:type="dxa"/>
            <w:vAlign w:val="center"/>
          </w:tcPr>
          <w:p w14:paraId="01EAFF57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1.0</w:t>
            </w:r>
          </w:p>
        </w:tc>
        <w:tc>
          <w:tcPr>
            <w:tcW w:w="997" w:type="dxa"/>
            <w:vAlign w:val="center"/>
          </w:tcPr>
          <w:p w14:paraId="2F525C1D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1.4</w:t>
            </w:r>
          </w:p>
        </w:tc>
        <w:tc>
          <w:tcPr>
            <w:tcW w:w="997" w:type="dxa"/>
            <w:vAlign w:val="center"/>
          </w:tcPr>
          <w:p w14:paraId="05A47E29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1.9</w:t>
            </w:r>
          </w:p>
        </w:tc>
        <w:tc>
          <w:tcPr>
            <w:tcW w:w="997" w:type="dxa"/>
            <w:vAlign w:val="center"/>
          </w:tcPr>
          <w:p w14:paraId="1288A92A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2.4</w:t>
            </w:r>
          </w:p>
        </w:tc>
        <w:tc>
          <w:tcPr>
            <w:tcW w:w="997" w:type="dxa"/>
            <w:vAlign w:val="center"/>
          </w:tcPr>
          <w:p w14:paraId="1FCE6190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3.0</w:t>
            </w:r>
          </w:p>
        </w:tc>
        <w:tc>
          <w:tcPr>
            <w:tcW w:w="997" w:type="dxa"/>
            <w:vAlign w:val="center"/>
          </w:tcPr>
          <w:p w14:paraId="4B8198B8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4.0</w:t>
            </w:r>
          </w:p>
        </w:tc>
        <w:tc>
          <w:tcPr>
            <w:tcW w:w="997" w:type="dxa"/>
            <w:vAlign w:val="center"/>
          </w:tcPr>
          <w:p w14:paraId="45CCA8A7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4.8</w:t>
            </w:r>
          </w:p>
        </w:tc>
        <w:tc>
          <w:tcPr>
            <w:tcW w:w="997" w:type="dxa"/>
            <w:vAlign w:val="center"/>
          </w:tcPr>
          <w:p w14:paraId="576EF864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5.6</w:t>
            </w:r>
          </w:p>
        </w:tc>
      </w:tr>
      <w:tr w:rsidR="006113C1" w:rsidRPr="00CD73C2" w14:paraId="465F2C38" w14:textId="77777777" w:rsidTr="00B83F8A">
        <w:trPr>
          <w:trHeight w:hRule="exact" w:val="340"/>
          <w:jc w:val="center"/>
        </w:trPr>
        <w:tc>
          <w:tcPr>
            <w:tcW w:w="997" w:type="dxa"/>
            <w:vAlign w:val="center"/>
          </w:tcPr>
          <w:p w14:paraId="32DEC5C4" w14:textId="77777777" w:rsidR="006A1826" w:rsidRPr="00CD73C2" w:rsidRDefault="006A1826" w:rsidP="00CD73C2">
            <w:pPr>
              <w:tabs>
                <w:tab w:val="left" w:pos="170"/>
                <w:tab w:val="left" w:pos="567"/>
              </w:tabs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ab/>
              <w:t>18</w:t>
            </w:r>
          </w:p>
        </w:tc>
        <w:tc>
          <w:tcPr>
            <w:tcW w:w="997" w:type="dxa"/>
            <w:vAlign w:val="center"/>
          </w:tcPr>
          <w:p w14:paraId="2755C121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7.8</w:t>
            </w:r>
          </w:p>
        </w:tc>
        <w:tc>
          <w:tcPr>
            <w:tcW w:w="997" w:type="dxa"/>
            <w:vAlign w:val="center"/>
          </w:tcPr>
          <w:p w14:paraId="1FDEC90F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8.5</w:t>
            </w:r>
          </w:p>
        </w:tc>
        <w:tc>
          <w:tcPr>
            <w:tcW w:w="997" w:type="dxa"/>
            <w:vAlign w:val="center"/>
          </w:tcPr>
          <w:p w14:paraId="40D41586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9.2</w:t>
            </w:r>
          </w:p>
        </w:tc>
        <w:tc>
          <w:tcPr>
            <w:tcW w:w="997" w:type="dxa"/>
            <w:vAlign w:val="center"/>
          </w:tcPr>
          <w:p w14:paraId="234A7DB0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0.0</w:t>
            </w:r>
          </w:p>
        </w:tc>
        <w:tc>
          <w:tcPr>
            <w:tcW w:w="997" w:type="dxa"/>
            <w:vAlign w:val="center"/>
          </w:tcPr>
          <w:p w14:paraId="7BC491C4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0.6</w:t>
            </w:r>
          </w:p>
        </w:tc>
        <w:tc>
          <w:tcPr>
            <w:tcW w:w="997" w:type="dxa"/>
            <w:vAlign w:val="center"/>
          </w:tcPr>
          <w:p w14:paraId="3F18FB52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1.1</w:t>
            </w:r>
          </w:p>
        </w:tc>
        <w:tc>
          <w:tcPr>
            <w:tcW w:w="997" w:type="dxa"/>
            <w:vAlign w:val="center"/>
          </w:tcPr>
          <w:p w14:paraId="3C6E6104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1.5</w:t>
            </w:r>
          </w:p>
        </w:tc>
        <w:tc>
          <w:tcPr>
            <w:tcW w:w="997" w:type="dxa"/>
            <w:vAlign w:val="center"/>
          </w:tcPr>
          <w:p w14:paraId="718CA354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1.9</w:t>
            </w:r>
          </w:p>
        </w:tc>
        <w:tc>
          <w:tcPr>
            <w:tcW w:w="997" w:type="dxa"/>
            <w:vAlign w:val="center"/>
          </w:tcPr>
          <w:p w14:paraId="3B62B54B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2.4</w:t>
            </w:r>
          </w:p>
        </w:tc>
        <w:tc>
          <w:tcPr>
            <w:tcW w:w="997" w:type="dxa"/>
            <w:vAlign w:val="center"/>
          </w:tcPr>
          <w:p w14:paraId="54D1C7C0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3.0</w:t>
            </w:r>
          </w:p>
        </w:tc>
        <w:tc>
          <w:tcPr>
            <w:tcW w:w="997" w:type="dxa"/>
            <w:vAlign w:val="center"/>
          </w:tcPr>
          <w:p w14:paraId="0EE8F1DC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4.0</w:t>
            </w:r>
          </w:p>
        </w:tc>
        <w:tc>
          <w:tcPr>
            <w:tcW w:w="997" w:type="dxa"/>
            <w:vAlign w:val="center"/>
          </w:tcPr>
          <w:p w14:paraId="199347FC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4.8</w:t>
            </w:r>
          </w:p>
        </w:tc>
        <w:tc>
          <w:tcPr>
            <w:tcW w:w="997" w:type="dxa"/>
            <w:vAlign w:val="center"/>
          </w:tcPr>
          <w:p w14:paraId="423D57D4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5.5</w:t>
            </w:r>
          </w:p>
        </w:tc>
      </w:tr>
      <w:tr w:rsidR="006113C1" w:rsidRPr="00CD73C2" w14:paraId="5CD5989D" w14:textId="77777777" w:rsidTr="00B83F8A">
        <w:trPr>
          <w:trHeight w:hRule="exact" w:val="340"/>
          <w:jc w:val="center"/>
        </w:trPr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4C302FC4" w14:textId="77777777" w:rsidR="006A1826" w:rsidRPr="00CD73C2" w:rsidRDefault="006A1826" w:rsidP="00CD73C2">
            <w:pPr>
              <w:tabs>
                <w:tab w:val="left" w:pos="170"/>
                <w:tab w:val="left" w:pos="567"/>
              </w:tabs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ab/>
              <w:t>19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6FA560B8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7.7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367C6FFA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8.4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5EE08A55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9.1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6727C7C7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0.0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7C280285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0.6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25F5915E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1.0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58D68FF3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1.4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3A5D3E16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1.8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26239F8B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2.3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3FAC7143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2.9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5581E20B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3.8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72C99D81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4.6</w:t>
            </w:r>
          </w:p>
        </w:tc>
        <w:tc>
          <w:tcPr>
            <w:tcW w:w="997" w:type="dxa"/>
            <w:tcBorders>
              <w:bottom w:val="single" w:sz="4" w:space="0" w:color="auto"/>
            </w:tcBorders>
            <w:vAlign w:val="center"/>
          </w:tcPr>
          <w:p w14:paraId="3BAC5214" w14:textId="77777777" w:rsidR="006A1826" w:rsidRPr="00CD73C2" w:rsidRDefault="006A1826" w:rsidP="00047A83">
            <w:pPr>
              <w:tabs>
                <w:tab w:val="left" w:pos="567"/>
              </w:tabs>
              <w:jc w:val="center"/>
              <w:rPr>
                <w:color w:val="000000" w:themeColor="text1"/>
                <w:sz w:val="22"/>
                <w:szCs w:val="22"/>
                <w:lang w:val="en-AU"/>
              </w:rPr>
            </w:pPr>
            <w:r w:rsidRPr="00CD73C2">
              <w:rPr>
                <w:color w:val="000000" w:themeColor="text1"/>
                <w:sz w:val="22"/>
                <w:szCs w:val="22"/>
                <w:lang w:val="en-AU"/>
              </w:rPr>
              <w:t>15.3</w:t>
            </w:r>
          </w:p>
        </w:tc>
      </w:tr>
    </w:tbl>
    <w:p w14:paraId="094CA697" w14:textId="7C1A9247" w:rsidR="006A1826" w:rsidRPr="00CD73C2" w:rsidRDefault="006A1826" w:rsidP="00047A83">
      <w:pPr>
        <w:tabs>
          <w:tab w:val="left" w:pos="567"/>
        </w:tabs>
        <w:spacing w:line="276" w:lineRule="auto"/>
        <w:rPr>
          <w:color w:val="000000" w:themeColor="text1"/>
          <w:sz w:val="20"/>
          <w:szCs w:val="20"/>
          <w:lang w:val="en-AU"/>
        </w:rPr>
      </w:pPr>
      <w:r w:rsidRPr="00CD73C2">
        <w:rPr>
          <w:i/>
          <w:iCs/>
          <w:color w:val="000000" w:themeColor="text1"/>
          <w:sz w:val="20"/>
          <w:szCs w:val="20"/>
          <w:lang w:val="en-AU"/>
        </w:rPr>
        <w:t>Notes:</w:t>
      </w:r>
      <w:r w:rsidRPr="00CD73C2">
        <w:rPr>
          <w:color w:val="000000" w:themeColor="text1"/>
          <w:sz w:val="20"/>
          <w:szCs w:val="20"/>
          <w:lang w:val="en-AU"/>
        </w:rPr>
        <w:t xml:space="preserve"> Norm</w:t>
      </w:r>
      <w:r w:rsidR="00886A0E" w:rsidRPr="00CD73C2">
        <w:rPr>
          <w:color w:val="000000" w:themeColor="text1"/>
          <w:sz w:val="20"/>
          <w:szCs w:val="20"/>
          <w:lang w:val="en-AU"/>
        </w:rPr>
        <w:t>-referenced value</w:t>
      </w:r>
      <w:r w:rsidRPr="00CD73C2">
        <w:rPr>
          <w:color w:val="000000" w:themeColor="text1"/>
          <w:sz w:val="20"/>
          <w:szCs w:val="20"/>
          <w:lang w:val="en-AU"/>
        </w:rPr>
        <w:t>s are in kg/m</w:t>
      </w:r>
      <w:r w:rsidRPr="00CD73C2">
        <w:rPr>
          <w:color w:val="000000" w:themeColor="text1"/>
          <w:sz w:val="20"/>
          <w:szCs w:val="20"/>
          <w:vertAlign w:val="superscript"/>
          <w:lang w:val="en-AU"/>
        </w:rPr>
        <w:t>2</w:t>
      </w:r>
      <w:r w:rsidRPr="00CD73C2">
        <w:rPr>
          <w:color w:val="000000" w:themeColor="text1"/>
          <w:sz w:val="20"/>
          <w:szCs w:val="20"/>
          <w:lang w:val="en-AU"/>
        </w:rPr>
        <w:t>; population-weighted smoothed percentiles were calculated using the Generalized Additive Model for Location, Scale and Shape method; the ages shown represent age (e.g., 6 = 6.00–6.99…) based on age at last birthday.</w:t>
      </w:r>
    </w:p>
    <w:p w14:paraId="5C9FA361" w14:textId="058683E6" w:rsidR="006A1826" w:rsidRPr="00CD73C2" w:rsidRDefault="006A1826" w:rsidP="00047A83">
      <w:pPr>
        <w:tabs>
          <w:tab w:val="left" w:pos="567"/>
        </w:tabs>
        <w:spacing w:line="276" w:lineRule="auto"/>
        <w:rPr>
          <w:color w:val="000000" w:themeColor="text1"/>
          <w:sz w:val="20"/>
          <w:szCs w:val="20"/>
          <w:lang w:val="en-AU"/>
        </w:rPr>
      </w:pPr>
      <w:r w:rsidRPr="00CD73C2">
        <w:rPr>
          <w:color w:val="000000" w:themeColor="text1"/>
          <w:sz w:val="20"/>
          <w:szCs w:val="20"/>
          <w:lang w:val="en-AU"/>
        </w:rPr>
        <w:t xml:space="preserve">Abbreviations: </w:t>
      </w:r>
      <w:r w:rsidRPr="00E904AB">
        <w:rPr>
          <w:i/>
          <w:iCs/>
          <w:color w:val="000000" w:themeColor="text1"/>
          <w:sz w:val="20"/>
          <w:szCs w:val="20"/>
          <w:lang w:val="en-AU"/>
        </w:rPr>
        <w:t>P</w:t>
      </w:r>
      <w:r w:rsidRPr="00CD73C2">
        <w:rPr>
          <w:color w:val="000000" w:themeColor="text1"/>
          <w:sz w:val="20"/>
          <w:szCs w:val="20"/>
          <w:lang w:val="en-AU"/>
        </w:rPr>
        <w:t xml:space="preserve"> percentile (e.g., P5 = 5</w:t>
      </w:r>
      <w:r w:rsidRPr="00CD73C2">
        <w:rPr>
          <w:color w:val="000000" w:themeColor="text1"/>
          <w:sz w:val="20"/>
          <w:szCs w:val="20"/>
          <w:vertAlign w:val="superscript"/>
          <w:lang w:val="en-AU"/>
        </w:rPr>
        <w:t>th</w:t>
      </w:r>
      <w:r w:rsidRPr="00CD73C2">
        <w:rPr>
          <w:color w:val="000000" w:themeColor="text1"/>
          <w:sz w:val="20"/>
          <w:szCs w:val="20"/>
          <w:lang w:val="en-AU"/>
        </w:rPr>
        <w:t xml:space="preserve"> percentile)</w:t>
      </w:r>
      <w:r w:rsidR="00E904AB">
        <w:rPr>
          <w:color w:val="000000" w:themeColor="text1"/>
          <w:sz w:val="20"/>
          <w:szCs w:val="20"/>
          <w:lang w:val="en-AU"/>
        </w:rPr>
        <w:t xml:space="preserve">, </w:t>
      </w:r>
      <w:r w:rsidR="00E904AB" w:rsidRPr="00E904AB">
        <w:rPr>
          <w:i/>
          <w:iCs/>
          <w:color w:val="000000" w:themeColor="text1"/>
          <w:sz w:val="20"/>
          <w:szCs w:val="20"/>
          <w:lang w:val="en-AU"/>
        </w:rPr>
        <w:t>y</w:t>
      </w:r>
      <w:r w:rsidR="00E904AB" w:rsidRPr="00CD73C2">
        <w:rPr>
          <w:color w:val="000000" w:themeColor="text1"/>
          <w:sz w:val="20"/>
          <w:szCs w:val="20"/>
          <w:lang w:val="en-AU"/>
        </w:rPr>
        <w:t xml:space="preserve"> years</w:t>
      </w:r>
      <w:r w:rsidR="00E904AB">
        <w:rPr>
          <w:color w:val="000000" w:themeColor="text1"/>
          <w:sz w:val="20"/>
          <w:szCs w:val="20"/>
          <w:lang w:val="en-AU"/>
        </w:rPr>
        <w:t>.</w:t>
      </w:r>
    </w:p>
    <w:p w14:paraId="2DE7E633" w14:textId="77777777" w:rsidR="006A1826" w:rsidRPr="00CD73C2" w:rsidRDefault="006A1826" w:rsidP="00047A83">
      <w:pPr>
        <w:tabs>
          <w:tab w:val="left" w:pos="567"/>
        </w:tabs>
        <w:spacing w:line="276" w:lineRule="auto"/>
        <w:rPr>
          <w:color w:val="000000" w:themeColor="text1"/>
          <w:lang w:val="en-AU"/>
        </w:rPr>
      </w:pPr>
    </w:p>
    <w:p w14:paraId="34770147" w14:textId="77777777" w:rsidR="006A1826" w:rsidRPr="00CD73C2" w:rsidRDefault="006A1826" w:rsidP="00CD73C2">
      <w:pPr>
        <w:tabs>
          <w:tab w:val="left" w:pos="567"/>
        </w:tabs>
        <w:spacing w:line="480" w:lineRule="auto"/>
        <w:rPr>
          <w:b/>
          <w:bCs/>
          <w:color w:val="000000" w:themeColor="text1"/>
          <w:lang w:val="en-AU"/>
        </w:rPr>
        <w:sectPr w:rsidR="006A1826" w:rsidRPr="00CD73C2" w:rsidSect="00412109">
          <w:head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02BCF51" w14:textId="69721A97" w:rsidR="007D34AE" w:rsidRPr="00CD73C2" w:rsidRDefault="007D34AE" w:rsidP="007D34AE">
      <w:pPr>
        <w:spacing w:line="480" w:lineRule="auto"/>
        <w:rPr>
          <w:b/>
          <w:sz w:val="32"/>
          <w:szCs w:val="32"/>
          <w:lang w:val="en-AU"/>
        </w:rPr>
      </w:pPr>
      <w:r w:rsidRPr="00CD73C2">
        <w:rPr>
          <w:b/>
          <w:sz w:val="32"/>
          <w:szCs w:val="32"/>
          <w:lang w:val="en-AU"/>
        </w:rPr>
        <w:lastRenderedPageBreak/>
        <w:t>ELECTRONIC SUPPLEMENTARY MATERIAL</w:t>
      </w:r>
    </w:p>
    <w:p w14:paraId="4BBD1FDB" w14:textId="4F5A083D" w:rsidR="007D34AE" w:rsidRPr="00CD73C2" w:rsidRDefault="007D34AE" w:rsidP="007D34AE">
      <w:pPr>
        <w:snapToGrid w:val="0"/>
        <w:spacing w:line="480" w:lineRule="auto"/>
        <w:rPr>
          <w:lang w:val="en-AU"/>
        </w:rPr>
      </w:pPr>
      <w:r w:rsidRPr="00CD73C2">
        <w:rPr>
          <w:b/>
          <w:lang w:val="en-AU"/>
        </w:rPr>
        <w:t>Article title:</w:t>
      </w:r>
      <w:r w:rsidRPr="00CD73C2">
        <w:rPr>
          <w:lang w:val="en-AU"/>
        </w:rPr>
        <w:t xml:space="preserve"> </w:t>
      </w:r>
      <w:r w:rsidR="001F04BA" w:rsidRPr="001F04BA">
        <w:rPr>
          <w:bCs/>
        </w:rPr>
        <w:t xml:space="preserve">How </w:t>
      </w:r>
      <w:r w:rsidR="001F04BA" w:rsidRPr="001F04BA">
        <w:rPr>
          <w:bCs/>
          <w:i/>
          <w:iCs/>
        </w:rPr>
        <w:t>should</w:t>
      </w:r>
      <w:r w:rsidR="001F04BA" w:rsidRPr="001F04BA">
        <w:rPr>
          <w:bCs/>
        </w:rPr>
        <w:t xml:space="preserve"> youth handgrip strength be normalized? New insights using 3-D allometry with “generalizable” norm-referenced values, data from NHANES</w:t>
      </w:r>
      <w:r w:rsidRPr="00CD73C2">
        <w:rPr>
          <w:lang w:val="en-AU"/>
        </w:rPr>
        <w:t xml:space="preserve">; </w:t>
      </w:r>
      <w:r w:rsidRPr="00CD73C2">
        <w:rPr>
          <w:b/>
          <w:lang w:val="en-AU"/>
        </w:rPr>
        <w:t xml:space="preserve">Journal name: </w:t>
      </w:r>
      <w:r w:rsidRPr="00CD73C2">
        <w:rPr>
          <w:lang w:val="en-AU"/>
        </w:rPr>
        <w:t xml:space="preserve">Sports Medicine; </w:t>
      </w:r>
      <w:r w:rsidRPr="00CD73C2">
        <w:rPr>
          <w:b/>
          <w:lang w:val="en-AU"/>
        </w:rPr>
        <w:t xml:space="preserve">Author names and affiliations: </w:t>
      </w:r>
      <w:r w:rsidRPr="004D4743">
        <w:rPr>
          <w:shd w:val="clear" w:color="auto" w:fill="FFFFFF"/>
          <w:lang w:val="en-AU"/>
        </w:rPr>
        <w:t>Alan M Nevill (</w:t>
      </w:r>
      <w:r w:rsidRPr="004D4743">
        <w:rPr>
          <w:color w:val="000000" w:themeColor="text1"/>
          <w:lang w:val="en-AU"/>
        </w:rPr>
        <w:t>University of Wolverhampton</w:t>
      </w:r>
      <w:r w:rsidRPr="004D4743">
        <w:rPr>
          <w:shd w:val="clear" w:color="auto" w:fill="FFFFFF"/>
          <w:lang w:val="en-AU"/>
        </w:rPr>
        <w:t>), Justin J. Lang (</w:t>
      </w:r>
      <w:r w:rsidRPr="004D4743">
        <w:rPr>
          <w:color w:val="000000" w:themeColor="text1"/>
          <w:lang w:val="en-AU"/>
        </w:rPr>
        <w:t>Public Health Agency of Canada, University of Ottawa, and University of South Australia</w:t>
      </w:r>
      <w:r w:rsidRPr="004D4743">
        <w:rPr>
          <w:shd w:val="clear" w:color="auto" w:fill="FFFFFF"/>
          <w:lang w:val="en-AU"/>
        </w:rPr>
        <w:t xml:space="preserve">), Mark </w:t>
      </w:r>
      <w:proofErr w:type="spellStart"/>
      <w:r w:rsidRPr="004D4743">
        <w:rPr>
          <w:shd w:val="clear" w:color="auto" w:fill="FFFFFF"/>
          <w:lang w:val="en-AU"/>
        </w:rPr>
        <w:t>Niemz</w:t>
      </w:r>
      <w:proofErr w:type="spellEnd"/>
      <w:r w:rsidRPr="004D4743">
        <w:rPr>
          <w:shd w:val="clear" w:color="auto" w:fill="FFFFFF"/>
          <w:lang w:val="en-AU"/>
        </w:rPr>
        <w:t xml:space="preserve"> (</w:t>
      </w:r>
      <w:r w:rsidRPr="004D4743">
        <w:rPr>
          <w:color w:val="000000" w:themeColor="text1"/>
          <w:lang w:val="en-AU"/>
        </w:rPr>
        <w:t>University of Wolverhampton</w:t>
      </w:r>
      <w:r w:rsidRPr="004D4743">
        <w:rPr>
          <w:shd w:val="clear" w:color="auto" w:fill="FFFFFF"/>
          <w:lang w:val="en-AU"/>
        </w:rPr>
        <w:t xml:space="preserve">), </w:t>
      </w:r>
      <w:r w:rsidRPr="00CD73C2">
        <w:rPr>
          <w:lang w:val="en-AU"/>
        </w:rPr>
        <w:t xml:space="preserve">Grant R. Tomkinson (University of South Australia); </w:t>
      </w:r>
      <w:r w:rsidRPr="00CD73C2">
        <w:rPr>
          <w:b/>
          <w:lang w:val="en-AU"/>
        </w:rPr>
        <w:t xml:space="preserve">E-mail address of the corresponding author: </w:t>
      </w:r>
      <w:hyperlink r:id="rId9" w:history="1">
        <w:r w:rsidRPr="004D4743">
          <w:rPr>
            <w:rStyle w:val="Hyperlink"/>
            <w:rFonts w:eastAsiaTheme="majorEastAsia"/>
            <w:color w:val="000000" w:themeColor="text1"/>
            <w:lang w:val="en-AU"/>
          </w:rPr>
          <w:t>grant.tomkinson@unisa.edu.au</w:t>
        </w:r>
      </w:hyperlink>
      <w:r w:rsidRPr="00CD73C2">
        <w:rPr>
          <w:lang w:val="en-AU"/>
        </w:rPr>
        <w:t xml:space="preserve">. </w:t>
      </w:r>
    </w:p>
    <w:p w14:paraId="50F3C499" w14:textId="77777777" w:rsidR="007D34AE" w:rsidRPr="00CD73C2" w:rsidRDefault="007D34AE" w:rsidP="007D34AE">
      <w:pPr>
        <w:snapToGrid w:val="0"/>
        <w:spacing w:line="480" w:lineRule="auto"/>
        <w:rPr>
          <w:lang w:val="en-AU"/>
        </w:rPr>
      </w:pPr>
    </w:p>
    <w:p w14:paraId="68703357" w14:textId="05234556" w:rsidR="00F3421E" w:rsidRDefault="006A1826" w:rsidP="00E904AB">
      <w:pPr>
        <w:tabs>
          <w:tab w:val="left" w:pos="567"/>
        </w:tabs>
        <w:spacing w:line="480" w:lineRule="auto"/>
        <w:rPr>
          <w:color w:val="000000" w:themeColor="text1"/>
          <w:lang w:val="en-AU"/>
        </w:rPr>
      </w:pPr>
      <w:r w:rsidRPr="00CD73C2">
        <w:rPr>
          <w:b/>
          <w:bCs/>
          <w:color w:val="000000" w:themeColor="text1"/>
          <w:lang w:val="en-AU"/>
        </w:rPr>
        <w:t xml:space="preserve">Figure </w:t>
      </w:r>
      <w:r w:rsidR="00132CF0" w:rsidRPr="004D4743">
        <w:rPr>
          <w:b/>
          <w:bCs/>
          <w:color w:val="000000" w:themeColor="text1"/>
          <w:lang w:val="en-AU"/>
        </w:rPr>
        <w:t>S</w:t>
      </w:r>
      <w:r w:rsidRPr="00CD73C2">
        <w:rPr>
          <w:b/>
          <w:bCs/>
          <w:color w:val="000000" w:themeColor="text1"/>
          <w:lang w:val="en-AU"/>
        </w:rPr>
        <w:t xml:space="preserve">1. </w:t>
      </w:r>
      <w:r w:rsidRPr="00CD73C2">
        <w:rPr>
          <w:color w:val="000000" w:themeColor="text1"/>
          <w:shd w:val="clear" w:color="auto" w:fill="FFFFFF"/>
          <w:lang w:val="en-AU"/>
        </w:rPr>
        <w:t>Percentile curves for n</w:t>
      </w:r>
      <w:r w:rsidRPr="00CD73C2">
        <w:rPr>
          <w:color w:val="000000" w:themeColor="text1"/>
          <w:lang w:val="en-AU"/>
        </w:rPr>
        <w:t xml:space="preserve">ormalized handgrip strength (handgrip strength in kilograms </w:t>
      </w:r>
      <w:r w:rsidR="00E904AB">
        <w:rPr>
          <w:color w:val="000000" w:themeColor="text1"/>
          <w:lang w:val="en-AU"/>
        </w:rPr>
        <w:t xml:space="preserve">[kg] </w:t>
      </w:r>
      <w:r w:rsidRPr="00CD73C2">
        <w:rPr>
          <w:color w:val="000000" w:themeColor="text1"/>
          <w:lang w:val="en-AU"/>
        </w:rPr>
        <w:t xml:space="preserve">divided by height in meters </w:t>
      </w:r>
      <w:r w:rsidR="00E904AB">
        <w:rPr>
          <w:color w:val="000000" w:themeColor="text1"/>
          <w:lang w:val="en-AU"/>
        </w:rPr>
        <w:t>[m]</w:t>
      </w:r>
      <w:r w:rsidR="00BE16FC">
        <w:rPr>
          <w:color w:val="000000" w:themeColor="text1"/>
          <w:lang w:val="en-AU"/>
        </w:rPr>
        <w:t xml:space="preserve"> </w:t>
      </w:r>
      <w:r w:rsidRPr="009B4427">
        <w:rPr>
          <w:color w:val="000000" w:themeColor="text1"/>
          <w:lang w:val="en-AU"/>
        </w:rPr>
        <w:t xml:space="preserve">squared) </w:t>
      </w:r>
      <w:r w:rsidR="009B4427" w:rsidRPr="009B4427">
        <w:rPr>
          <w:color w:val="000000" w:themeColor="text1"/>
          <w:shd w:val="clear" w:color="auto" w:fill="FFFFFF"/>
        </w:rPr>
        <w:t>by age for (a) males and (b) females</w:t>
      </w:r>
      <w:r w:rsidRPr="009B4427">
        <w:rPr>
          <w:color w:val="000000" w:themeColor="text1"/>
          <w:shd w:val="clear" w:color="auto" w:fill="FFFFFF"/>
          <w:lang w:val="en-AU"/>
        </w:rPr>
        <w:t>.</w:t>
      </w:r>
    </w:p>
    <w:p w14:paraId="2D8E95D9" w14:textId="3DB42099" w:rsidR="006A1826" w:rsidRPr="00CD73C2" w:rsidRDefault="00F3421E" w:rsidP="00CD73C2">
      <w:pPr>
        <w:tabs>
          <w:tab w:val="left" w:pos="567"/>
        </w:tabs>
        <w:spacing w:after="160" w:line="480" w:lineRule="auto"/>
        <w:rPr>
          <w:color w:val="000000" w:themeColor="text1"/>
          <w:lang w:val="en-AU"/>
        </w:rPr>
      </w:pPr>
      <w:r>
        <w:rPr>
          <w:noProof/>
          <w:color w:val="000000" w:themeColor="text1"/>
          <w:lang w:val="en-AU"/>
          <w14:ligatures w14:val="standardContextual"/>
        </w:rPr>
        <w:lastRenderedPageBreak/>
        <w:drawing>
          <wp:inline distT="0" distB="0" distL="0" distR="0" wp14:anchorId="42536420" wp14:editId="598BA103">
            <wp:extent cx="5731510" cy="8749030"/>
            <wp:effectExtent l="0" t="0" r="0" b="1270"/>
            <wp:docPr id="736337037" name="Picture 1" descr="A comparison of hand-grip strength and female hand-grip strengt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36337037" name="Picture 1" descr="A comparison of hand-grip strength and female hand-grip strength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8749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A1826" w:rsidRPr="00CD73C2" w:rsidSect="004121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CF094E" w14:textId="77777777" w:rsidR="00925DF9" w:rsidRDefault="00925DF9" w:rsidP="00C170DA">
      <w:r>
        <w:separator/>
      </w:r>
    </w:p>
  </w:endnote>
  <w:endnote w:type="continuationSeparator" w:id="0">
    <w:p w14:paraId="510915E6" w14:textId="77777777" w:rsidR="00925DF9" w:rsidRDefault="00925DF9" w:rsidP="00C170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6ED8359" w14:textId="77777777" w:rsidR="00925DF9" w:rsidRDefault="00925DF9" w:rsidP="00C170DA">
      <w:r>
        <w:separator/>
      </w:r>
    </w:p>
  </w:footnote>
  <w:footnote w:type="continuationSeparator" w:id="0">
    <w:p w14:paraId="43C63126" w14:textId="77777777" w:rsidR="00925DF9" w:rsidRDefault="00925DF9" w:rsidP="00C170D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F169D2B" w14:textId="34532BDD" w:rsidR="00C170DA" w:rsidRPr="00CE2E90" w:rsidRDefault="00C170DA" w:rsidP="00C170DA">
    <w:pPr>
      <w:pStyle w:val="Header"/>
      <w:ind w:right="-46"/>
      <w:jc w:val="right"/>
      <w:rPr>
        <w:sz w:val="22"/>
      </w:rPr>
    </w:pPr>
    <w:r w:rsidRPr="00C170DA">
      <w:rPr>
        <w:i/>
        <w:iCs/>
        <w:sz w:val="22"/>
        <w:lang w:val="en-GB"/>
      </w:rPr>
      <w:t xml:space="preserve">How should </w:t>
    </w:r>
    <w:r>
      <w:rPr>
        <w:i/>
        <w:iCs/>
        <w:sz w:val="22"/>
        <w:lang w:val="en-GB"/>
      </w:rPr>
      <w:t>youth</w:t>
    </w:r>
    <w:r w:rsidRPr="00C170DA">
      <w:rPr>
        <w:i/>
        <w:iCs/>
        <w:sz w:val="22"/>
        <w:lang w:val="en-GB"/>
      </w:rPr>
      <w:t xml:space="preserve"> handgrip strength be</w:t>
    </w:r>
    <w:r>
      <w:rPr>
        <w:i/>
        <w:iCs/>
        <w:sz w:val="22"/>
        <w:lang w:val="en-GB"/>
      </w:rPr>
      <w:t xml:space="preserve"> </w:t>
    </w:r>
    <w:r w:rsidRPr="00C170DA">
      <w:rPr>
        <w:i/>
        <w:iCs/>
        <w:sz w:val="22"/>
        <w:lang w:val="en-GB"/>
      </w:rPr>
      <w:t>normalized?</w:t>
    </w:r>
    <w:r>
      <w:rPr>
        <w:i/>
        <w:iCs/>
        <w:sz w:val="22"/>
      </w:rPr>
      <w:t xml:space="preserve"> </w:t>
    </w:r>
    <w:r w:rsidRPr="005B4AB3">
      <w:rPr>
        <w:sz w:val="22"/>
      </w:rPr>
      <w:t xml:space="preserve">| </w:t>
    </w:r>
    <w:r w:rsidRPr="00423B78">
      <w:rPr>
        <w:rStyle w:val="PageNumber"/>
      </w:rPr>
      <w:fldChar w:fldCharType="begin"/>
    </w:r>
    <w:r w:rsidRPr="00423B78">
      <w:rPr>
        <w:rStyle w:val="PageNumber"/>
      </w:rPr>
      <w:instrText xml:space="preserve"> PAGE </w:instrText>
    </w:r>
    <w:r w:rsidRPr="00423B78">
      <w:rPr>
        <w:rStyle w:val="PageNumber"/>
      </w:rPr>
      <w:fldChar w:fldCharType="separate"/>
    </w:r>
    <w:r>
      <w:rPr>
        <w:rStyle w:val="PageNumber"/>
      </w:rPr>
      <w:t>54</w:t>
    </w:r>
    <w:r w:rsidRPr="00423B78">
      <w:rPr>
        <w:rStyle w:val="PageNumber"/>
      </w:rPr>
      <w:fldChar w:fldCharType="end"/>
    </w:r>
  </w:p>
  <w:p w14:paraId="1CB08670" w14:textId="77777777" w:rsidR="00C170DA" w:rsidRDefault="00C170D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FB17C8"/>
    <w:multiLevelType w:val="hybridMultilevel"/>
    <w:tmpl w:val="FF8A16C8"/>
    <w:lvl w:ilvl="0" w:tplc="E0245F36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C0304A"/>
    <w:multiLevelType w:val="hybridMultilevel"/>
    <w:tmpl w:val="7AC2C6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DC21EA"/>
    <w:multiLevelType w:val="hybridMultilevel"/>
    <w:tmpl w:val="75F83C18"/>
    <w:lvl w:ilvl="0" w:tplc="B642AD10">
      <w:start w:val="1"/>
      <w:numFmt w:val="bullet"/>
      <w:lvlText w:val=""/>
      <w:lvlJc w:val="left"/>
      <w:pPr>
        <w:tabs>
          <w:tab w:val="num" w:pos="567"/>
        </w:tabs>
        <w:ind w:left="567" w:hanging="567"/>
      </w:pPr>
      <w:rPr>
        <w:rFonts w:ascii="Symbol" w:hAnsi="Symbol" w:hint="default"/>
        <w:b w:val="0"/>
        <w:i w:val="0"/>
        <w:color w:val="auto"/>
        <w:sz w:val="18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5C96B9D"/>
    <w:multiLevelType w:val="multilevel"/>
    <w:tmpl w:val="96FCB276"/>
    <w:styleLink w:val="CurrentList1"/>
    <w:lvl w:ilvl="0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760079"/>
    <w:multiLevelType w:val="hybridMultilevel"/>
    <w:tmpl w:val="8FBA39EC"/>
    <w:lvl w:ilvl="0" w:tplc="0804BFA6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ascii="Times New Roman" w:hAnsi="Times New Roman" w:hint="default"/>
        <w:b w:val="0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AF3DCE"/>
    <w:multiLevelType w:val="multilevel"/>
    <w:tmpl w:val="7AC2C688"/>
    <w:styleLink w:val="CurrentList3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3883F1F"/>
    <w:multiLevelType w:val="hybridMultilevel"/>
    <w:tmpl w:val="BCF6A138"/>
    <w:lvl w:ilvl="0" w:tplc="DF16C99E">
      <w:start w:val="1"/>
      <w:numFmt w:val="decimal"/>
      <w:lvlText w:val="%1"/>
      <w:lvlJc w:val="left"/>
      <w:pPr>
        <w:ind w:left="284" w:hanging="284"/>
      </w:pPr>
      <w:rPr>
        <w:rFonts w:hint="default"/>
        <w:caps w:val="0"/>
        <w:strike w:val="0"/>
        <w:dstrike w:val="0"/>
        <w:vanish w:val="0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284DA6"/>
    <w:multiLevelType w:val="multilevel"/>
    <w:tmpl w:val="F7480F24"/>
    <w:styleLink w:val="CurrentList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709841386">
    <w:abstractNumId w:val="6"/>
  </w:num>
  <w:num w:numId="2" w16cid:durableId="1561943230">
    <w:abstractNumId w:val="4"/>
  </w:num>
  <w:num w:numId="3" w16cid:durableId="1133474919">
    <w:abstractNumId w:val="3"/>
  </w:num>
  <w:num w:numId="4" w16cid:durableId="208617204">
    <w:abstractNumId w:val="0"/>
  </w:num>
  <w:num w:numId="5" w16cid:durableId="828058400">
    <w:abstractNumId w:val="7"/>
  </w:num>
  <w:num w:numId="6" w16cid:durableId="1227110660">
    <w:abstractNumId w:val="1"/>
  </w:num>
  <w:num w:numId="7" w16cid:durableId="995689630">
    <w:abstractNumId w:val="5"/>
  </w:num>
  <w:num w:numId="8" w16cid:durableId="1163010761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119C"/>
    <w:rsid w:val="0000024C"/>
    <w:rsid w:val="00000FAA"/>
    <w:rsid w:val="00003E09"/>
    <w:rsid w:val="00005237"/>
    <w:rsid w:val="00005643"/>
    <w:rsid w:val="000103F6"/>
    <w:rsid w:val="00012517"/>
    <w:rsid w:val="000174B0"/>
    <w:rsid w:val="00020364"/>
    <w:rsid w:val="00020C61"/>
    <w:rsid w:val="0002131B"/>
    <w:rsid w:val="0002146C"/>
    <w:rsid w:val="000215E1"/>
    <w:rsid w:val="0002241C"/>
    <w:rsid w:val="00023EC7"/>
    <w:rsid w:val="00024579"/>
    <w:rsid w:val="00027909"/>
    <w:rsid w:val="00027EC0"/>
    <w:rsid w:val="000329AA"/>
    <w:rsid w:val="000354D4"/>
    <w:rsid w:val="00036387"/>
    <w:rsid w:val="0003749C"/>
    <w:rsid w:val="000376E8"/>
    <w:rsid w:val="00037B04"/>
    <w:rsid w:val="00037CB5"/>
    <w:rsid w:val="00040B3C"/>
    <w:rsid w:val="00042212"/>
    <w:rsid w:val="0004382C"/>
    <w:rsid w:val="00045EB9"/>
    <w:rsid w:val="00046555"/>
    <w:rsid w:val="000476FD"/>
    <w:rsid w:val="00047A83"/>
    <w:rsid w:val="00047BAF"/>
    <w:rsid w:val="0005060D"/>
    <w:rsid w:val="00052C84"/>
    <w:rsid w:val="000544F0"/>
    <w:rsid w:val="00056DE4"/>
    <w:rsid w:val="000601E7"/>
    <w:rsid w:val="0006087F"/>
    <w:rsid w:val="00061CB4"/>
    <w:rsid w:val="00064818"/>
    <w:rsid w:val="000678C1"/>
    <w:rsid w:val="0007013B"/>
    <w:rsid w:val="0007057D"/>
    <w:rsid w:val="000728FA"/>
    <w:rsid w:val="00073E2B"/>
    <w:rsid w:val="00077706"/>
    <w:rsid w:val="00077EE3"/>
    <w:rsid w:val="00080A68"/>
    <w:rsid w:val="0008195F"/>
    <w:rsid w:val="00081DB2"/>
    <w:rsid w:val="00085520"/>
    <w:rsid w:val="00085741"/>
    <w:rsid w:val="00086B4B"/>
    <w:rsid w:val="0008706E"/>
    <w:rsid w:val="0008735F"/>
    <w:rsid w:val="00090D39"/>
    <w:rsid w:val="0009125F"/>
    <w:rsid w:val="000945C5"/>
    <w:rsid w:val="00095F4D"/>
    <w:rsid w:val="00095FDF"/>
    <w:rsid w:val="00096B8D"/>
    <w:rsid w:val="00096CF3"/>
    <w:rsid w:val="000A0C92"/>
    <w:rsid w:val="000A2058"/>
    <w:rsid w:val="000A2B09"/>
    <w:rsid w:val="000A4F7C"/>
    <w:rsid w:val="000A5A82"/>
    <w:rsid w:val="000A5AB0"/>
    <w:rsid w:val="000A6A66"/>
    <w:rsid w:val="000A733F"/>
    <w:rsid w:val="000B0ED7"/>
    <w:rsid w:val="000B1E6E"/>
    <w:rsid w:val="000B3F76"/>
    <w:rsid w:val="000B467D"/>
    <w:rsid w:val="000B4D32"/>
    <w:rsid w:val="000B50B1"/>
    <w:rsid w:val="000B5B15"/>
    <w:rsid w:val="000B6C27"/>
    <w:rsid w:val="000B79E5"/>
    <w:rsid w:val="000B7EEA"/>
    <w:rsid w:val="000C151E"/>
    <w:rsid w:val="000C1812"/>
    <w:rsid w:val="000C1CF6"/>
    <w:rsid w:val="000C27B0"/>
    <w:rsid w:val="000C2B76"/>
    <w:rsid w:val="000C309C"/>
    <w:rsid w:val="000C3426"/>
    <w:rsid w:val="000C3AE5"/>
    <w:rsid w:val="000C3E0A"/>
    <w:rsid w:val="000C3FB0"/>
    <w:rsid w:val="000D06D3"/>
    <w:rsid w:val="000D2806"/>
    <w:rsid w:val="000D3E61"/>
    <w:rsid w:val="000D6ED1"/>
    <w:rsid w:val="000E034A"/>
    <w:rsid w:val="000E4779"/>
    <w:rsid w:val="000E4890"/>
    <w:rsid w:val="000E622E"/>
    <w:rsid w:val="000E6A8B"/>
    <w:rsid w:val="000E742F"/>
    <w:rsid w:val="000E745D"/>
    <w:rsid w:val="000F2621"/>
    <w:rsid w:val="000F53F8"/>
    <w:rsid w:val="00100E18"/>
    <w:rsid w:val="0010522E"/>
    <w:rsid w:val="00105D14"/>
    <w:rsid w:val="00106CA0"/>
    <w:rsid w:val="00107272"/>
    <w:rsid w:val="00107908"/>
    <w:rsid w:val="00107DBA"/>
    <w:rsid w:val="001104CD"/>
    <w:rsid w:val="00113FE6"/>
    <w:rsid w:val="00115DD0"/>
    <w:rsid w:val="00116E9B"/>
    <w:rsid w:val="00117B32"/>
    <w:rsid w:val="00120EF6"/>
    <w:rsid w:val="001227E5"/>
    <w:rsid w:val="0012431F"/>
    <w:rsid w:val="001269F7"/>
    <w:rsid w:val="00130DF1"/>
    <w:rsid w:val="00130EEC"/>
    <w:rsid w:val="00132CF0"/>
    <w:rsid w:val="0013535C"/>
    <w:rsid w:val="00137D7C"/>
    <w:rsid w:val="00144265"/>
    <w:rsid w:val="0014711D"/>
    <w:rsid w:val="0015010C"/>
    <w:rsid w:val="00151DDB"/>
    <w:rsid w:val="00153C2F"/>
    <w:rsid w:val="001571FA"/>
    <w:rsid w:val="001636B1"/>
    <w:rsid w:val="00165C37"/>
    <w:rsid w:val="0016608E"/>
    <w:rsid w:val="00166206"/>
    <w:rsid w:val="00170B3E"/>
    <w:rsid w:val="00171FDE"/>
    <w:rsid w:val="001722C9"/>
    <w:rsid w:val="00172790"/>
    <w:rsid w:val="00172EB5"/>
    <w:rsid w:val="00175804"/>
    <w:rsid w:val="001762BB"/>
    <w:rsid w:val="00177C1D"/>
    <w:rsid w:val="0018051A"/>
    <w:rsid w:val="00180764"/>
    <w:rsid w:val="00180F78"/>
    <w:rsid w:val="001817E9"/>
    <w:rsid w:val="00181F0B"/>
    <w:rsid w:val="00183F24"/>
    <w:rsid w:val="00186285"/>
    <w:rsid w:val="001864B8"/>
    <w:rsid w:val="00190914"/>
    <w:rsid w:val="00191836"/>
    <w:rsid w:val="00191A54"/>
    <w:rsid w:val="00192137"/>
    <w:rsid w:val="00194254"/>
    <w:rsid w:val="00197030"/>
    <w:rsid w:val="001A0BCA"/>
    <w:rsid w:val="001A111D"/>
    <w:rsid w:val="001A3C37"/>
    <w:rsid w:val="001A42E8"/>
    <w:rsid w:val="001A59CA"/>
    <w:rsid w:val="001A701D"/>
    <w:rsid w:val="001B0EB2"/>
    <w:rsid w:val="001B0ED0"/>
    <w:rsid w:val="001B102C"/>
    <w:rsid w:val="001B3022"/>
    <w:rsid w:val="001B35AA"/>
    <w:rsid w:val="001B4271"/>
    <w:rsid w:val="001B4EEA"/>
    <w:rsid w:val="001B5FF7"/>
    <w:rsid w:val="001B739A"/>
    <w:rsid w:val="001B78A5"/>
    <w:rsid w:val="001C406F"/>
    <w:rsid w:val="001C5245"/>
    <w:rsid w:val="001C767E"/>
    <w:rsid w:val="001D16CC"/>
    <w:rsid w:val="001D3168"/>
    <w:rsid w:val="001D3704"/>
    <w:rsid w:val="001D7BCF"/>
    <w:rsid w:val="001E1391"/>
    <w:rsid w:val="001E2A07"/>
    <w:rsid w:val="001E30D0"/>
    <w:rsid w:val="001E4585"/>
    <w:rsid w:val="001E4F53"/>
    <w:rsid w:val="001E60D3"/>
    <w:rsid w:val="001E76DD"/>
    <w:rsid w:val="001F00C7"/>
    <w:rsid w:val="001F04BA"/>
    <w:rsid w:val="001F160E"/>
    <w:rsid w:val="001F24C9"/>
    <w:rsid w:val="001F38EB"/>
    <w:rsid w:val="001F402B"/>
    <w:rsid w:val="001F653A"/>
    <w:rsid w:val="001F7CA1"/>
    <w:rsid w:val="002015B6"/>
    <w:rsid w:val="002025BD"/>
    <w:rsid w:val="00202FCC"/>
    <w:rsid w:val="002043CD"/>
    <w:rsid w:val="00206611"/>
    <w:rsid w:val="002107CF"/>
    <w:rsid w:val="002127E2"/>
    <w:rsid w:val="00212CAF"/>
    <w:rsid w:val="00213273"/>
    <w:rsid w:val="00214C91"/>
    <w:rsid w:val="00215258"/>
    <w:rsid w:val="00215C51"/>
    <w:rsid w:val="00216980"/>
    <w:rsid w:val="002177C8"/>
    <w:rsid w:val="002234E5"/>
    <w:rsid w:val="002237E2"/>
    <w:rsid w:val="0022429C"/>
    <w:rsid w:val="00225447"/>
    <w:rsid w:val="0022722A"/>
    <w:rsid w:val="00227D26"/>
    <w:rsid w:val="00230131"/>
    <w:rsid w:val="00232EA3"/>
    <w:rsid w:val="002344AA"/>
    <w:rsid w:val="00234DC7"/>
    <w:rsid w:val="002359C6"/>
    <w:rsid w:val="00235D91"/>
    <w:rsid w:val="00237438"/>
    <w:rsid w:val="00241FD8"/>
    <w:rsid w:val="0024278C"/>
    <w:rsid w:val="002436E2"/>
    <w:rsid w:val="00244766"/>
    <w:rsid w:val="00245A9A"/>
    <w:rsid w:val="002465FC"/>
    <w:rsid w:val="00246698"/>
    <w:rsid w:val="002473CF"/>
    <w:rsid w:val="00250EC8"/>
    <w:rsid w:val="00252467"/>
    <w:rsid w:val="00255873"/>
    <w:rsid w:val="002570D7"/>
    <w:rsid w:val="00257286"/>
    <w:rsid w:val="002579D1"/>
    <w:rsid w:val="00260412"/>
    <w:rsid w:val="00264641"/>
    <w:rsid w:val="0026471F"/>
    <w:rsid w:val="00265835"/>
    <w:rsid w:val="00267B71"/>
    <w:rsid w:val="00270392"/>
    <w:rsid w:val="002758FE"/>
    <w:rsid w:val="00280690"/>
    <w:rsid w:val="00283EE9"/>
    <w:rsid w:val="00283F81"/>
    <w:rsid w:val="002841DF"/>
    <w:rsid w:val="002846B3"/>
    <w:rsid w:val="00286A3D"/>
    <w:rsid w:val="00287325"/>
    <w:rsid w:val="0029045F"/>
    <w:rsid w:val="0029282F"/>
    <w:rsid w:val="002944A8"/>
    <w:rsid w:val="002946E8"/>
    <w:rsid w:val="00295FAD"/>
    <w:rsid w:val="00296C9C"/>
    <w:rsid w:val="002975CE"/>
    <w:rsid w:val="002A0C2A"/>
    <w:rsid w:val="002A2159"/>
    <w:rsid w:val="002A4791"/>
    <w:rsid w:val="002A6674"/>
    <w:rsid w:val="002B1A42"/>
    <w:rsid w:val="002B235A"/>
    <w:rsid w:val="002B247A"/>
    <w:rsid w:val="002B342A"/>
    <w:rsid w:val="002B3E0B"/>
    <w:rsid w:val="002B3F46"/>
    <w:rsid w:val="002B4800"/>
    <w:rsid w:val="002B5AEC"/>
    <w:rsid w:val="002C002E"/>
    <w:rsid w:val="002C226A"/>
    <w:rsid w:val="002C29C2"/>
    <w:rsid w:val="002C4DCA"/>
    <w:rsid w:val="002C5352"/>
    <w:rsid w:val="002D0640"/>
    <w:rsid w:val="002D29BE"/>
    <w:rsid w:val="002D5DB7"/>
    <w:rsid w:val="002D7B71"/>
    <w:rsid w:val="002E1363"/>
    <w:rsid w:val="002E1364"/>
    <w:rsid w:val="002E2819"/>
    <w:rsid w:val="002E4EEF"/>
    <w:rsid w:val="002E5523"/>
    <w:rsid w:val="002F25E7"/>
    <w:rsid w:val="002F31F9"/>
    <w:rsid w:val="002F3EFA"/>
    <w:rsid w:val="002F6307"/>
    <w:rsid w:val="002F7C30"/>
    <w:rsid w:val="00301239"/>
    <w:rsid w:val="00301E5B"/>
    <w:rsid w:val="00302616"/>
    <w:rsid w:val="00302FB9"/>
    <w:rsid w:val="003037C2"/>
    <w:rsid w:val="00304ED0"/>
    <w:rsid w:val="00305076"/>
    <w:rsid w:val="00305CE7"/>
    <w:rsid w:val="00306485"/>
    <w:rsid w:val="0030696E"/>
    <w:rsid w:val="00306C1A"/>
    <w:rsid w:val="0031119C"/>
    <w:rsid w:val="00311D25"/>
    <w:rsid w:val="00311DB8"/>
    <w:rsid w:val="00314E2C"/>
    <w:rsid w:val="00316A39"/>
    <w:rsid w:val="003210A1"/>
    <w:rsid w:val="0032167A"/>
    <w:rsid w:val="003216FA"/>
    <w:rsid w:val="0032230E"/>
    <w:rsid w:val="00322C0D"/>
    <w:rsid w:val="00323B98"/>
    <w:rsid w:val="00323CF0"/>
    <w:rsid w:val="00325E17"/>
    <w:rsid w:val="00330E61"/>
    <w:rsid w:val="00336C91"/>
    <w:rsid w:val="00341526"/>
    <w:rsid w:val="00341F8A"/>
    <w:rsid w:val="00342CFA"/>
    <w:rsid w:val="00345DBA"/>
    <w:rsid w:val="00346083"/>
    <w:rsid w:val="003466E0"/>
    <w:rsid w:val="00347DE1"/>
    <w:rsid w:val="00351B4A"/>
    <w:rsid w:val="00352B7B"/>
    <w:rsid w:val="00355EEA"/>
    <w:rsid w:val="003578A0"/>
    <w:rsid w:val="0036050B"/>
    <w:rsid w:val="003621E9"/>
    <w:rsid w:val="00363184"/>
    <w:rsid w:val="00367097"/>
    <w:rsid w:val="00367484"/>
    <w:rsid w:val="00370ACE"/>
    <w:rsid w:val="00372A39"/>
    <w:rsid w:val="003752B3"/>
    <w:rsid w:val="00376C20"/>
    <w:rsid w:val="0037721B"/>
    <w:rsid w:val="00380186"/>
    <w:rsid w:val="003808F3"/>
    <w:rsid w:val="00380C45"/>
    <w:rsid w:val="00382337"/>
    <w:rsid w:val="00382465"/>
    <w:rsid w:val="00382902"/>
    <w:rsid w:val="00382DF4"/>
    <w:rsid w:val="00383143"/>
    <w:rsid w:val="00383255"/>
    <w:rsid w:val="00383D4C"/>
    <w:rsid w:val="0038476E"/>
    <w:rsid w:val="0038578B"/>
    <w:rsid w:val="00387D09"/>
    <w:rsid w:val="00390737"/>
    <w:rsid w:val="00390D4D"/>
    <w:rsid w:val="00391DA0"/>
    <w:rsid w:val="003929F6"/>
    <w:rsid w:val="00392C20"/>
    <w:rsid w:val="003A299B"/>
    <w:rsid w:val="003A43CA"/>
    <w:rsid w:val="003B18AA"/>
    <w:rsid w:val="003B3124"/>
    <w:rsid w:val="003B50B7"/>
    <w:rsid w:val="003B54F3"/>
    <w:rsid w:val="003B7828"/>
    <w:rsid w:val="003C1BCD"/>
    <w:rsid w:val="003C3875"/>
    <w:rsid w:val="003C3FDD"/>
    <w:rsid w:val="003C5462"/>
    <w:rsid w:val="003C5B2C"/>
    <w:rsid w:val="003C6CB4"/>
    <w:rsid w:val="003D149F"/>
    <w:rsid w:val="003D1FB5"/>
    <w:rsid w:val="003D36C5"/>
    <w:rsid w:val="003D4FFF"/>
    <w:rsid w:val="003D579A"/>
    <w:rsid w:val="003D65C4"/>
    <w:rsid w:val="003D7F92"/>
    <w:rsid w:val="003E26D2"/>
    <w:rsid w:val="003E281C"/>
    <w:rsid w:val="003E43D0"/>
    <w:rsid w:val="003E4A7E"/>
    <w:rsid w:val="003E4F7A"/>
    <w:rsid w:val="003E6E97"/>
    <w:rsid w:val="003E7707"/>
    <w:rsid w:val="003F05F6"/>
    <w:rsid w:val="003F1809"/>
    <w:rsid w:val="003F1BC2"/>
    <w:rsid w:val="003F1F5C"/>
    <w:rsid w:val="003F2080"/>
    <w:rsid w:val="003F63EF"/>
    <w:rsid w:val="003F7ED7"/>
    <w:rsid w:val="00400F1E"/>
    <w:rsid w:val="00402412"/>
    <w:rsid w:val="00402CA7"/>
    <w:rsid w:val="00403368"/>
    <w:rsid w:val="004050CF"/>
    <w:rsid w:val="00405221"/>
    <w:rsid w:val="0040551F"/>
    <w:rsid w:val="00406E43"/>
    <w:rsid w:val="00407DC7"/>
    <w:rsid w:val="00407EEC"/>
    <w:rsid w:val="00412109"/>
    <w:rsid w:val="004133B6"/>
    <w:rsid w:val="004158E5"/>
    <w:rsid w:val="00416964"/>
    <w:rsid w:val="004176AD"/>
    <w:rsid w:val="00417E79"/>
    <w:rsid w:val="004217FA"/>
    <w:rsid w:val="00422B4D"/>
    <w:rsid w:val="0042446E"/>
    <w:rsid w:val="00425531"/>
    <w:rsid w:val="00430965"/>
    <w:rsid w:val="00430E11"/>
    <w:rsid w:val="0043134C"/>
    <w:rsid w:val="0043627F"/>
    <w:rsid w:val="00436368"/>
    <w:rsid w:val="00436C70"/>
    <w:rsid w:val="0044115B"/>
    <w:rsid w:val="00443452"/>
    <w:rsid w:val="004472B9"/>
    <w:rsid w:val="00452682"/>
    <w:rsid w:val="004547D0"/>
    <w:rsid w:val="00454FE6"/>
    <w:rsid w:val="004568ED"/>
    <w:rsid w:val="00456F58"/>
    <w:rsid w:val="00460525"/>
    <w:rsid w:val="00462472"/>
    <w:rsid w:val="0046248F"/>
    <w:rsid w:val="00462594"/>
    <w:rsid w:val="00465760"/>
    <w:rsid w:val="00465FD9"/>
    <w:rsid w:val="00470A98"/>
    <w:rsid w:val="00470B30"/>
    <w:rsid w:val="00471019"/>
    <w:rsid w:val="00472BA6"/>
    <w:rsid w:val="00472C9F"/>
    <w:rsid w:val="00473272"/>
    <w:rsid w:val="0047350A"/>
    <w:rsid w:val="00474A11"/>
    <w:rsid w:val="00476979"/>
    <w:rsid w:val="004815DB"/>
    <w:rsid w:val="004821FC"/>
    <w:rsid w:val="00482265"/>
    <w:rsid w:val="00482912"/>
    <w:rsid w:val="00484165"/>
    <w:rsid w:val="00485CAF"/>
    <w:rsid w:val="0048667C"/>
    <w:rsid w:val="0048675D"/>
    <w:rsid w:val="00490EDB"/>
    <w:rsid w:val="004923DC"/>
    <w:rsid w:val="00492670"/>
    <w:rsid w:val="00492C89"/>
    <w:rsid w:val="0049342F"/>
    <w:rsid w:val="00493A26"/>
    <w:rsid w:val="0049461C"/>
    <w:rsid w:val="004A0075"/>
    <w:rsid w:val="004A11DC"/>
    <w:rsid w:val="004A1831"/>
    <w:rsid w:val="004A3BB5"/>
    <w:rsid w:val="004A3BDA"/>
    <w:rsid w:val="004A4427"/>
    <w:rsid w:val="004A65F1"/>
    <w:rsid w:val="004A72EC"/>
    <w:rsid w:val="004B035E"/>
    <w:rsid w:val="004B08DC"/>
    <w:rsid w:val="004B2610"/>
    <w:rsid w:val="004B35D4"/>
    <w:rsid w:val="004B3641"/>
    <w:rsid w:val="004B625C"/>
    <w:rsid w:val="004B6480"/>
    <w:rsid w:val="004B7621"/>
    <w:rsid w:val="004D0A0D"/>
    <w:rsid w:val="004D3697"/>
    <w:rsid w:val="004D390E"/>
    <w:rsid w:val="004D4743"/>
    <w:rsid w:val="004D656A"/>
    <w:rsid w:val="004D67B0"/>
    <w:rsid w:val="004E32C0"/>
    <w:rsid w:val="004E554E"/>
    <w:rsid w:val="004E7693"/>
    <w:rsid w:val="004F0280"/>
    <w:rsid w:val="004F0699"/>
    <w:rsid w:val="004F22F2"/>
    <w:rsid w:val="004F2910"/>
    <w:rsid w:val="004F3620"/>
    <w:rsid w:val="004F3FF4"/>
    <w:rsid w:val="004F4BC5"/>
    <w:rsid w:val="004F7D44"/>
    <w:rsid w:val="00501B43"/>
    <w:rsid w:val="00502BD5"/>
    <w:rsid w:val="00503EB9"/>
    <w:rsid w:val="00506A5D"/>
    <w:rsid w:val="00510E7B"/>
    <w:rsid w:val="00510F74"/>
    <w:rsid w:val="00512742"/>
    <w:rsid w:val="00512F51"/>
    <w:rsid w:val="005143D8"/>
    <w:rsid w:val="00520CF1"/>
    <w:rsid w:val="00520D7D"/>
    <w:rsid w:val="005221C5"/>
    <w:rsid w:val="005245C7"/>
    <w:rsid w:val="0052567D"/>
    <w:rsid w:val="00525A56"/>
    <w:rsid w:val="00525FCD"/>
    <w:rsid w:val="00526551"/>
    <w:rsid w:val="005265A5"/>
    <w:rsid w:val="00526C80"/>
    <w:rsid w:val="00526CEA"/>
    <w:rsid w:val="00530665"/>
    <w:rsid w:val="00532D79"/>
    <w:rsid w:val="00533A4D"/>
    <w:rsid w:val="00533DC0"/>
    <w:rsid w:val="00534EDA"/>
    <w:rsid w:val="00535953"/>
    <w:rsid w:val="00540B08"/>
    <w:rsid w:val="00541812"/>
    <w:rsid w:val="00541C7A"/>
    <w:rsid w:val="005428D6"/>
    <w:rsid w:val="0054296F"/>
    <w:rsid w:val="00544067"/>
    <w:rsid w:val="00545189"/>
    <w:rsid w:val="005470B6"/>
    <w:rsid w:val="00547BC5"/>
    <w:rsid w:val="00547F6F"/>
    <w:rsid w:val="00547FEF"/>
    <w:rsid w:val="005522B1"/>
    <w:rsid w:val="0055370D"/>
    <w:rsid w:val="00554671"/>
    <w:rsid w:val="00554AD5"/>
    <w:rsid w:val="00555AD4"/>
    <w:rsid w:val="00556DC8"/>
    <w:rsid w:val="005601F5"/>
    <w:rsid w:val="00563570"/>
    <w:rsid w:val="005664B7"/>
    <w:rsid w:val="00567F76"/>
    <w:rsid w:val="00571DF3"/>
    <w:rsid w:val="00571F31"/>
    <w:rsid w:val="00573383"/>
    <w:rsid w:val="00573AEC"/>
    <w:rsid w:val="00573E43"/>
    <w:rsid w:val="00574052"/>
    <w:rsid w:val="005747DE"/>
    <w:rsid w:val="00576729"/>
    <w:rsid w:val="00580C15"/>
    <w:rsid w:val="005843B2"/>
    <w:rsid w:val="0058459A"/>
    <w:rsid w:val="00585BE3"/>
    <w:rsid w:val="00590CA3"/>
    <w:rsid w:val="0059167D"/>
    <w:rsid w:val="005931D0"/>
    <w:rsid w:val="00594681"/>
    <w:rsid w:val="0059622C"/>
    <w:rsid w:val="005A0DD8"/>
    <w:rsid w:val="005A14F5"/>
    <w:rsid w:val="005A3446"/>
    <w:rsid w:val="005A6006"/>
    <w:rsid w:val="005A6646"/>
    <w:rsid w:val="005A7845"/>
    <w:rsid w:val="005B0787"/>
    <w:rsid w:val="005B0F52"/>
    <w:rsid w:val="005B325E"/>
    <w:rsid w:val="005B5F8F"/>
    <w:rsid w:val="005C0167"/>
    <w:rsid w:val="005C12C3"/>
    <w:rsid w:val="005C1734"/>
    <w:rsid w:val="005C2AC5"/>
    <w:rsid w:val="005C70FC"/>
    <w:rsid w:val="005C7C9D"/>
    <w:rsid w:val="005D08AB"/>
    <w:rsid w:val="005D2840"/>
    <w:rsid w:val="005D2D53"/>
    <w:rsid w:val="005D3DE6"/>
    <w:rsid w:val="005D4DDC"/>
    <w:rsid w:val="005D70BE"/>
    <w:rsid w:val="005E1049"/>
    <w:rsid w:val="005E14AA"/>
    <w:rsid w:val="005E1C52"/>
    <w:rsid w:val="005E32EF"/>
    <w:rsid w:val="005E3933"/>
    <w:rsid w:val="005E5D5D"/>
    <w:rsid w:val="005E7F7C"/>
    <w:rsid w:val="005F2722"/>
    <w:rsid w:val="005F37D0"/>
    <w:rsid w:val="005F52F3"/>
    <w:rsid w:val="005F5B89"/>
    <w:rsid w:val="005F6834"/>
    <w:rsid w:val="005F6933"/>
    <w:rsid w:val="005F7832"/>
    <w:rsid w:val="00601C59"/>
    <w:rsid w:val="00602152"/>
    <w:rsid w:val="006046CB"/>
    <w:rsid w:val="006069FD"/>
    <w:rsid w:val="00606CD3"/>
    <w:rsid w:val="00607C2A"/>
    <w:rsid w:val="006113C1"/>
    <w:rsid w:val="006128EA"/>
    <w:rsid w:val="006205C5"/>
    <w:rsid w:val="006205C6"/>
    <w:rsid w:val="00620A85"/>
    <w:rsid w:val="00622E90"/>
    <w:rsid w:val="00623302"/>
    <w:rsid w:val="00623672"/>
    <w:rsid w:val="00624FC6"/>
    <w:rsid w:val="00625873"/>
    <w:rsid w:val="00631000"/>
    <w:rsid w:val="00632371"/>
    <w:rsid w:val="00632B85"/>
    <w:rsid w:val="00632F70"/>
    <w:rsid w:val="00632F9B"/>
    <w:rsid w:val="00635014"/>
    <w:rsid w:val="00635AA2"/>
    <w:rsid w:val="006368AE"/>
    <w:rsid w:val="00636A33"/>
    <w:rsid w:val="00637711"/>
    <w:rsid w:val="0064106C"/>
    <w:rsid w:val="00641199"/>
    <w:rsid w:val="00641CF1"/>
    <w:rsid w:val="00642076"/>
    <w:rsid w:val="006432B3"/>
    <w:rsid w:val="006441C5"/>
    <w:rsid w:val="0064596B"/>
    <w:rsid w:val="00646A58"/>
    <w:rsid w:val="00647DBA"/>
    <w:rsid w:val="006501F5"/>
    <w:rsid w:val="00650225"/>
    <w:rsid w:val="00652531"/>
    <w:rsid w:val="00652FBC"/>
    <w:rsid w:val="00653A9F"/>
    <w:rsid w:val="0065469F"/>
    <w:rsid w:val="006562B0"/>
    <w:rsid w:val="00656DDA"/>
    <w:rsid w:val="00657B48"/>
    <w:rsid w:val="00661DA8"/>
    <w:rsid w:val="00662066"/>
    <w:rsid w:val="006623DD"/>
    <w:rsid w:val="00665568"/>
    <w:rsid w:val="00665D6C"/>
    <w:rsid w:val="006664D8"/>
    <w:rsid w:val="00671325"/>
    <w:rsid w:val="00674F08"/>
    <w:rsid w:val="00675204"/>
    <w:rsid w:val="00681988"/>
    <w:rsid w:val="0068229D"/>
    <w:rsid w:val="0068475F"/>
    <w:rsid w:val="006853F0"/>
    <w:rsid w:val="00690316"/>
    <w:rsid w:val="006906F9"/>
    <w:rsid w:val="006909B1"/>
    <w:rsid w:val="00690CE9"/>
    <w:rsid w:val="00692CA3"/>
    <w:rsid w:val="0069333C"/>
    <w:rsid w:val="0069582D"/>
    <w:rsid w:val="00697F0F"/>
    <w:rsid w:val="006A001E"/>
    <w:rsid w:val="006A1826"/>
    <w:rsid w:val="006A320D"/>
    <w:rsid w:val="006A4487"/>
    <w:rsid w:val="006A5258"/>
    <w:rsid w:val="006A6AD0"/>
    <w:rsid w:val="006A70B7"/>
    <w:rsid w:val="006A7670"/>
    <w:rsid w:val="006A7D07"/>
    <w:rsid w:val="006B03B3"/>
    <w:rsid w:val="006B132A"/>
    <w:rsid w:val="006B1F48"/>
    <w:rsid w:val="006B2021"/>
    <w:rsid w:val="006B4840"/>
    <w:rsid w:val="006B5D71"/>
    <w:rsid w:val="006B6C51"/>
    <w:rsid w:val="006B745E"/>
    <w:rsid w:val="006B7637"/>
    <w:rsid w:val="006B7DF0"/>
    <w:rsid w:val="006C09EC"/>
    <w:rsid w:val="006C0D77"/>
    <w:rsid w:val="006C18E1"/>
    <w:rsid w:val="006C2D05"/>
    <w:rsid w:val="006C3125"/>
    <w:rsid w:val="006C33D4"/>
    <w:rsid w:val="006C3532"/>
    <w:rsid w:val="006C6B03"/>
    <w:rsid w:val="006D7BD9"/>
    <w:rsid w:val="006E1B7D"/>
    <w:rsid w:val="006E2036"/>
    <w:rsid w:val="006E2DB0"/>
    <w:rsid w:val="006E368C"/>
    <w:rsid w:val="006E3CBA"/>
    <w:rsid w:val="006E3E51"/>
    <w:rsid w:val="006E4535"/>
    <w:rsid w:val="006E4C2D"/>
    <w:rsid w:val="006E5307"/>
    <w:rsid w:val="006F126B"/>
    <w:rsid w:val="006F1816"/>
    <w:rsid w:val="006F1D3A"/>
    <w:rsid w:val="006F21C1"/>
    <w:rsid w:val="006F327C"/>
    <w:rsid w:val="006F4AB3"/>
    <w:rsid w:val="006F4FE9"/>
    <w:rsid w:val="006F7414"/>
    <w:rsid w:val="006F7545"/>
    <w:rsid w:val="006F7EBB"/>
    <w:rsid w:val="00700CE4"/>
    <w:rsid w:val="0070245F"/>
    <w:rsid w:val="00702C5B"/>
    <w:rsid w:val="00703B86"/>
    <w:rsid w:val="007064B9"/>
    <w:rsid w:val="00712E8E"/>
    <w:rsid w:val="00713F3E"/>
    <w:rsid w:val="007144B5"/>
    <w:rsid w:val="00714A9C"/>
    <w:rsid w:val="00716C46"/>
    <w:rsid w:val="0071771A"/>
    <w:rsid w:val="00720AD0"/>
    <w:rsid w:val="0072131B"/>
    <w:rsid w:val="007243B3"/>
    <w:rsid w:val="00724F15"/>
    <w:rsid w:val="00725668"/>
    <w:rsid w:val="007272EE"/>
    <w:rsid w:val="007317CF"/>
    <w:rsid w:val="00731919"/>
    <w:rsid w:val="00734A79"/>
    <w:rsid w:val="00736925"/>
    <w:rsid w:val="00737A00"/>
    <w:rsid w:val="00740594"/>
    <w:rsid w:val="00741010"/>
    <w:rsid w:val="007410E9"/>
    <w:rsid w:val="00742798"/>
    <w:rsid w:val="0074379A"/>
    <w:rsid w:val="00743D58"/>
    <w:rsid w:val="00745F78"/>
    <w:rsid w:val="00747B80"/>
    <w:rsid w:val="0075294F"/>
    <w:rsid w:val="007530E1"/>
    <w:rsid w:val="00753EEF"/>
    <w:rsid w:val="007545BE"/>
    <w:rsid w:val="00756006"/>
    <w:rsid w:val="00756845"/>
    <w:rsid w:val="007622D1"/>
    <w:rsid w:val="0076373B"/>
    <w:rsid w:val="00765983"/>
    <w:rsid w:val="00767045"/>
    <w:rsid w:val="0076705B"/>
    <w:rsid w:val="00773376"/>
    <w:rsid w:val="007734B1"/>
    <w:rsid w:val="007757A2"/>
    <w:rsid w:val="00775C69"/>
    <w:rsid w:val="00775FC5"/>
    <w:rsid w:val="0078446C"/>
    <w:rsid w:val="0078457F"/>
    <w:rsid w:val="007859B9"/>
    <w:rsid w:val="007862DD"/>
    <w:rsid w:val="00786421"/>
    <w:rsid w:val="0078720D"/>
    <w:rsid w:val="0079100F"/>
    <w:rsid w:val="007919E0"/>
    <w:rsid w:val="00791E1A"/>
    <w:rsid w:val="00793BF1"/>
    <w:rsid w:val="0079492C"/>
    <w:rsid w:val="00794B00"/>
    <w:rsid w:val="007973A2"/>
    <w:rsid w:val="00797EE8"/>
    <w:rsid w:val="007A04CE"/>
    <w:rsid w:val="007A2888"/>
    <w:rsid w:val="007A563B"/>
    <w:rsid w:val="007B0D29"/>
    <w:rsid w:val="007B13DE"/>
    <w:rsid w:val="007B39ED"/>
    <w:rsid w:val="007B3E99"/>
    <w:rsid w:val="007B4A2E"/>
    <w:rsid w:val="007B6DB2"/>
    <w:rsid w:val="007B7065"/>
    <w:rsid w:val="007C0090"/>
    <w:rsid w:val="007C10C9"/>
    <w:rsid w:val="007C1F6C"/>
    <w:rsid w:val="007C2376"/>
    <w:rsid w:val="007C240F"/>
    <w:rsid w:val="007C388F"/>
    <w:rsid w:val="007C5491"/>
    <w:rsid w:val="007C6994"/>
    <w:rsid w:val="007C7961"/>
    <w:rsid w:val="007C7DF1"/>
    <w:rsid w:val="007D34AE"/>
    <w:rsid w:val="007D5CA1"/>
    <w:rsid w:val="007D7F7A"/>
    <w:rsid w:val="007E0B30"/>
    <w:rsid w:val="007E0CEF"/>
    <w:rsid w:val="007E0F5F"/>
    <w:rsid w:val="007E24D7"/>
    <w:rsid w:val="007E6CED"/>
    <w:rsid w:val="007F11F8"/>
    <w:rsid w:val="007F140F"/>
    <w:rsid w:val="007F18C2"/>
    <w:rsid w:val="007F26F5"/>
    <w:rsid w:val="007F3772"/>
    <w:rsid w:val="007F3C01"/>
    <w:rsid w:val="007F42F1"/>
    <w:rsid w:val="007F4B35"/>
    <w:rsid w:val="007F54A4"/>
    <w:rsid w:val="007F7711"/>
    <w:rsid w:val="007F775B"/>
    <w:rsid w:val="007F7A53"/>
    <w:rsid w:val="00802662"/>
    <w:rsid w:val="00803E44"/>
    <w:rsid w:val="00806633"/>
    <w:rsid w:val="008105F0"/>
    <w:rsid w:val="00811BC9"/>
    <w:rsid w:val="008129DA"/>
    <w:rsid w:val="00813989"/>
    <w:rsid w:val="00815C8C"/>
    <w:rsid w:val="00817A23"/>
    <w:rsid w:val="00820069"/>
    <w:rsid w:val="00822DE3"/>
    <w:rsid w:val="0082721C"/>
    <w:rsid w:val="00827220"/>
    <w:rsid w:val="00830A9F"/>
    <w:rsid w:val="0083485C"/>
    <w:rsid w:val="00835C1D"/>
    <w:rsid w:val="008368E8"/>
    <w:rsid w:val="00836F52"/>
    <w:rsid w:val="008374E3"/>
    <w:rsid w:val="0084112C"/>
    <w:rsid w:val="008413C6"/>
    <w:rsid w:val="0084275C"/>
    <w:rsid w:val="00844E7C"/>
    <w:rsid w:val="008454FF"/>
    <w:rsid w:val="008472E3"/>
    <w:rsid w:val="00847D31"/>
    <w:rsid w:val="00850270"/>
    <w:rsid w:val="008510A0"/>
    <w:rsid w:val="00853C88"/>
    <w:rsid w:val="00853D1B"/>
    <w:rsid w:val="008552EC"/>
    <w:rsid w:val="008621B4"/>
    <w:rsid w:val="00863BC8"/>
    <w:rsid w:val="00863CD8"/>
    <w:rsid w:val="00866963"/>
    <w:rsid w:val="0087112C"/>
    <w:rsid w:val="00871DDF"/>
    <w:rsid w:val="008775CA"/>
    <w:rsid w:val="008833BC"/>
    <w:rsid w:val="00883D96"/>
    <w:rsid w:val="00886A0E"/>
    <w:rsid w:val="008906D4"/>
    <w:rsid w:val="00890C5B"/>
    <w:rsid w:val="0089335B"/>
    <w:rsid w:val="00895916"/>
    <w:rsid w:val="00895BD3"/>
    <w:rsid w:val="008967EB"/>
    <w:rsid w:val="008A1EB6"/>
    <w:rsid w:val="008A446E"/>
    <w:rsid w:val="008A4770"/>
    <w:rsid w:val="008A4ABB"/>
    <w:rsid w:val="008B0C3A"/>
    <w:rsid w:val="008B1451"/>
    <w:rsid w:val="008B2895"/>
    <w:rsid w:val="008C0BB2"/>
    <w:rsid w:val="008C2CBA"/>
    <w:rsid w:val="008C2D1C"/>
    <w:rsid w:val="008C53B4"/>
    <w:rsid w:val="008C652F"/>
    <w:rsid w:val="008C7BAD"/>
    <w:rsid w:val="008D00FE"/>
    <w:rsid w:val="008D11D4"/>
    <w:rsid w:val="008D188A"/>
    <w:rsid w:val="008D6605"/>
    <w:rsid w:val="008D7E52"/>
    <w:rsid w:val="008E01F4"/>
    <w:rsid w:val="008E1FAC"/>
    <w:rsid w:val="008E2C80"/>
    <w:rsid w:val="008E2D99"/>
    <w:rsid w:val="008E5366"/>
    <w:rsid w:val="008E6066"/>
    <w:rsid w:val="008E6562"/>
    <w:rsid w:val="008F0666"/>
    <w:rsid w:val="008F243E"/>
    <w:rsid w:val="008F4632"/>
    <w:rsid w:val="008F48D4"/>
    <w:rsid w:val="008F5B86"/>
    <w:rsid w:val="009003BB"/>
    <w:rsid w:val="00901D8B"/>
    <w:rsid w:val="0090365D"/>
    <w:rsid w:val="00903CA8"/>
    <w:rsid w:val="00904671"/>
    <w:rsid w:val="00907766"/>
    <w:rsid w:val="00907C66"/>
    <w:rsid w:val="00907CF4"/>
    <w:rsid w:val="009112DD"/>
    <w:rsid w:val="0091350D"/>
    <w:rsid w:val="00915185"/>
    <w:rsid w:val="00917154"/>
    <w:rsid w:val="009208FD"/>
    <w:rsid w:val="00921420"/>
    <w:rsid w:val="00922D95"/>
    <w:rsid w:val="009239C0"/>
    <w:rsid w:val="00924BD4"/>
    <w:rsid w:val="00925DF9"/>
    <w:rsid w:val="00930D0F"/>
    <w:rsid w:val="009310C6"/>
    <w:rsid w:val="00932974"/>
    <w:rsid w:val="00932A6B"/>
    <w:rsid w:val="009378CC"/>
    <w:rsid w:val="00941758"/>
    <w:rsid w:val="00943989"/>
    <w:rsid w:val="00946A87"/>
    <w:rsid w:val="00947608"/>
    <w:rsid w:val="00950AC0"/>
    <w:rsid w:val="00950EA3"/>
    <w:rsid w:val="00952410"/>
    <w:rsid w:val="009540BE"/>
    <w:rsid w:val="009572FA"/>
    <w:rsid w:val="009703A5"/>
    <w:rsid w:val="00970BB4"/>
    <w:rsid w:val="00971290"/>
    <w:rsid w:val="009743D6"/>
    <w:rsid w:val="00974877"/>
    <w:rsid w:val="00975F6C"/>
    <w:rsid w:val="009761A2"/>
    <w:rsid w:val="00976686"/>
    <w:rsid w:val="009770B2"/>
    <w:rsid w:val="009817A1"/>
    <w:rsid w:val="00981F8F"/>
    <w:rsid w:val="00984520"/>
    <w:rsid w:val="00987153"/>
    <w:rsid w:val="00987726"/>
    <w:rsid w:val="00987D8F"/>
    <w:rsid w:val="009908EE"/>
    <w:rsid w:val="00990AC2"/>
    <w:rsid w:val="0099136B"/>
    <w:rsid w:val="0099175D"/>
    <w:rsid w:val="00991DB9"/>
    <w:rsid w:val="009928C7"/>
    <w:rsid w:val="00993B38"/>
    <w:rsid w:val="00994B4B"/>
    <w:rsid w:val="009A025F"/>
    <w:rsid w:val="009A0F15"/>
    <w:rsid w:val="009A164D"/>
    <w:rsid w:val="009A3C2C"/>
    <w:rsid w:val="009A6F46"/>
    <w:rsid w:val="009B0B56"/>
    <w:rsid w:val="009B2987"/>
    <w:rsid w:val="009B4427"/>
    <w:rsid w:val="009B6855"/>
    <w:rsid w:val="009B6E18"/>
    <w:rsid w:val="009B727B"/>
    <w:rsid w:val="009B7E68"/>
    <w:rsid w:val="009C0540"/>
    <w:rsid w:val="009C4B6B"/>
    <w:rsid w:val="009C50BA"/>
    <w:rsid w:val="009C5939"/>
    <w:rsid w:val="009C7DBE"/>
    <w:rsid w:val="009D532F"/>
    <w:rsid w:val="009D70EC"/>
    <w:rsid w:val="009D769F"/>
    <w:rsid w:val="009D775C"/>
    <w:rsid w:val="009E1686"/>
    <w:rsid w:val="009E3053"/>
    <w:rsid w:val="009E3E9A"/>
    <w:rsid w:val="009E5336"/>
    <w:rsid w:val="009E69FD"/>
    <w:rsid w:val="009E6E99"/>
    <w:rsid w:val="009F2AE8"/>
    <w:rsid w:val="009F41F0"/>
    <w:rsid w:val="009F50A5"/>
    <w:rsid w:val="009F70C7"/>
    <w:rsid w:val="009F795E"/>
    <w:rsid w:val="00A0035A"/>
    <w:rsid w:val="00A00D5A"/>
    <w:rsid w:val="00A028B6"/>
    <w:rsid w:val="00A056F8"/>
    <w:rsid w:val="00A058F0"/>
    <w:rsid w:val="00A0598F"/>
    <w:rsid w:val="00A066F3"/>
    <w:rsid w:val="00A075F2"/>
    <w:rsid w:val="00A07C5E"/>
    <w:rsid w:val="00A10ACE"/>
    <w:rsid w:val="00A12CC2"/>
    <w:rsid w:val="00A14BD1"/>
    <w:rsid w:val="00A150CE"/>
    <w:rsid w:val="00A1773A"/>
    <w:rsid w:val="00A20592"/>
    <w:rsid w:val="00A22081"/>
    <w:rsid w:val="00A30080"/>
    <w:rsid w:val="00A31FA8"/>
    <w:rsid w:val="00A34D0B"/>
    <w:rsid w:val="00A3598F"/>
    <w:rsid w:val="00A3639D"/>
    <w:rsid w:val="00A36529"/>
    <w:rsid w:val="00A36D67"/>
    <w:rsid w:val="00A42D5E"/>
    <w:rsid w:val="00A51090"/>
    <w:rsid w:val="00A533F4"/>
    <w:rsid w:val="00A53F2F"/>
    <w:rsid w:val="00A540C2"/>
    <w:rsid w:val="00A57BB3"/>
    <w:rsid w:val="00A62B97"/>
    <w:rsid w:val="00A63F3C"/>
    <w:rsid w:val="00A6523F"/>
    <w:rsid w:val="00A66197"/>
    <w:rsid w:val="00A66960"/>
    <w:rsid w:val="00A672F0"/>
    <w:rsid w:val="00A67DE5"/>
    <w:rsid w:val="00A709BA"/>
    <w:rsid w:val="00A70F38"/>
    <w:rsid w:val="00A72AEC"/>
    <w:rsid w:val="00A74AE7"/>
    <w:rsid w:val="00A75097"/>
    <w:rsid w:val="00A803F4"/>
    <w:rsid w:val="00A84321"/>
    <w:rsid w:val="00A8453A"/>
    <w:rsid w:val="00A84E59"/>
    <w:rsid w:val="00A9076B"/>
    <w:rsid w:val="00A91BF6"/>
    <w:rsid w:val="00A92CAA"/>
    <w:rsid w:val="00A94131"/>
    <w:rsid w:val="00A94FC9"/>
    <w:rsid w:val="00A95407"/>
    <w:rsid w:val="00A95D2B"/>
    <w:rsid w:val="00AA269C"/>
    <w:rsid w:val="00AA299B"/>
    <w:rsid w:val="00AA4ED8"/>
    <w:rsid w:val="00AA7748"/>
    <w:rsid w:val="00AA7A5C"/>
    <w:rsid w:val="00AA7EBA"/>
    <w:rsid w:val="00AA7FA3"/>
    <w:rsid w:val="00AB0B60"/>
    <w:rsid w:val="00AB1653"/>
    <w:rsid w:val="00AB4945"/>
    <w:rsid w:val="00AB6D31"/>
    <w:rsid w:val="00AB7736"/>
    <w:rsid w:val="00AC0D8D"/>
    <w:rsid w:val="00AC389C"/>
    <w:rsid w:val="00AC5298"/>
    <w:rsid w:val="00AC6816"/>
    <w:rsid w:val="00AC6B2F"/>
    <w:rsid w:val="00AD14F1"/>
    <w:rsid w:val="00AD2AE0"/>
    <w:rsid w:val="00AD2D4A"/>
    <w:rsid w:val="00AD3BED"/>
    <w:rsid w:val="00AD5F47"/>
    <w:rsid w:val="00AD62F7"/>
    <w:rsid w:val="00AD7741"/>
    <w:rsid w:val="00AE029F"/>
    <w:rsid w:val="00AE06B4"/>
    <w:rsid w:val="00AE118F"/>
    <w:rsid w:val="00AE1934"/>
    <w:rsid w:val="00AE2773"/>
    <w:rsid w:val="00AE3A57"/>
    <w:rsid w:val="00AE3D90"/>
    <w:rsid w:val="00AE4701"/>
    <w:rsid w:val="00AE5D66"/>
    <w:rsid w:val="00AE5E96"/>
    <w:rsid w:val="00AE76B5"/>
    <w:rsid w:val="00AF1563"/>
    <w:rsid w:val="00AF2BFC"/>
    <w:rsid w:val="00AF2EF7"/>
    <w:rsid w:val="00B071E9"/>
    <w:rsid w:val="00B07A77"/>
    <w:rsid w:val="00B14966"/>
    <w:rsid w:val="00B169A7"/>
    <w:rsid w:val="00B174E4"/>
    <w:rsid w:val="00B2000C"/>
    <w:rsid w:val="00B20D8D"/>
    <w:rsid w:val="00B2475D"/>
    <w:rsid w:val="00B26C26"/>
    <w:rsid w:val="00B26E1A"/>
    <w:rsid w:val="00B30B6F"/>
    <w:rsid w:val="00B31927"/>
    <w:rsid w:val="00B33DAC"/>
    <w:rsid w:val="00B36174"/>
    <w:rsid w:val="00B375E7"/>
    <w:rsid w:val="00B37D8F"/>
    <w:rsid w:val="00B41E61"/>
    <w:rsid w:val="00B43F76"/>
    <w:rsid w:val="00B44EB3"/>
    <w:rsid w:val="00B44FC5"/>
    <w:rsid w:val="00B46677"/>
    <w:rsid w:val="00B47D31"/>
    <w:rsid w:val="00B51379"/>
    <w:rsid w:val="00B524AF"/>
    <w:rsid w:val="00B56937"/>
    <w:rsid w:val="00B5701E"/>
    <w:rsid w:val="00B636A3"/>
    <w:rsid w:val="00B64CB5"/>
    <w:rsid w:val="00B653E2"/>
    <w:rsid w:val="00B67ED7"/>
    <w:rsid w:val="00B703EF"/>
    <w:rsid w:val="00B73B68"/>
    <w:rsid w:val="00B73C4E"/>
    <w:rsid w:val="00B7407D"/>
    <w:rsid w:val="00B75832"/>
    <w:rsid w:val="00B77739"/>
    <w:rsid w:val="00B80B62"/>
    <w:rsid w:val="00B81224"/>
    <w:rsid w:val="00B81BD1"/>
    <w:rsid w:val="00B82B44"/>
    <w:rsid w:val="00B83F8A"/>
    <w:rsid w:val="00B850D6"/>
    <w:rsid w:val="00B85448"/>
    <w:rsid w:val="00B85821"/>
    <w:rsid w:val="00B86320"/>
    <w:rsid w:val="00B8667C"/>
    <w:rsid w:val="00B868F8"/>
    <w:rsid w:val="00B86EF5"/>
    <w:rsid w:val="00B87233"/>
    <w:rsid w:val="00B87DAA"/>
    <w:rsid w:val="00B9175C"/>
    <w:rsid w:val="00B91DDE"/>
    <w:rsid w:val="00B9692A"/>
    <w:rsid w:val="00B969BD"/>
    <w:rsid w:val="00BA089D"/>
    <w:rsid w:val="00BA4033"/>
    <w:rsid w:val="00BA6FB0"/>
    <w:rsid w:val="00BB1D2C"/>
    <w:rsid w:val="00BB20D0"/>
    <w:rsid w:val="00BB3ECF"/>
    <w:rsid w:val="00BB55EB"/>
    <w:rsid w:val="00BC2337"/>
    <w:rsid w:val="00BC79C3"/>
    <w:rsid w:val="00BD03A3"/>
    <w:rsid w:val="00BD14D4"/>
    <w:rsid w:val="00BD2092"/>
    <w:rsid w:val="00BD2DA4"/>
    <w:rsid w:val="00BD317A"/>
    <w:rsid w:val="00BD557C"/>
    <w:rsid w:val="00BD618E"/>
    <w:rsid w:val="00BE16FC"/>
    <w:rsid w:val="00BE201F"/>
    <w:rsid w:val="00BE2143"/>
    <w:rsid w:val="00BE293A"/>
    <w:rsid w:val="00BE2BE5"/>
    <w:rsid w:val="00BE3763"/>
    <w:rsid w:val="00BE5015"/>
    <w:rsid w:val="00BE5CA3"/>
    <w:rsid w:val="00BE6FEC"/>
    <w:rsid w:val="00BF0E35"/>
    <w:rsid w:val="00BF15CA"/>
    <w:rsid w:val="00BF1D62"/>
    <w:rsid w:val="00BF3595"/>
    <w:rsid w:val="00BF4292"/>
    <w:rsid w:val="00BF51BF"/>
    <w:rsid w:val="00BF6C7A"/>
    <w:rsid w:val="00C01DFA"/>
    <w:rsid w:val="00C02D0B"/>
    <w:rsid w:val="00C044A4"/>
    <w:rsid w:val="00C05A36"/>
    <w:rsid w:val="00C11538"/>
    <w:rsid w:val="00C15768"/>
    <w:rsid w:val="00C170DA"/>
    <w:rsid w:val="00C17290"/>
    <w:rsid w:val="00C20912"/>
    <w:rsid w:val="00C22AE7"/>
    <w:rsid w:val="00C23F9C"/>
    <w:rsid w:val="00C247A8"/>
    <w:rsid w:val="00C26C10"/>
    <w:rsid w:val="00C271B8"/>
    <w:rsid w:val="00C274BC"/>
    <w:rsid w:val="00C277E5"/>
    <w:rsid w:val="00C278B1"/>
    <w:rsid w:val="00C30CA2"/>
    <w:rsid w:val="00C310B4"/>
    <w:rsid w:val="00C35694"/>
    <w:rsid w:val="00C3612A"/>
    <w:rsid w:val="00C44283"/>
    <w:rsid w:val="00C44918"/>
    <w:rsid w:val="00C46AEE"/>
    <w:rsid w:val="00C477C1"/>
    <w:rsid w:val="00C51A37"/>
    <w:rsid w:val="00C5258D"/>
    <w:rsid w:val="00C5474D"/>
    <w:rsid w:val="00C5667C"/>
    <w:rsid w:val="00C608B1"/>
    <w:rsid w:val="00C618AC"/>
    <w:rsid w:val="00C61A00"/>
    <w:rsid w:val="00C62959"/>
    <w:rsid w:val="00C636A0"/>
    <w:rsid w:val="00C63D63"/>
    <w:rsid w:val="00C65246"/>
    <w:rsid w:val="00C65EA3"/>
    <w:rsid w:val="00C65ECB"/>
    <w:rsid w:val="00C70C52"/>
    <w:rsid w:val="00C72DCA"/>
    <w:rsid w:val="00C731E2"/>
    <w:rsid w:val="00C74119"/>
    <w:rsid w:val="00C74E25"/>
    <w:rsid w:val="00C753F7"/>
    <w:rsid w:val="00C75507"/>
    <w:rsid w:val="00C75620"/>
    <w:rsid w:val="00C75789"/>
    <w:rsid w:val="00C77341"/>
    <w:rsid w:val="00C80D74"/>
    <w:rsid w:val="00C8395F"/>
    <w:rsid w:val="00C8465A"/>
    <w:rsid w:val="00C853A6"/>
    <w:rsid w:val="00C85E99"/>
    <w:rsid w:val="00C86E33"/>
    <w:rsid w:val="00C87748"/>
    <w:rsid w:val="00C87D29"/>
    <w:rsid w:val="00C95772"/>
    <w:rsid w:val="00CA0A0C"/>
    <w:rsid w:val="00CA302A"/>
    <w:rsid w:val="00CA5D9F"/>
    <w:rsid w:val="00CA649F"/>
    <w:rsid w:val="00CB0688"/>
    <w:rsid w:val="00CB20C9"/>
    <w:rsid w:val="00CB368C"/>
    <w:rsid w:val="00CB3B33"/>
    <w:rsid w:val="00CB5E91"/>
    <w:rsid w:val="00CB633A"/>
    <w:rsid w:val="00CB63E1"/>
    <w:rsid w:val="00CB6FA7"/>
    <w:rsid w:val="00CC0861"/>
    <w:rsid w:val="00CC0F19"/>
    <w:rsid w:val="00CC13DE"/>
    <w:rsid w:val="00CC1583"/>
    <w:rsid w:val="00CC3502"/>
    <w:rsid w:val="00CC37AD"/>
    <w:rsid w:val="00CC54D2"/>
    <w:rsid w:val="00CC5A55"/>
    <w:rsid w:val="00CC7AAF"/>
    <w:rsid w:val="00CD0F35"/>
    <w:rsid w:val="00CD1CD1"/>
    <w:rsid w:val="00CD28A4"/>
    <w:rsid w:val="00CD3090"/>
    <w:rsid w:val="00CD3164"/>
    <w:rsid w:val="00CD5383"/>
    <w:rsid w:val="00CD70DA"/>
    <w:rsid w:val="00CD73C2"/>
    <w:rsid w:val="00CD7AA1"/>
    <w:rsid w:val="00CE086E"/>
    <w:rsid w:val="00CE2C23"/>
    <w:rsid w:val="00CE3088"/>
    <w:rsid w:val="00CE5700"/>
    <w:rsid w:val="00CE574C"/>
    <w:rsid w:val="00CE68CA"/>
    <w:rsid w:val="00CF0B83"/>
    <w:rsid w:val="00CF1E43"/>
    <w:rsid w:val="00CF235D"/>
    <w:rsid w:val="00CF2FE3"/>
    <w:rsid w:val="00CF40EF"/>
    <w:rsid w:val="00CF559A"/>
    <w:rsid w:val="00D01CEA"/>
    <w:rsid w:val="00D120B4"/>
    <w:rsid w:val="00D13A23"/>
    <w:rsid w:val="00D15C2E"/>
    <w:rsid w:val="00D17B0B"/>
    <w:rsid w:val="00D20BA0"/>
    <w:rsid w:val="00D20C3A"/>
    <w:rsid w:val="00D20F68"/>
    <w:rsid w:val="00D22364"/>
    <w:rsid w:val="00D22ACA"/>
    <w:rsid w:val="00D24FAC"/>
    <w:rsid w:val="00D26403"/>
    <w:rsid w:val="00D27246"/>
    <w:rsid w:val="00D27705"/>
    <w:rsid w:val="00D311AF"/>
    <w:rsid w:val="00D35255"/>
    <w:rsid w:val="00D42F9E"/>
    <w:rsid w:val="00D459A8"/>
    <w:rsid w:val="00D45E0F"/>
    <w:rsid w:val="00D46C04"/>
    <w:rsid w:val="00D46CBA"/>
    <w:rsid w:val="00D503FE"/>
    <w:rsid w:val="00D513DD"/>
    <w:rsid w:val="00D516E3"/>
    <w:rsid w:val="00D517A6"/>
    <w:rsid w:val="00D51A95"/>
    <w:rsid w:val="00D54353"/>
    <w:rsid w:val="00D54650"/>
    <w:rsid w:val="00D56843"/>
    <w:rsid w:val="00D572BC"/>
    <w:rsid w:val="00D60DC4"/>
    <w:rsid w:val="00D626E4"/>
    <w:rsid w:val="00D63625"/>
    <w:rsid w:val="00D66C21"/>
    <w:rsid w:val="00D66D23"/>
    <w:rsid w:val="00D675A7"/>
    <w:rsid w:val="00D67A4B"/>
    <w:rsid w:val="00D71906"/>
    <w:rsid w:val="00D71DAF"/>
    <w:rsid w:val="00D72C21"/>
    <w:rsid w:val="00D757A4"/>
    <w:rsid w:val="00D830EC"/>
    <w:rsid w:val="00D83C42"/>
    <w:rsid w:val="00D8523E"/>
    <w:rsid w:val="00D8656E"/>
    <w:rsid w:val="00D86B37"/>
    <w:rsid w:val="00D87235"/>
    <w:rsid w:val="00D90108"/>
    <w:rsid w:val="00D90BF9"/>
    <w:rsid w:val="00D937CA"/>
    <w:rsid w:val="00D94AAE"/>
    <w:rsid w:val="00D9561B"/>
    <w:rsid w:val="00DA0228"/>
    <w:rsid w:val="00DA1EF4"/>
    <w:rsid w:val="00DA400D"/>
    <w:rsid w:val="00DA551E"/>
    <w:rsid w:val="00DA5A0F"/>
    <w:rsid w:val="00DA63B6"/>
    <w:rsid w:val="00DA73F4"/>
    <w:rsid w:val="00DB00A3"/>
    <w:rsid w:val="00DB1B01"/>
    <w:rsid w:val="00DB210D"/>
    <w:rsid w:val="00DB401D"/>
    <w:rsid w:val="00DB4683"/>
    <w:rsid w:val="00DB52B7"/>
    <w:rsid w:val="00DB6E69"/>
    <w:rsid w:val="00DB73C4"/>
    <w:rsid w:val="00DB7CEC"/>
    <w:rsid w:val="00DC4AA1"/>
    <w:rsid w:val="00DC71B8"/>
    <w:rsid w:val="00DD0D67"/>
    <w:rsid w:val="00DD239F"/>
    <w:rsid w:val="00DD2B71"/>
    <w:rsid w:val="00DD5410"/>
    <w:rsid w:val="00DD5DC4"/>
    <w:rsid w:val="00DD5FB3"/>
    <w:rsid w:val="00DD60F0"/>
    <w:rsid w:val="00DD6D11"/>
    <w:rsid w:val="00DE36D4"/>
    <w:rsid w:val="00DE488D"/>
    <w:rsid w:val="00DE4E36"/>
    <w:rsid w:val="00DE4EE8"/>
    <w:rsid w:val="00DE70D0"/>
    <w:rsid w:val="00DF15B1"/>
    <w:rsid w:val="00DF27B1"/>
    <w:rsid w:val="00DF4871"/>
    <w:rsid w:val="00DF5196"/>
    <w:rsid w:val="00DF6555"/>
    <w:rsid w:val="00DF6675"/>
    <w:rsid w:val="00E0172F"/>
    <w:rsid w:val="00E02E26"/>
    <w:rsid w:val="00E04737"/>
    <w:rsid w:val="00E05897"/>
    <w:rsid w:val="00E058DC"/>
    <w:rsid w:val="00E07E54"/>
    <w:rsid w:val="00E07E7D"/>
    <w:rsid w:val="00E10BE0"/>
    <w:rsid w:val="00E11A10"/>
    <w:rsid w:val="00E1371E"/>
    <w:rsid w:val="00E1421A"/>
    <w:rsid w:val="00E14BB7"/>
    <w:rsid w:val="00E153C2"/>
    <w:rsid w:val="00E217E1"/>
    <w:rsid w:val="00E23AB1"/>
    <w:rsid w:val="00E23B1E"/>
    <w:rsid w:val="00E264D8"/>
    <w:rsid w:val="00E27516"/>
    <w:rsid w:val="00E27AC4"/>
    <w:rsid w:val="00E27E58"/>
    <w:rsid w:val="00E30C43"/>
    <w:rsid w:val="00E31606"/>
    <w:rsid w:val="00E33253"/>
    <w:rsid w:val="00E41352"/>
    <w:rsid w:val="00E41CAC"/>
    <w:rsid w:val="00E420A8"/>
    <w:rsid w:val="00E43BE4"/>
    <w:rsid w:val="00E51721"/>
    <w:rsid w:val="00E5331B"/>
    <w:rsid w:val="00E53D98"/>
    <w:rsid w:val="00E56ECF"/>
    <w:rsid w:val="00E607D2"/>
    <w:rsid w:val="00E60C81"/>
    <w:rsid w:val="00E61002"/>
    <w:rsid w:val="00E63400"/>
    <w:rsid w:val="00E63E5F"/>
    <w:rsid w:val="00E644C9"/>
    <w:rsid w:val="00E66C8F"/>
    <w:rsid w:val="00E66FC1"/>
    <w:rsid w:val="00E67747"/>
    <w:rsid w:val="00E677F9"/>
    <w:rsid w:val="00E708A3"/>
    <w:rsid w:val="00E77CA7"/>
    <w:rsid w:val="00E800C3"/>
    <w:rsid w:val="00E80A2F"/>
    <w:rsid w:val="00E81F83"/>
    <w:rsid w:val="00E83641"/>
    <w:rsid w:val="00E83B92"/>
    <w:rsid w:val="00E83DD3"/>
    <w:rsid w:val="00E848D0"/>
    <w:rsid w:val="00E84EA9"/>
    <w:rsid w:val="00E8543D"/>
    <w:rsid w:val="00E86529"/>
    <w:rsid w:val="00E86EE1"/>
    <w:rsid w:val="00E904AB"/>
    <w:rsid w:val="00E90D60"/>
    <w:rsid w:val="00E920CA"/>
    <w:rsid w:val="00E93566"/>
    <w:rsid w:val="00E9376C"/>
    <w:rsid w:val="00E93A68"/>
    <w:rsid w:val="00E93E04"/>
    <w:rsid w:val="00E954AF"/>
    <w:rsid w:val="00E959AA"/>
    <w:rsid w:val="00EA0412"/>
    <w:rsid w:val="00EA0EA0"/>
    <w:rsid w:val="00EA1D44"/>
    <w:rsid w:val="00EA3680"/>
    <w:rsid w:val="00EA5528"/>
    <w:rsid w:val="00EA5808"/>
    <w:rsid w:val="00EA6A98"/>
    <w:rsid w:val="00EB1CC7"/>
    <w:rsid w:val="00EB268E"/>
    <w:rsid w:val="00EB2E23"/>
    <w:rsid w:val="00EB31E5"/>
    <w:rsid w:val="00EB35F9"/>
    <w:rsid w:val="00EB4D0A"/>
    <w:rsid w:val="00EB6A52"/>
    <w:rsid w:val="00EC1D23"/>
    <w:rsid w:val="00EC2490"/>
    <w:rsid w:val="00EC42B7"/>
    <w:rsid w:val="00EC487E"/>
    <w:rsid w:val="00EC4EB5"/>
    <w:rsid w:val="00ED106E"/>
    <w:rsid w:val="00ED177F"/>
    <w:rsid w:val="00ED273C"/>
    <w:rsid w:val="00ED283F"/>
    <w:rsid w:val="00ED4C25"/>
    <w:rsid w:val="00ED50FD"/>
    <w:rsid w:val="00ED6272"/>
    <w:rsid w:val="00ED7473"/>
    <w:rsid w:val="00EE5089"/>
    <w:rsid w:val="00EE63AB"/>
    <w:rsid w:val="00EF04F5"/>
    <w:rsid w:val="00EF44E5"/>
    <w:rsid w:val="00EF5CCC"/>
    <w:rsid w:val="00EF635F"/>
    <w:rsid w:val="00EF6BF3"/>
    <w:rsid w:val="00F009DC"/>
    <w:rsid w:val="00F00A72"/>
    <w:rsid w:val="00F010CD"/>
    <w:rsid w:val="00F023DF"/>
    <w:rsid w:val="00F03E1D"/>
    <w:rsid w:val="00F04255"/>
    <w:rsid w:val="00F04DC1"/>
    <w:rsid w:val="00F0721C"/>
    <w:rsid w:val="00F1356D"/>
    <w:rsid w:val="00F14434"/>
    <w:rsid w:val="00F1512F"/>
    <w:rsid w:val="00F1560F"/>
    <w:rsid w:val="00F15C2E"/>
    <w:rsid w:val="00F16A33"/>
    <w:rsid w:val="00F2222C"/>
    <w:rsid w:val="00F225F6"/>
    <w:rsid w:val="00F22B04"/>
    <w:rsid w:val="00F2445A"/>
    <w:rsid w:val="00F3104D"/>
    <w:rsid w:val="00F3421E"/>
    <w:rsid w:val="00F34EC5"/>
    <w:rsid w:val="00F35B91"/>
    <w:rsid w:val="00F364C3"/>
    <w:rsid w:val="00F37B9A"/>
    <w:rsid w:val="00F4378C"/>
    <w:rsid w:val="00F445B9"/>
    <w:rsid w:val="00F463AD"/>
    <w:rsid w:val="00F46FCE"/>
    <w:rsid w:val="00F5009D"/>
    <w:rsid w:val="00F54DFD"/>
    <w:rsid w:val="00F55A0F"/>
    <w:rsid w:val="00F562D2"/>
    <w:rsid w:val="00F64FEA"/>
    <w:rsid w:val="00F654C5"/>
    <w:rsid w:val="00F65CC0"/>
    <w:rsid w:val="00F66FC4"/>
    <w:rsid w:val="00F67221"/>
    <w:rsid w:val="00F72A2A"/>
    <w:rsid w:val="00F75221"/>
    <w:rsid w:val="00F75EE8"/>
    <w:rsid w:val="00F7632E"/>
    <w:rsid w:val="00F767C2"/>
    <w:rsid w:val="00F8199C"/>
    <w:rsid w:val="00F81EFD"/>
    <w:rsid w:val="00F866AE"/>
    <w:rsid w:val="00F87502"/>
    <w:rsid w:val="00F90F2E"/>
    <w:rsid w:val="00F93D60"/>
    <w:rsid w:val="00F96525"/>
    <w:rsid w:val="00F974F9"/>
    <w:rsid w:val="00F97D91"/>
    <w:rsid w:val="00FA1780"/>
    <w:rsid w:val="00FA23B2"/>
    <w:rsid w:val="00FA29A3"/>
    <w:rsid w:val="00FA3C1E"/>
    <w:rsid w:val="00FA41B1"/>
    <w:rsid w:val="00FA70E3"/>
    <w:rsid w:val="00FA7B53"/>
    <w:rsid w:val="00FB2859"/>
    <w:rsid w:val="00FB3B2C"/>
    <w:rsid w:val="00FB4034"/>
    <w:rsid w:val="00FB515F"/>
    <w:rsid w:val="00FB55B9"/>
    <w:rsid w:val="00FB5E6D"/>
    <w:rsid w:val="00FB659A"/>
    <w:rsid w:val="00FC1A97"/>
    <w:rsid w:val="00FC30F2"/>
    <w:rsid w:val="00FC5684"/>
    <w:rsid w:val="00FC7ED9"/>
    <w:rsid w:val="00FD0540"/>
    <w:rsid w:val="00FD0CB8"/>
    <w:rsid w:val="00FD1537"/>
    <w:rsid w:val="00FD19FC"/>
    <w:rsid w:val="00FD30E0"/>
    <w:rsid w:val="00FD38EE"/>
    <w:rsid w:val="00FD420E"/>
    <w:rsid w:val="00FD5B71"/>
    <w:rsid w:val="00FD71DA"/>
    <w:rsid w:val="00FE056D"/>
    <w:rsid w:val="00FE0C46"/>
    <w:rsid w:val="00FE13F8"/>
    <w:rsid w:val="00FE211C"/>
    <w:rsid w:val="00FE5B07"/>
    <w:rsid w:val="00FE5BEE"/>
    <w:rsid w:val="00FF0947"/>
    <w:rsid w:val="00FF2058"/>
    <w:rsid w:val="00FF3618"/>
    <w:rsid w:val="00FF3BC3"/>
    <w:rsid w:val="00FF4E79"/>
    <w:rsid w:val="00FF7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90060"/>
  <w15:chartTrackingRefBased/>
  <w15:docId w15:val="{349923C6-049E-45F3-AF15-4A54F8B97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C4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1119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119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119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119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119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119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119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119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119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119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119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119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119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119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119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119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119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119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119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119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119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119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119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119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119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119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119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119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119C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unhideWhenUsed/>
    <w:rsid w:val="00C247A8"/>
    <w:rPr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C247A8"/>
    <w:pPr>
      <w:spacing w:after="0" w:line="240" w:lineRule="auto"/>
    </w:pPr>
    <w:rPr>
      <w:rFonts w:ascii="Calibri" w:eastAsia="Calibri" w:hAnsi="Calibri" w:cs="Times New Roman"/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39"/>
    <w:rsid w:val="00C247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170D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170DA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170D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170DA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170DA"/>
  </w:style>
  <w:style w:type="character" w:styleId="Hyperlink">
    <w:name w:val="Hyperlink"/>
    <w:basedOn w:val="DefaultParagraphFont"/>
    <w:uiPriority w:val="99"/>
    <w:unhideWhenUsed/>
    <w:rsid w:val="0032230E"/>
    <w:rPr>
      <w:color w:val="467886" w:themeColor="hyperlink"/>
      <w:u w:val="single"/>
    </w:rPr>
  </w:style>
  <w:style w:type="paragraph" w:customStyle="1" w:styleId="PhDmainbody">
    <w:name w:val="PhD main body"/>
    <w:basedOn w:val="BodyText"/>
    <w:rsid w:val="0032230E"/>
    <w:pPr>
      <w:spacing w:after="0" w:line="360" w:lineRule="auto"/>
    </w:pPr>
    <w:rPr>
      <w:rFonts w:ascii="Garamond" w:hAnsi="Garamond"/>
      <w:spacing w:val="4"/>
      <w:szCs w:val="20"/>
      <w:lang w:val="en-AU" w:eastAsia="en-AU"/>
    </w:rPr>
  </w:style>
  <w:style w:type="paragraph" w:styleId="BodyText">
    <w:name w:val="Body Text"/>
    <w:basedOn w:val="Normal"/>
    <w:link w:val="BodyTextChar"/>
    <w:uiPriority w:val="99"/>
    <w:semiHidden/>
    <w:unhideWhenUsed/>
    <w:rsid w:val="0032230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32230E"/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652FBC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853F0"/>
  </w:style>
  <w:style w:type="numbering" w:customStyle="1" w:styleId="CurrentList1">
    <w:name w:val="Current List1"/>
    <w:uiPriority w:val="99"/>
    <w:rsid w:val="00422B4D"/>
    <w:pPr>
      <w:numPr>
        <w:numId w:val="3"/>
      </w:numPr>
    </w:pPr>
  </w:style>
  <w:style w:type="paragraph" w:styleId="CommentText">
    <w:name w:val="annotation text"/>
    <w:basedOn w:val="Normal"/>
    <w:link w:val="CommentTextChar"/>
    <w:uiPriority w:val="99"/>
    <w:unhideWhenUsed/>
    <w:rsid w:val="00E10BE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0BE0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10B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10BE0"/>
    <w:rPr>
      <w:rFonts w:ascii="Times New Roman" w:eastAsia="Times New Roman" w:hAnsi="Times New Roman" w:cs="Times New Roman"/>
      <w:b/>
      <w:bCs/>
      <w:kern w:val="0"/>
      <w:sz w:val="20"/>
      <w:szCs w:val="20"/>
      <w:lang w:val="en-US"/>
      <w14:ligatures w14:val="none"/>
    </w:rPr>
  </w:style>
  <w:style w:type="character" w:styleId="FollowedHyperlink">
    <w:name w:val="FollowedHyperlink"/>
    <w:basedOn w:val="DefaultParagraphFont"/>
    <w:uiPriority w:val="99"/>
    <w:semiHidden/>
    <w:unhideWhenUsed/>
    <w:rsid w:val="005A6646"/>
    <w:rPr>
      <w:color w:val="96607D" w:themeColor="followedHyperlink"/>
      <w:u w:val="single"/>
    </w:rPr>
  </w:style>
  <w:style w:type="paragraph" w:styleId="Revision">
    <w:name w:val="Revision"/>
    <w:hidden/>
    <w:uiPriority w:val="99"/>
    <w:semiHidden/>
    <w:rsid w:val="00EA0EA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numbering" w:customStyle="1" w:styleId="CurrentList2">
    <w:name w:val="Current List2"/>
    <w:uiPriority w:val="99"/>
    <w:rsid w:val="00A12CC2"/>
    <w:pPr>
      <w:numPr>
        <w:numId w:val="5"/>
      </w:numPr>
    </w:pPr>
  </w:style>
  <w:style w:type="character" w:styleId="PlaceholderText">
    <w:name w:val="Placeholder Text"/>
    <w:basedOn w:val="DefaultParagraphFont"/>
    <w:uiPriority w:val="99"/>
    <w:semiHidden/>
    <w:rsid w:val="00BA6FB0"/>
    <w:rPr>
      <w:color w:val="666666"/>
    </w:rPr>
  </w:style>
  <w:style w:type="numbering" w:customStyle="1" w:styleId="CurrentList3">
    <w:name w:val="Current List3"/>
    <w:uiPriority w:val="99"/>
    <w:rsid w:val="00351B4A"/>
    <w:pPr>
      <w:numPr>
        <w:numId w:val="7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209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6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03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05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93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1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26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mailto:grant.tomkinson@unisa.edu.au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hyperlink" Target="mailto:grant.tomkinson@unisa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80</Words>
  <Characters>3306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vill, Alan M. (Prof)</dc:creator>
  <cp:keywords/>
  <dc:description/>
  <cp:lastModifiedBy>Grant Tomkinson</cp:lastModifiedBy>
  <cp:revision>7</cp:revision>
  <dcterms:created xsi:type="dcterms:W3CDTF">2025-03-12T21:50:00Z</dcterms:created>
  <dcterms:modified xsi:type="dcterms:W3CDTF">2025-04-26T06:04:00Z</dcterms:modified>
</cp:coreProperties>
</file>